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44F93" w14:textId="77777777" w:rsidR="00D0585A" w:rsidRPr="00D967D3" w:rsidRDefault="009457C0" w:rsidP="00A7432C">
      <w:pPr>
        <w:pStyle w:val="Heading1"/>
      </w:pPr>
      <w:r w:rsidRPr="00D967D3">
        <w:t>Supplemental Material</w:t>
      </w:r>
    </w:p>
    <w:p w14:paraId="19E44F94" w14:textId="77777777" w:rsidR="009457C0" w:rsidRPr="00D967D3" w:rsidRDefault="009457C0" w:rsidP="00A7432C">
      <w:pPr>
        <w:pStyle w:val="Heading2"/>
      </w:pPr>
      <w:r w:rsidRPr="00D967D3">
        <w:t>Table S</w:t>
      </w:r>
      <w:r w:rsidR="00E17CF2" w:rsidRPr="00D967D3">
        <w:t>1</w:t>
      </w:r>
      <w:r w:rsidRPr="00D967D3">
        <w:t>: Overall Survival</w:t>
      </w:r>
    </w:p>
    <w:tbl>
      <w:tblPr>
        <w:tblStyle w:val="TableGrid"/>
        <w:tblW w:w="131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510"/>
        <w:gridCol w:w="3240"/>
        <w:gridCol w:w="2965"/>
      </w:tblGrid>
      <w:tr w:rsidR="00D967D3" w:rsidRPr="00D967D3" w14:paraId="19E44F99" w14:textId="77777777" w:rsidTr="006A31DB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9E44F95" w14:textId="77777777" w:rsidR="00E17CF2" w:rsidRPr="00D967D3" w:rsidRDefault="00E17CF2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Biomark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9E44F96" w14:textId="77777777" w:rsidR="00E17CF2" w:rsidRPr="00D967D3" w:rsidRDefault="00E17CF2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arameter Estimat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9E44F97" w14:textId="77777777" w:rsidR="00E17CF2" w:rsidRPr="00D967D3" w:rsidRDefault="00E17CF2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Standard Erro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9E44F98" w14:textId="77777777" w:rsidR="00E17CF2" w:rsidRPr="00D967D3" w:rsidRDefault="00E17CF2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 value</w:t>
            </w:r>
          </w:p>
        </w:tc>
      </w:tr>
      <w:tr w:rsidR="00D967D3" w:rsidRPr="00D967D3" w14:paraId="19E44F9E" w14:textId="77777777" w:rsidTr="006A31DB">
        <w:tc>
          <w:tcPr>
            <w:tcW w:w="3420" w:type="dxa"/>
            <w:tcBorders>
              <w:top w:val="single" w:sz="4" w:space="0" w:color="auto"/>
            </w:tcBorders>
          </w:tcPr>
          <w:p w14:paraId="19E44F9A" w14:textId="77777777" w:rsidR="00212DF9" w:rsidRPr="00D967D3" w:rsidRDefault="00212DF9" w:rsidP="006A31DB">
            <w:pPr>
              <w:spacing w:line="360" w:lineRule="auto"/>
            </w:pPr>
            <w:r w:rsidRPr="00D967D3">
              <w:t>Leu</w:t>
            </w:r>
            <w:r w:rsidR="00A7432C" w:rsidRPr="00D967D3">
              <w:t>k</w:t>
            </w:r>
            <w:r w:rsidRPr="00D967D3">
              <w:t>ocytes (10^</w:t>
            </w:r>
            <w:r w:rsidRPr="00D967D3">
              <w:rPr>
                <w:vertAlign w:val="superscript"/>
              </w:rPr>
              <w:t>9</w:t>
            </w:r>
            <w:r w:rsidRPr="00D967D3">
              <w:t>/L</w:t>
            </w:r>
            <w:r w:rsidR="00A7432C" w:rsidRPr="00D967D3">
              <w:t>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9E44F9B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9E44F9C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19E44F9D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4FA3" w14:textId="77777777" w:rsidTr="006A31DB">
        <w:tc>
          <w:tcPr>
            <w:tcW w:w="3420" w:type="dxa"/>
          </w:tcPr>
          <w:p w14:paraId="19E44F9F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4FA0" w14:textId="77777777" w:rsidR="00212DF9" w:rsidRPr="00D967D3" w:rsidRDefault="00212DF9" w:rsidP="006A31DB">
            <w:pPr>
              <w:spacing w:line="360" w:lineRule="auto"/>
            </w:pPr>
            <w:r w:rsidRPr="00D967D3">
              <w:t>-0.60314</w:t>
            </w:r>
          </w:p>
        </w:tc>
        <w:tc>
          <w:tcPr>
            <w:tcW w:w="3240" w:type="dxa"/>
          </w:tcPr>
          <w:p w14:paraId="19E44FA1" w14:textId="77777777" w:rsidR="00212DF9" w:rsidRPr="00D967D3" w:rsidRDefault="00212DF9" w:rsidP="006A31DB">
            <w:pPr>
              <w:spacing w:line="360" w:lineRule="auto"/>
            </w:pPr>
            <w:r w:rsidRPr="00D967D3">
              <w:t>0.26058</w:t>
            </w:r>
          </w:p>
        </w:tc>
        <w:tc>
          <w:tcPr>
            <w:tcW w:w="2965" w:type="dxa"/>
          </w:tcPr>
          <w:p w14:paraId="19E44FA2" w14:textId="77777777" w:rsidR="00212DF9" w:rsidRPr="00D967D3" w:rsidRDefault="00212DF9" w:rsidP="006A31DB">
            <w:pPr>
              <w:spacing w:line="360" w:lineRule="auto"/>
            </w:pPr>
            <w:r w:rsidRPr="00D967D3">
              <w:t>0.0206</w:t>
            </w:r>
          </w:p>
        </w:tc>
      </w:tr>
      <w:tr w:rsidR="00D967D3" w:rsidRPr="00D967D3" w14:paraId="19E44FA8" w14:textId="77777777" w:rsidTr="006A31DB">
        <w:tc>
          <w:tcPr>
            <w:tcW w:w="3420" w:type="dxa"/>
          </w:tcPr>
          <w:p w14:paraId="19E44FA4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4FA5" w14:textId="77777777" w:rsidR="00212DF9" w:rsidRPr="00D967D3" w:rsidRDefault="00212DF9" w:rsidP="006A31DB">
            <w:pPr>
              <w:spacing w:line="360" w:lineRule="auto"/>
            </w:pPr>
            <w:r w:rsidRPr="00D967D3">
              <w:t>0.53428</w:t>
            </w:r>
          </w:p>
        </w:tc>
        <w:tc>
          <w:tcPr>
            <w:tcW w:w="3240" w:type="dxa"/>
          </w:tcPr>
          <w:p w14:paraId="19E44FA6" w14:textId="77777777" w:rsidR="00212DF9" w:rsidRPr="00D967D3" w:rsidRDefault="00212DF9" w:rsidP="006A31DB">
            <w:pPr>
              <w:spacing w:line="360" w:lineRule="auto"/>
            </w:pPr>
            <w:r w:rsidRPr="00D967D3">
              <w:t>0.30518</w:t>
            </w:r>
          </w:p>
        </w:tc>
        <w:tc>
          <w:tcPr>
            <w:tcW w:w="2965" w:type="dxa"/>
          </w:tcPr>
          <w:p w14:paraId="19E44FA7" w14:textId="77777777" w:rsidR="00212DF9" w:rsidRPr="00D967D3" w:rsidRDefault="00212DF9" w:rsidP="006A31DB">
            <w:pPr>
              <w:spacing w:line="360" w:lineRule="auto"/>
            </w:pPr>
            <w:r w:rsidRPr="00D967D3">
              <w:t>0.0800</w:t>
            </w:r>
          </w:p>
        </w:tc>
      </w:tr>
      <w:tr w:rsidR="00D967D3" w:rsidRPr="00D967D3" w14:paraId="19E44FAD" w14:textId="77777777" w:rsidTr="006A31DB">
        <w:tc>
          <w:tcPr>
            <w:tcW w:w="3420" w:type="dxa"/>
          </w:tcPr>
          <w:p w14:paraId="19E44FA9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Lymphocytes </w:t>
            </w:r>
            <w:r w:rsidR="00A7432C" w:rsidRPr="00D967D3">
              <w:t>(10^</w:t>
            </w:r>
            <w:r w:rsidR="00A7432C" w:rsidRPr="00D967D3">
              <w:rPr>
                <w:vertAlign w:val="superscript"/>
              </w:rPr>
              <w:t>9</w:t>
            </w:r>
            <w:r w:rsidR="00A7432C" w:rsidRPr="00D967D3">
              <w:t>/L)</w:t>
            </w:r>
          </w:p>
        </w:tc>
        <w:tc>
          <w:tcPr>
            <w:tcW w:w="3510" w:type="dxa"/>
          </w:tcPr>
          <w:p w14:paraId="19E44FAA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4FAB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4FAC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4FB2" w14:textId="77777777" w:rsidTr="006A31DB">
        <w:tc>
          <w:tcPr>
            <w:tcW w:w="3420" w:type="dxa"/>
          </w:tcPr>
          <w:p w14:paraId="19E44FAE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4FAF" w14:textId="77777777" w:rsidR="00212DF9" w:rsidRPr="00D967D3" w:rsidRDefault="00212DF9" w:rsidP="006A31DB">
            <w:pPr>
              <w:spacing w:line="360" w:lineRule="auto"/>
            </w:pPr>
            <w:r w:rsidRPr="00D967D3">
              <w:t>-0.25228</w:t>
            </w:r>
          </w:p>
        </w:tc>
        <w:tc>
          <w:tcPr>
            <w:tcW w:w="3240" w:type="dxa"/>
          </w:tcPr>
          <w:p w14:paraId="19E44FB0" w14:textId="77777777" w:rsidR="00212DF9" w:rsidRPr="00D967D3" w:rsidRDefault="00212DF9" w:rsidP="006A31DB">
            <w:pPr>
              <w:spacing w:line="360" w:lineRule="auto"/>
            </w:pPr>
            <w:r w:rsidRPr="00D967D3">
              <w:t>0.25005</w:t>
            </w:r>
          </w:p>
        </w:tc>
        <w:tc>
          <w:tcPr>
            <w:tcW w:w="2965" w:type="dxa"/>
          </w:tcPr>
          <w:p w14:paraId="19E44FB1" w14:textId="77777777" w:rsidR="00212DF9" w:rsidRPr="00D967D3" w:rsidRDefault="00212DF9" w:rsidP="006A31DB">
            <w:pPr>
              <w:spacing w:line="360" w:lineRule="auto"/>
            </w:pPr>
            <w:r w:rsidRPr="00D967D3">
              <w:t>0.3130</w:t>
            </w:r>
          </w:p>
        </w:tc>
      </w:tr>
      <w:tr w:rsidR="00D967D3" w:rsidRPr="00D967D3" w14:paraId="19E44FB7" w14:textId="77777777" w:rsidTr="006A31DB">
        <w:tc>
          <w:tcPr>
            <w:tcW w:w="3420" w:type="dxa"/>
          </w:tcPr>
          <w:p w14:paraId="19E44FB3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4FB4" w14:textId="77777777" w:rsidR="00212DF9" w:rsidRPr="00D967D3" w:rsidRDefault="00212DF9" w:rsidP="006A31DB">
            <w:pPr>
              <w:spacing w:line="360" w:lineRule="auto"/>
            </w:pPr>
            <w:r w:rsidRPr="00D967D3">
              <w:t>-0.04325</w:t>
            </w:r>
          </w:p>
        </w:tc>
        <w:tc>
          <w:tcPr>
            <w:tcW w:w="3240" w:type="dxa"/>
          </w:tcPr>
          <w:p w14:paraId="19E44FB5" w14:textId="77777777" w:rsidR="00212DF9" w:rsidRPr="00D967D3" w:rsidRDefault="00212DF9" w:rsidP="006A31DB">
            <w:pPr>
              <w:spacing w:line="360" w:lineRule="auto"/>
            </w:pPr>
            <w:r w:rsidRPr="00D967D3">
              <w:t>0.31261</w:t>
            </w:r>
          </w:p>
        </w:tc>
        <w:tc>
          <w:tcPr>
            <w:tcW w:w="2965" w:type="dxa"/>
          </w:tcPr>
          <w:p w14:paraId="19E44FB6" w14:textId="77777777" w:rsidR="00212DF9" w:rsidRPr="00D967D3" w:rsidRDefault="00212DF9" w:rsidP="006A31DB">
            <w:pPr>
              <w:spacing w:line="360" w:lineRule="auto"/>
            </w:pPr>
            <w:r w:rsidRPr="00D967D3">
              <w:t>0.8900</w:t>
            </w:r>
          </w:p>
        </w:tc>
      </w:tr>
      <w:tr w:rsidR="00D967D3" w:rsidRPr="00D967D3" w14:paraId="19E44FBC" w14:textId="77777777" w:rsidTr="006A31DB">
        <w:tc>
          <w:tcPr>
            <w:tcW w:w="3420" w:type="dxa"/>
          </w:tcPr>
          <w:p w14:paraId="19E44FB8" w14:textId="77777777" w:rsidR="00212DF9" w:rsidRPr="00D967D3" w:rsidRDefault="00212DF9" w:rsidP="006A31DB">
            <w:pPr>
              <w:spacing w:line="360" w:lineRule="auto"/>
            </w:pPr>
            <w:r w:rsidRPr="00D967D3">
              <w:t>Granulocytes (/µL</w:t>
            </w:r>
            <w:r w:rsidR="00A7432C" w:rsidRPr="00D967D3">
              <w:t>)</w:t>
            </w:r>
          </w:p>
        </w:tc>
        <w:tc>
          <w:tcPr>
            <w:tcW w:w="3510" w:type="dxa"/>
          </w:tcPr>
          <w:p w14:paraId="19E44FB9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4FBA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4FBB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4FC1" w14:textId="77777777" w:rsidTr="006A31DB">
        <w:tc>
          <w:tcPr>
            <w:tcW w:w="3420" w:type="dxa"/>
          </w:tcPr>
          <w:p w14:paraId="19E44FBD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4FBE" w14:textId="77777777" w:rsidR="00212DF9" w:rsidRPr="00D967D3" w:rsidRDefault="00212DF9" w:rsidP="006A31DB">
            <w:pPr>
              <w:spacing w:line="360" w:lineRule="auto"/>
            </w:pPr>
            <w:r w:rsidRPr="00D967D3">
              <w:t>-0.58795</w:t>
            </w:r>
          </w:p>
        </w:tc>
        <w:tc>
          <w:tcPr>
            <w:tcW w:w="3240" w:type="dxa"/>
          </w:tcPr>
          <w:p w14:paraId="19E44FBF" w14:textId="77777777" w:rsidR="00212DF9" w:rsidRPr="00D967D3" w:rsidRDefault="00212DF9" w:rsidP="006A31DB">
            <w:pPr>
              <w:spacing w:line="360" w:lineRule="auto"/>
            </w:pPr>
            <w:r w:rsidRPr="00D967D3">
              <w:t>0.15130</w:t>
            </w:r>
          </w:p>
        </w:tc>
        <w:tc>
          <w:tcPr>
            <w:tcW w:w="2965" w:type="dxa"/>
          </w:tcPr>
          <w:p w14:paraId="19E44FC0" w14:textId="77777777" w:rsidR="00212DF9" w:rsidRPr="00D967D3" w:rsidRDefault="00212DF9" w:rsidP="006A31DB">
            <w:pPr>
              <w:spacing w:line="360" w:lineRule="auto"/>
            </w:pPr>
            <w:r w:rsidRPr="00D967D3">
              <w:t>0.0001</w:t>
            </w:r>
          </w:p>
        </w:tc>
      </w:tr>
      <w:tr w:rsidR="00D967D3" w:rsidRPr="00D967D3" w14:paraId="19E44FC6" w14:textId="77777777" w:rsidTr="006A31DB">
        <w:tc>
          <w:tcPr>
            <w:tcW w:w="3420" w:type="dxa"/>
          </w:tcPr>
          <w:p w14:paraId="19E44FC2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4FC3" w14:textId="77777777" w:rsidR="00212DF9" w:rsidRPr="00D967D3" w:rsidRDefault="00212DF9" w:rsidP="006A31DB">
            <w:pPr>
              <w:spacing w:line="360" w:lineRule="auto"/>
            </w:pPr>
            <w:r w:rsidRPr="00D967D3">
              <w:t>0.13344</w:t>
            </w:r>
          </w:p>
        </w:tc>
        <w:tc>
          <w:tcPr>
            <w:tcW w:w="3240" w:type="dxa"/>
          </w:tcPr>
          <w:p w14:paraId="19E44FC4" w14:textId="77777777" w:rsidR="00212DF9" w:rsidRPr="00D967D3" w:rsidRDefault="00212DF9" w:rsidP="006A31DB">
            <w:pPr>
              <w:spacing w:line="360" w:lineRule="auto"/>
            </w:pPr>
            <w:r w:rsidRPr="00D967D3">
              <w:t>0.17825</w:t>
            </w:r>
          </w:p>
        </w:tc>
        <w:tc>
          <w:tcPr>
            <w:tcW w:w="2965" w:type="dxa"/>
          </w:tcPr>
          <w:p w14:paraId="19E44FC5" w14:textId="77777777" w:rsidR="00212DF9" w:rsidRPr="00D967D3" w:rsidRDefault="00212DF9" w:rsidP="006A31DB">
            <w:pPr>
              <w:spacing w:line="360" w:lineRule="auto"/>
            </w:pPr>
            <w:r w:rsidRPr="00D967D3">
              <w:t>0.4541</w:t>
            </w:r>
          </w:p>
        </w:tc>
      </w:tr>
      <w:tr w:rsidR="00D967D3" w:rsidRPr="00D967D3" w14:paraId="19E44FCB" w14:textId="77777777" w:rsidTr="006A31DB">
        <w:tc>
          <w:tcPr>
            <w:tcW w:w="3420" w:type="dxa"/>
          </w:tcPr>
          <w:p w14:paraId="19E44FC7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Platelets </w:t>
            </w:r>
            <w:r w:rsidR="00A7432C" w:rsidRPr="00D967D3">
              <w:t>(10^</w:t>
            </w:r>
            <w:r w:rsidR="00A7432C" w:rsidRPr="00D967D3">
              <w:rPr>
                <w:vertAlign w:val="superscript"/>
              </w:rPr>
              <w:t>9</w:t>
            </w:r>
            <w:r w:rsidR="00A7432C" w:rsidRPr="00D967D3">
              <w:t>/L)</w:t>
            </w:r>
          </w:p>
        </w:tc>
        <w:tc>
          <w:tcPr>
            <w:tcW w:w="3510" w:type="dxa"/>
          </w:tcPr>
          <w:p w14:paraId="19E44FC8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4FC9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4FCA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4FD0" w14:textId="77777777" w:rsidTr="006A31DB">
        <w:tc>
          <w:tcPr>
            <w:tcW w:w="3420" w:type="dxa"/>
          </w:tcPr>
          <w:p w14:paraId="19E44FCC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4FCD" w14:textId="77777777" w:rsidR="00212DF9" w:rsidRPr="00D967D3" w:rsidRDefault="00212DF9" w:rsidP="006A31DB">
            <w:pPr>
              <w:spacing w:line="360" w:lineRule="auto"/>
            </w:pPr>
            <w:r w:rsidRPr="00D967D3">
              <w:t>-1.29249</w:t>
            </w:r>
          </w:p>
        </w:tc>
        <w:tc>
          <w:tcPr>
            <w:tcW w:w="3240" w:type="dxa"/>
          </w:tcPr>
          <w:p w14:paraId="19E44FCE" w14:textId="77777777" w:rsidR="00212DF9" w:rsidRPr="00D967D3" w:rsidRDefault="00212DF9" w:rsidP="006A31DB">
            <w:pPr>
              <w:spacing w:line="360" w:lineRule="auto"/>
            </w:pPr>
            <w:r w:rsidRPr="00D967D3">
              <w:t>0.26754</w:t>
            </w:r>
          </w:p>
        </w:tc>
        <w:tc>
          <w:tcPr>
            <w:tcW w:w="2965" w:type="dxa"/>
          </w:tcPr>
          <w:p w14:paraId="19E44FCF" w14:textId="77777777" w:rsidR="00212DF9" w:rsidRPr="00D967D3" w:rsidRDefault="00212DF9" w:rsidP="006A31DB">
            <w:pPr>
              <w:spacing w:line="360" w:lineRule="auto"/>
            </w:pPr>
            <w:r w:rsidRPr="00D967D3">
              <w:t>&lt;0.0001</w:t>
            </w:r>
          </w:p>
        </w:tc>
      </w:tr>
      <w:tr w:rsidR="00D967D3" w:rsidRPr="00D967D3" w14:paraId="19E44FD5" w14:textId="77777777" w:rsidTr="006A31DB">
        <w:tc>
          <w:tcPr>
            <w:tcW w:w="3420" w:type="dxa"/>
          </w:tcPr>
          <w:p w14:paraId="19E44FD1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4FD2" w14:textId="77777777" w:rsidR="00212DF9" w:rsidRPr="00D967D3" w:rsidRDefault="00212DF9" w:rsidP="006A31DB">
            <w:pPr>
              <w:spacing w:line="360" w:lineRule="auto"/>
            </w:pPr>
            <w:r w:rsidRPr="00D967D3">
              <w:t>0.09236</w:t>
            </w:r>
          </w:p>
        </w:tc>
        <w:tc>
          <w:tcPr>
            <w:tcW w:w="3240" w:type="dxa"/>
          </w:tcPr>
          <w:p w14:paraId="19E44FD3" w14:textId="77777777" w:rsidR="00212DF9" w:rsidRPr="00D967D3" w:rsidRDefault="00212DF9" w:rsidP="006A31DB">
            <w:pPr>
              <w:spacing w:line="360" w:lineRule="auto"/>
            </w:pPr>
            <w:r w:rsidRPr="00D967D3">
              <w:t>0.32845</w:t>
            </w:r>
          </w:p>
        </w:tc>
        <w:tc>
          <w:tcPr>
            <w:tcW w:w="2965" w:type="dxa"/>
          </w:tcPr>
          <w:p w14:paraId="19E44FD4" w14:textId="77777777" w:rsidR="00212DF9" w:rsidRPr="00D967D3" w:rsidRDefault="00212DF9" w:rsidP="006A31DB">
            <w:pPr>
              <w:spacing w:line="360" w:lineRule="auto"/>
            </w:pPr>
            <w:r w:rsidRPr="00D967D3">
              <w:t>0.7786</w:t>
            </w:r>
          </w:p>
        </w:tc>
      </w:tr>
      <w:tr w:rsidR="00D967D3" w:rsidRPr="00D967D3" w14:paraId="19E44FDA" w14:textId="77777777" w:rsidTr="006A31DB">
        <w:tc>
          <w:tcPr>
            <w:tcW w:w="3420" w:type="dxa"/>
          </w:tcPr>
          <w:p w14:paraId="19E44FD6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Neutrophils </w:t>
            </w:r>
            <w:r w:rsidR="00A7432C" w:rsidRPr="00D967D3">
              <w:t>(10^</w:t>
            </w:r>
            <w:r w:rsidR="00A7432C" w:rsidRPr="00D967D3">
              <w:rPr>
                <w:vertAlign w:val="superscript"/>
              </w:rPr>
              <w:t>9</w:t>
            </w:r>
            <w:r w:rsidR="00A7432C" w:rsidRPr="00D967D3">
              <w:t>/L)</w:t>
            </w:r>
          </w:p>
        </w:tc>
        <w:tc>
          <w:tcPr>
            <w:tcW w:w="3510" w:type="dxa"/>
          </w:tcPr>
          <w:p w14:paraId="19E44FD7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4FD8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4FD9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4FDF" w14:textId="77777777" w:rsidTr="006A31DB">
        <w:tc>
          <w:tcPr>
            <w:tcW w:w="3420" w:type="dxa"/>
          </w:tcPr>
          <w:p w14:paraId="19E44FDB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4FDC" w14:textId="77777777" w:rsidR="00212DF9" w:rsidRPr="00D967D3" w:rsidRDefault="00212DF9" w:rsidP="006A31DB">
            <w:pPr>
              <w:spacing w:line="360" w:lineRule="auto"/>
            </w:pPr>
            <w:r w:rsidRPr="00D967D3">
              <w:t>-0.54052</w:t>
            </w:r>
          </w:p>
        </w:tc>
        <w:tc>
          <w:tcPr>
            <w:tcW w:w="3240" w:type="dxa"/>
          </w:tcPr>
          <w:p w14:paraId="19E44FDD" w14:textId="77777777" w:rsidR="00212DF9" w:rsidRPr="00D967D3" w:rsidRDefault="00212DF9" w:rsidP="006A31DB">
            <w:pPr>
              <w:spacing w:line="360" w:lineRule="auto"/>
            </w:pPr>
            <w:r w:rsidRPr="00D967D3">
              <w:t>0.16207</w:t>
            </w:r>
          </w:p>
        </w:tc>
        <w:tc>
          <w:tcPr>
            <w:tcW w:w="2965" w:type="dxa"/>
          </w:tcPr>
          <w:p w14:paraId="19E44FDE" w14:textId="77777777" w:rsidR="00212DF9" w:rsidRPr="00D967D3" w:rsidRDefault="00212DF9" w:rsidP="006A31DB">
            <w:pPr>
              <w:spacing w:line="360" w:lineRule="auto"/>
            </w:pPr>
            <w:r w:rsidRPr="00D967D3">
              <w:t>0.0009</w:t>
            </w:r>
          </w:p>
        </w:tc>
      </w:tr>
      <w:tr w:rsidR="00D967D3" w:rsidRPr="00D967D3" w14:paraId="19E44FE4" w14:textId="77777777" w:rsidTr="006A31DB">
        <w:tc>
          <w:tcPr>
            <w:tcW w:w="3420" w:type="dxa"/>
          </w:tcPr>
          <w:p w14:paraId="19E44FE0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4FE1" w14:textId="77777777" w:rsidR="00212DF9" w:rsidRPr="00D967D3" w:rsidRDefault="00212DF9" w:rsidP="006A31DB">
            <w:pPr>
              <w:spacing w:line="360" w:lineRule="auto"/>
            </w:pPr>
            <w:r w:rsidRPr="00D967D3">
              <w:t>0.21929</w:t>
            </w:r>
          </w:p>
        </w:tc>
        <w:tc>
          <w:tcPr>
            <w:tcW w:w="3240" w:type="dxa"/>
          </w:tcPr>
          <w:p w14:paraId="19E44FE2" w14:textId="77777777" w:rsidR="00212DF9" w:rsidRPr="00D967D3" w:rsidRDefault="00212DF9" w:rsidP="006A31DB">
            <w:pPr>
              <w:spacing w:line="360" w:lineRule="auto"/>
            </w:pPr>
            <w:r w:rsidRPr="00D967D3">
              <w:t>0.19125</w:t>
            </w:r>
          </w:p>
        </w:tc>
        <w:tc>
          <w:tcPr>
            <w:tcW w:w="2965" w:type="dxa"/>
          </w:tcPr>
          <w:p w14:paraId="19E44FE3" w14:textId="77777777" w:rsidR="00212DF9" w:rsidRPr="00D967D3" w:rsidRDefault="00212DF9" w:rsidP="006A31DB">
            <w:pPr>
              <w:spacing w:line="360" w:lineRule="auto"/>
            </w:pPr>
            <w:r w:rsidRPr="00D967D3">
              <w:t>0.2516</w:t>
            </w:r>
          </w:p>
        </w:tc>
      </w:tr>
      <w:tr w:rsidR="00D967D3" w:rsidRPr="00D967D3" w14:paraId="19E44FE9" w14:textId="77777777" w:rsidTr="006A31DB">
        <w:tc>
          <w:tcPr>
            <w:tcW w:w="3420" w:type="dxa"/>
          </w:tcPr>
          <w:p w14:paraId="19E44FE5" w14:textId="77777777" w:rsidR="00212DF9" w:rsidRPr="00D967D3" w:rsidRDefault="00212DF9" w:rsidP="006A31DB">
            <w:pPr>
              <w:spacing w:line="360" w:lineRule="auto"/>
            </w:pPr>
            <w:r w:rsidRPr="00D967D3">
              <w:t>CD45+ CD3+ CD4+ T cells (/µL</w:t>
            </w:r>
            <w:r w:rsidR="00A7432C" w:rsidRPr="00D967D3">
              <w:t>)</w:t>
            </w:r>
          </w:p>
        </w:tc>
        <w:tc>
          <w:tcPr>
            <w:tcW w:w="3510" w:type="dxa"/>
          </w:tcPr>
          <w:p w14:paraId="19E44FE6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4FE7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4FE8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4FEE" w14:textId="77777777" w:rsidTr="006A31DB">
        <w:tc>
          <w:tcPr>
            <w:tcW w:w="3420" w:type="dxa"/>
          </w:tcPr>
          <w:p w14:paraId="19E44FEA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4FEB" w14:textId="77777777" w:rsidR="00212DF9" w:rsidRPr="00D967D3" w:rsidRDefault="00212DF9" w:rsidP="006A31DB">
            <w:pPr>
              <w:spacing w:line="360" w:lineRule="auto"/>
            </w:pPr>
            <w:r w:rsidRPr="00D967D3">
              <w:t>-0.62200</w:t>
            </w:r>
          </w:p>
        </w:tc>
        <w:tc>
          <w:tcPr>
            <w:tcW w:w="3240" w:type="dxa"/>
          </w:tcPr>
          <w:p w14:paraId="19E44FEC" w14:textId="77777777" w:rsidR="00212DF9" w:rsidRPr="00D967D3" w:rsidRDefault="00212DF9" w:rsidP="006A31DB">
            <w:pPr>
              <w:spacing w:line="360" w:lineRule="auto"/>
            </w:pPr>
            <w:r w:rsidRPr="00D967D3">
              <w:t>0.24957</w:t>
            </w:r>
          </w:p>
        </w:tc>
        <w:tc>
          <w:tcPr>
            <w:tcW w:w="2965" w:type="dxa"/>
          </w:tcPr>
          <w:p w14:paraId="19E44FED" w14:textId="77777777" w:rsidR="00212DF9" w:rsidRPr="00D967D3" w:rsidRDefault="00212DF9" w:rsidP="006A31DB">
            <w:pPr>
              <w:spacing w:line="360" w:lineRule="auto"/>
            </w:pPr>
            <w:r w:rsidRPr="00D967D3">
              <w:t>0.0128</w:t>
            </w:r>
          </w:p>
        </w:tc>
      </w:tr>
      <w:tr w:rsidR="00D967D3" w:rsidRPr="00D967D3" w14:paraId="19E44FF3" w14:textId="77777777" w:rsidTr="006A31DB">
        <w:tc>
          <w:tcPr>
            <w:tcW w:w="3420" w:type="dxa"/>
          </w:tcPr>
          <w:p w14:paraId="19E44FEF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4FF0" w14:textId="77777777" w:rsidR="00212DF9" w:rsidRPr="00D967D3" w:rsidRDefault="00212DF9" w:rsidP="006A31DB">
            <w:pPr>
              <w:spacing w:line="360" w:lineRule="auto"/>
            </w:pPr>
            <w:r w:rsidRPr="00D967D3">
              <w:t>-0.02024</w:t>
            </w:r>
          </w:p>
        </w:tc>
        <w:tc>
          <w:tcPr>
            <w:tcW w:w="3240" w:type="dxa"/>
          </w:tcPr>
          <w:p w14:paraId="19E44FF1" w14:textId="77777777" w:rsidR="00212DF9" w:rsidRPr="00D967D3" w:rsidRDefault="00212DF9" w:rsidP="006A31DB">
            <w:pPr>
              <w:spacing w:line="360" w:lineRule="auto"/>
            </w:pPr>
            <w:r w:rsidRPr="00D967D3">
              <w:t>0.28382</w:t>
            </w:r>
          </w:p>
        </w:tc>
        <w:tc>
          <w:tcPr>
            <w:tcW w:w="2965" w:type="dxa"/>
          </w:tcPr>
          <w:p w14:paraId="19E44FF2" w14:textId="77777777" w:rsidR="00212DF9" w:rsidRPr="00D967D3" w:rsidRDefault="00212DF9" w:rsidP="006A31DB">
            <w:pPr>
              <w:spacing w:line="360" w:lineRule="auto"/>
            </w:pPr>
            <w:r w:rsidRPr="00D967D3">
              <w:t>0.9431</w:t>
            </w:r>
          </w:p>
        </w:tc>
      </w:tr>
      <w:tr w:rsidR="00D967D3" w:rsidRPr="00D967D3" w14:paraId="19E44FF8" w14:textId="77777777" w:rsidTr="006A31DB">
        <w:tc>
          <w:tcPr>
            <w:tcW w:w="3420" w:type="dxa"/>
          </w:tcPr>
          <w:p w14:paraId="19E44FF4" w14:textId="77777777" w:rsidR="00212DF9" w:rsidRPr="00D967D3" w:rsidRDefault="00212DF9" w:rsidP="006A31DB">
            <w:pPr>
              <w:spacing w:line="360" w:lineRule="auto"/>
            </w:pPr>
            <w:r w:rsidRPr="00D967D3">
              <w:t>CD45+ CD3+ CD4+ T cells (%)</w:t>
            </w:r>
          </w:p>
        </w:tc>
        <w:tc>
          <w:tcPr>
            <w:tcW w:w="3510" w:type="dxa"/>
          </w:tcPr>
          <w:p w14:paraId="19E44FF5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4FF6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4FF7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4FFD" w14:textId="77777777" w:rsidTr="006A31DB">
        <w:tc>
          <w:tcPr>
            <w:tcW w:w="3420" w:type="dxa"/>
          </w:tcPr>
          <w:p w14:paraId="19E44FF9" w14:textId="77777777" w:rsidR="00212DF9" w:rsidRPr="00D967D3" w:rsidRDefault="00212DF9" w:rsidP="006A31DB">
            <w:pPr>
              <w:spacing w:line="360" w:lineRule="auto"/>
            </w:pPr>
            <w:r w:rsidRPr="00D967D3">
              <w:lastRenderedPageBreak/>
              <w:t xml:space="preserve">  Effect</w:t>
            </w:r>
          </w:p>
        </w:tc>
        <w:tc>
          <w:tcPr>
            <w:tcW w:w="3510" w:type="dxa"/>
          </w:tcPr>
          <w:p w14:paraId="19E44FFA" w14:textId="77777777" w:rsidR="00212DF9" w:rsidRPr="00D967D3" w:rsidRDefault="00212DF9" w:rsidP="006A31DB">
            <w:pPr>
              <w:spacing w:line="360" w:lineRule="auto"/>
            </w:pPr>
            <w:r w:rsidRPr="00D967D3">
              <w:t>-0.01192</w:t>
            </w:r>
          </w:p>
        </w:tc>
        <w:tc>
          <w:tcPr>
            <w:tcW w:w="3240" w:type="dxa"/>
          </w:tcPr>
          <w:p w14:paraId="19E44FFB" w14:textId="77777777" w:rsidR="00212DF9" w:rsidRPr="00D967D3" w:rsidRDefault="00212DF9" w:rsidP="006A31DB">
            <w:pPr>
              <w:spacing w:line="360" w:lineRule="auto"/>
            </w:pPr>
            <w:r w:rsidRPr="00D967D3">
              <w:t>0.00714</w:t>
            </w:r>
          </w:p>
        </w:tc>
        <w:tc>
          <w:tcPr>
            <w:tcW w:w="2965" w:type="dxa"/>
          </w:tcPr>
          <w:p w14:paraId="19E44FFC" w14:textId="77777777" w:rsidR="00212DF9" w:rsidRPr="00D967D3" w:rsidRDefault="00212DF9" w:rsidP="006A31DB">
            <w:pPr>
              <w:spacing w:line="360" w:lineRule="auto"/>
            </w:pPr>
            <w:r w:rsidRPr="00D967D3">
              <w:t>0.0951</w:t>
            </w:r>
          </w:p>
        </w:tc>
      </w:tr>
      <w:tr w:rsidR="00D967D3" w:rsidRPr="00D967D3" w14:paraId="19E45002" w14:textId="77777777" w:rsidTr="006A31DB">
        <w:tc>
          <w:tcPr>
            <w:tcW w:w="3420" w:type="dxa"/>
          </w:tcPr>
          <w:p w14:paraId="19E44FFE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4FFF" w14:textId="77777777" w:rsidR="00212DF9" w:rsidRPr="00D967D3" w:rsidRDefault="00212DF9" w:rsidP="006A31DB">
            <w:pPr>
              <w:spacing w:line="360" w:lineRule="auto"/>
            </w:pPr>
            <w:r w:rsidRPr="00D967D3">
              <w:t>-0.01361</w:t>
            </w:r>
          </w:p>
        </w:tc>
        <w:tc>
          <w:tcPr>
            <w:tcW w:w="3240" w:type="dxa"/>
          </w:tcPr>
          <w:p w14:paraId="19E45000" w14:textId="77777777" w:rsidR="00212DF9" w:rsidRPr="00D967D3" w:rsidRDefault="00212DF9" w:rsidP="006A31DB">
            <w:pPr>
              <w:spacing w:line="360" w:lineRule="auto"/>
            </w:pPr>
            <w:r w:rsidRPr="00D967D3">
              <w:t>0.00877</w:t>
            </w:r>
          </w:p>
        </w:tc>
        <w:tc>
          <w:tcPr>
            <w:tcW w:w="2965" w:type="dxa"/>
          </w:tcPr>
          <w:p w14:paraId="19E45001" w14:textId="77777777" w:rsidR="00212DF9" w:rsidRPr="00D967D3" w:rsidRDefault="00212DF9" w:rsidP="006A31DB">
            <w:pPr>
              <w:spacing w:line="360" w:lineRule="auto"/>
            </w:pPr>
            <w:r w:rsidRPr="00D967D3">
              <w:t>0.1208</w:t>
            </w:r>
          </w:p>
        </w:tc>
      </w:tr>
      <w:tr w:rsidR="00D967D3" w:rsidRPr="00D967D3" w14:paraId="19E45007" w14:textId="77777777" w:rsidTr="006A31DB">
        <w:tc>
          <w:tcPr>
            <w:tcW w:w="3420" w:type="dxa"/>
          </w:tcPr>
          <w:p w14:paraId="19E45003" w14:textId="77777777" w:rsidR="00212DF9" w:rsidRPr="00D967D3" w:rsidRDefault="00212DF9" w:rsidP="006A31DB">
            <w:pPr>
              <w:spacing w:line="360" w:lineRule="auto"/>
            </w:pPr>
            <w:r w:rsidRPr="00D967D3">
              <w:t>CD45+ CD3+ CD8+ cells (/µL</w:t>
            </w:r>
            <w:r w:rsidR="00A7432C" w:rsidRPr="00D967D3">
              <w:t>)</w:t>
            </w:r>
          </w:p>
        </w:tc>
        <w:tc>
          <w:tcPr>
            <w:tcW w:w="3510" w:type="dxa"/>
          </w:tcPr>
          <w:p w14:paraId="19E45004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05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06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0C" w14:textId="77777777" w:rsidTr="006A31DB">
        <w:tc>
          <w:tcPr>
            <w:tcW w:w="3420" w:type="dxa"/>
          </w:tcPr>
          <w:p w14:paraId="19E45008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09" w14:textId="77777777" w:rsidR="00212DF9" w:rsidRPr="00D967D3" w:rsidRDefault="00212DF9" w:rsidP="006A31DB">
            <w:pPr>
              <w:spacing w:line="360" w:lineRule="auto"/>
            </w:pPr>
            <w:r w:rsidRPr="00D967D3">
              <w:t>-0.48229</w:t>
            </w:r>
          </w:p>
        </w:tc>
        <w:tc>
          <w:tcPr>
            <w:tcW w:w="3240" w:type="dxa"/>
          </w:tcPr>
          <w:p w14:paraId="19E4500A" w14:textId="77777777" w:rsidR="00212DF9" w:rsidRPr="00D967D3" w:rsidRDefault="00212DF9" w:rsidP="006A31DB">
            <w:pPr>
              <w:spacing w:line="360" w:lineRule="auto"/>
            </w:pPr>
            <w:r w:rsidRPr="00D967D3">
              <w:t>0.24189</w:t>
            </w:r>
          </w:p>
        </w:tc>
        <w:tc>
          <w:tcPr>
            <w:tcW w:w="2965" w:type="dxa"/>
          </w:tcPr>
          <w:p w14:paraId="19E4500B" w14:textId="77777777" w:rsidR="00212DF9" w:rsidRPr="00D967D3" w:rsidRDefault="00212DF9" w:rsidP="006A31DB">
            <w:pPr>
              <w:spacing w:line="360" w:lineRule="auto"/>
            </w:pPr>
            <w:r w:rsidRPr="00D967D3">
              <w:t>0.0462</w:t>
            </w:r>
          </w:p>
        </w:tc>
      </w:tr>
      <w:tr w:rsidR="00D967D3" w:rsidRPr="00D967D3" w14:paraId="19E45011" w14:textId="77777777" w:rsidTr="006A31DB">
        <w:tc>
          <w:tcPr>
            <w:tcW w:w="3420" w:type="dxa"/>
          </w:tcPr>
          <w:p w14:paraId="19E4500D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0E" w14:textId="77777777" w:rsidR="00212DF9" w:rsidRPr="00D967D3" w:rsidRDefault="00212DF9" w:rsidP="006A31DB">
            <w:pPr>
              <w:spacing w:line="360" w:lineRule="auto"/>
            </w:pPr>
            <w:r w:rsidRPr="00D967D3">
              <w:t>-0.10218</w:t>
            </w:r>
          </w:p>
        </w:tc>
        <w:tc>
          <w:tcPr>
            <w:tcW w:w="3240" w:type="dxa"/>
          </w:tcPr>
          <w:p w14:paraId="19E4500F" w14:textId="77777777" w:rsidR="00212DF9" w:rsidRPr="00D967D3" w:rsidRDefault="00212DF9" w:rsidP="006A31DB">
            <w:pPr>
              <w:spacing w:line="360" w:lineRule="auto"/>
            </w:pPr>
            <w:r w:rsidRPr="00D967D3">
              <w:t>0.28531</w:t>
            </w:r>
          </w:p>
        </w:tc>
        <w:tc>
          <w:tcPr>
            <w:tcW w:w="2965" w:type="dxa"/>
          </w:tcPr>
          <w:p w14:paraId="19E45010" w14:textId="77777777" w:rsidR="00212DF9" w:rsidRPr="00D967D3" w:rsidRDefault="00212DF9" w:rsidP="006A31DB">
            <w:pPr>
              <w:spacing w:line="360" w:lineRule="auto"/>
            </w:pPr>
            <w:r w:rsidRPr="00D967D3">
              <w:t>0.7203</w:t>
            </w:r>
          </w:p>
        </w:tc>
      </w:tr>
      <w:tr w:rsidR="00D967D3" w:rsidRPr="00D967D3" w14:paraId="19E45016" w14:textId="77777777" w:rsidTr="006A31DB">
        <w:tc>
          <w:tcPr>
            <w:tcW w:w="3420" w:type="dxa"/>
          </w:tcPr>
          <w:p w14:paraId="19E45012" w14:textId="77777777" w:rsidR="00212DF9" w:rsidRPr="00D967D3" w:rsidRDefault="00212DF9" w:rsidP="006A31DB">
            <w:pPr>
              <w:spacing w:line="360" w:lineRule="auto"/>
            </w:pPr>
            <w:r w:rsidRPr="00D967D3">
              <w:t>CD45+ CD3+ CD8+ cells (%)</w:t>
            </w:r>
          </w:p>
        </w:tc>
        <w:tc>
          <w:tcPr>
            <w:tcW w:w="3510" w:type="dxa"/>
          </w:tcPr>
          <w:p w14:paraId="19E45013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14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15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1B" w14:textId="77777777" w:rsidTr="006A31DB">
        <w:tc>
          <w:tcPr>
            <w:tcW w:w="3420" w:type="dxa"/>
          </w:tcPr>
          <w:p w14:paraId="19E45017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18" w14:textId="77777777" w:rsidR="00212DF9" w:rsidRPr="00D967D3" w:rsidRDefault="00212DF9" w:rsidP="006A31DB">
            <w:pPr>
              <w:spacing w:line="360" w:lineRule="auto"/>
            </w:pPr>
            <w:r w:rsidRPr="00D967D3">
              <w:t>-0.00471</w:t>
            </w:r>
          </w:p>
        </w:tc>
        <w:tc>
          <w:tcPr>
            <w:tcW w:w="3240" w:type="dxa"/>
          </w:tcPr>
          <w:p w14:paraId="19E45019" w14:textId="77777777" w:rsidR="00212DF9" w:rsidRPr="00D967D3" w:rsidRDefault="00212DF9" w:rsidP="006A31DB">
            <w:pPr>
              <w:spacing w:line="360" w:lineRule="auto"/>
            </w:pPr>
            <w:r w:rsidRPr="00D967D3">
              <w:t>0.00801</w:t>
            </w:r>
          </w:p>
        </w:tc>
        <w:tc>
          <w:tcPr>
            <w:tcW w:w="2965" w:type="dxa"/>
          </w:tcPr>
          <w:p w14:paraId="19E4501A" w14:textId="77777777" w:rsidR="00212DF9" w:rsidRPr="00D967D3" w:rsidRDefault="00212DF9" w:rsidP="006A31DB">
            <w:pPr>
              <w:spacing w:line="360" w:lineRule="auto"/>
            </w:pPr>
            <w:r w:rsidRPr="00D967D3">
              <w:t>0.5561</w:t>
            </w:r>
          </w:p>
        </w:tc>
      </w:tr>
      <w:tr w:rsidR="00D967D3" w:rsidRPr="00D967D3" w14:paraId="19E45020" w14:textId="77777777" w:rsidTr="006A31DB">
        <w:tc>
          <w:tcPr>
            <w:tcW w:w="3420" w:type="dxa"/>
          </w:tcPr>
          <w:p w14:paraId="19E4501C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1D" w14:textId="77777777" w:rsidR="00212DF9" w:rsidRPr="00D967D3" w:rsidRDefault="00212DF9" w:rsidP="006A31DB">
            <w:pPr>
              <w:spacing w:line="360" w:lineRule="auto"/>
            </w:pPr>
            <w:r w:rsidRPr="00D967D3">
              <w:t>-0.01725</w:t>
            </w:r>
          </w:p>
        </w:tc>
        <w:tc>
          <w:tcPr>
            <w:tcW w:w="3240" w:type="dxa"/>
          </w:tcPr>
          <w:p w14:paraId="19E4501E" w14:textId="77777777" w:rsidR="00212DF9" w:rsidRPr="00D967D3" w:rsidRDefault="00212DF9" w:rsidP="006A31DB">
            <w:pPr>
              <w:spacing w:line="360" w:lineRule="auto"/>
            </w:pPr>
            <w:r w:rsidRPr="00D967D3">
              <w:t>0.00951</w:t>
            </w:r>
          </w:p>
        </w:tc>
        <w:tc>
          <w:tcPr>
            <w:tcW w:w="2965" w:type="dxa"/>
          </w:tcPr>
          <w:p w14:paraId="19E4501F" w14:textId="77777777" w:rsidR="00212DF9" w:rsidRPr="00D967D3" w:rsidRDefault="00212DF9" w:rsidP="006A31DB">
            <w:pPr>
              <w:spacing w:line="360" w:lineRule="auto"/>
            </w:pPr>
            <w:r w:rsidRPr="00D967D3">
              <w:t>0.0700</w:t>
            </w:r>
          </w:p>
        </w:tc>
      </w:tr>
      <w:tr w:rsidR="00D967D3" w:rsidRPr="00D967D3" w14:paraId="19E45025" w14:textId="77777777" w:rsidTr="006A31DB">
        <w:tc>
          <w:tcPr>
            <w:tcW w:w="3420" w:type="dxa"/>
          </w:tcPr>
          <w:p w14:paraId="19E45021" w14:textId="77777777" w:rsidR="00212DF9" w:rsidRPr="00D967D3" w:rsidRDefault="00212DF9" w:rsidP="006A31DB">
            <w:pPr>
              <w:spacing w:line="360" w:lineRule="auto"/>
            </w:pPr>
            <w:r w:rsidRPr="00D967D3">
              <w:t>CD45+ CD3- CD19+ (%)*</w:t>
            </w:r>
          </w:p>
        </w:tc>
        <w:tc>
          <w:tcPr>
            <w:tcW w:w="3510" w:type="dxa"/>
          </w:tcPr>
          <w:p w14:paraId="19E45022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23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24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2A" w14:textId="77777777" w:rsidTr="006A31DB">
        <w:tc>
          <w:tcPr>
            <w:tcW w:w="3420" w:type="dxa"/>
          </w:tcPr>
          <w:p w14:paraId="19E45026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27" w14:textId="77777777" w:rsidR="00212DF9" w:rsidRPr="00D967D3" w:rsidRDefault="00212DF9" w:rsidP="006A31DB">
            <w:pPr>
              <w:spacing w:line="360" w:lineRule="auto"/>
            </w:pPr>
            <w:r w:rsidRPr="00D967D3">
              <w:t>0.06324</w:t>
            </w:r>
          </w:p>
        </w:tc>
        <w:tc>
          <w:tcPr>
            <w:tcW w:w="3240" w:type="dxa"/>
          </w:tcPr>
          <w:p w14:paraId="19E45028" w14:textId="77777777" w:rsidR="00212DF9" w:rsidRPr="00D967D3" w:rsidRDefault="00212DF9" w:rsidP="006A31DB">
            <w:pPr>
              <w:spacing w:line="360" w:lineRule="auto"/>
            </w:pPr>
            <w:r w:rsidRPr="00D967D3">
              <w:t>0.05001</w:t>
            </w:r>
          </w:p>
        </w:tc>
        <w:tc>
          <w:tcPr>
            <w:tcW w:w="2965" w:type="dxa"/>
          </w:tcPr>
          <w:p w14:paraId="19E45029" w14:textId="77777777" w:rsidR="00212DF9" w:rsidRPr="00D967D3" w:rsidRDefault="00212DF9" w:rsidP="006A31DB">
            <w:pPr>
              <w:spacing w:line="360" w:lineRule="auto"/>
            </w:pPr>
            <w:r w:rsidRPr="00D967D3">
              <w:t>0.2062</w:t>
            </w:r>
          </w:p>
        </w:tc>
      </w:tr>
      <w:tr w:rsidR="00D967D3" w:rsidRPr="00D967D3" w14:paraId="19E4502F" w14:textId="77777777" w:rsidTr="006A31DB">
        <w:tc>
          <w:tcPr>
            <w:tcW w:w="3420" w:type="dxa"/>
          </w:tcPr>
          <w:p w14:paraId="19E4502B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2C" w14:textId="77777777" w:rsidR="00212DF9" w:rsidRPr="00D967D3" w:rsidRDefault="00212DF9" w:rsidP="006A31DB">
            <w:pPr>
              <w:spacing w:line="360" w:lineRule="auto"/>
            </w:pPr>
            <w:r w:rsidRPr="00D967D3">
              <w:t>0.12471</w:t>
            </w:r>
          </w:p>
        </w:tc>
        <w:tc>
          <w:tcPr>
            <w:tcW w:w="3240" w:type="dxa"/>
          </w:tcPr>
          <w:p w14:paraId="19E4502D" w14:textId="77777777" w:rsidR="00212DF9" w:rsidRPr="00D967D3" w:rsidRDefault="00212DF9" w:rsidP="006A31DB">
            <w:pPr>
              <w:spacing w:line="360" w:lineRule="auto"/>
            </w:pPr>
            <w:r w:rsidRPr="00D967D3">
              <w:t>0.05702</w:t>
            </w:r>
          </w:p>
        </w:tc>
        <w:tc>
          <w:tcPr>
            <w:tcW w:w="2965" w:type="dxa"/>
          </w:tcPr>
          <w:p w14:paraId="19E4502E" w14:textId="77777777" w:rsidR="00212DF9" w:rsidRPr="00D967D3" w:rsidRDefault="00212DF9" w:rsidP="006A31DB">
            <w:pPr>
              <w:spacing w:line="360" w:lineRule="auto"/>
            </w:pPr>
            <w:r w:rsidRPr="00D967D3">
              <w:t>0.0288</w:t>
            </w:r>
          </w:p>
        </w:tc>
      </w:tr>
      <w:tr w:rsidR="00D967D3" w:rsidRPr="00D967D3" w14:paraId="19E45034" w14:textId="77777777" w:rsidTr="006A31DB">
        <w:tc>
          <w:tcPr>
            <w:tcW w:w="3420" w:type="dxa"/>
          </w:tcPr>
          <w:p w14:paraId="19E45030" w14:textId="77777777" w:rsidR="00212DF9" w:rsidRPr="00D967D3" w:rsidRDefault="00212DF9" w:rsidP="006A31DB">
            <w:pPr>
              <w:spacing w:line="360" w:lineRule="auto"/>
            </w:pPr>
            <w:r w:rsidRPr="00D967D3">
              <w:t>CD3- CD16+ CD56+ (/µL</w:t>
            </w:r>
            <w:r w:rsidR="00A7432C" w:rsidRPr="00D967D3">
              <w:t>)</w:t>
            </w:r>
          </w:p>
        </w:tc>
        <w:tc>
          <w:tcPr>
            <w:tcW w:w="3510" w:type="dxa"/>
          </w:tcPr>
          <w:p w14:paraId="19E45031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32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33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39" w14:textId="77777777" w:rsidTr="006A31DB">
        <w:tc>
          <w:tcPr>
            <w:tcW w:w="3420" w:type="dxa"/>
          </w:tcPr>
          <w:p w14:paraId="19E45035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36" w14:textId="77777777" w:rsidR="00212DF9" w:rsidRPr="00D967D3" w:rsidRDefault="00212DF9" w:rsidP="006A31DB">
            <w:pPr>
              <w:spacing w:line="360" w:lineRule="auto"/>
            </w:pPr>
            <w:r w:rsidRPr="00D967D3">
              <w:t>-0.31765</w:t>
            </w:r>
          </w:p>
        </w:tc>
        <w:tc>
          <w:tcPr>
            <w:tcW w:w="3240" w:type="dxa"/>
          </w:tcPr>
          <w:p w14:paraId="19E45037" w14:textId="77777777" w:rsidR="00212DF9" w:rsidRPr="00D967D3" w:rsidRDefault="00212DF9" w:rsidP="006A31DB">
            <w:pPr>
              <w:spacing w:line="360" w:lineRule="auto"/>
            </w:pPr>
            <w:r w:rsidRPr="00D967D3">
              <w:t>0.23737</w:t>
            </w:r>
          </w:p>
        </w:tc>
        <w:tc>
          <w:tcPr>
            <w:tcW w:w="2965" w:type="dxa"/>
          </w:tcPr>
          <w:p w14:paraId="19E45038" w14:textId="77777777" w:rsidR="00212DF9" w:rsidRPr="00D967D3" w:rsidRDefault="00212DF9" w:rsidP="006A31DB">
            <w:pPr>
              <w:spacing w:line="360" w:lineRule="auto"/>
            </w:pPr>
            <w:r w:rsidRPr="00D967D3">
              <w:t>0.1810</w:t>
            </w:r>
          </w:p>
        </w:tc>
      </w:tr>
      <w:tr w:rsidR="00D967D3" w:rsidRPr="00D967D3" w14:paraId="19E4503E" w14:textId="77777777" w:rsidTr="006A31DB">
        <w:tc>
          <w:tcPr>
            <w:tcW w:w="3420" w:type="dxa"/>
          </w:tcPr>
          <w:p w14:paraId="19E4503A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3B" w14:textId="77777777" w:rsidR="00212DF9" w:rsidRPr="00D967D3" w:rsidRDefault="00212DF9" w:rsidP="006A31DB">
            <w:pPr>
              <w:spacing w:line="360" w:lineRule="auto"/>
            </w:pPr>
            <w:r w:rsidRPr="00D967D3">
              <w:t>0.24750</w:t>
            </w:r>
          </w:p>
        </w:tc>
        <w:tc>
          <w:tcPr>
            <w:tcW w:w="3240" w:type="dxa"/>
          </w:tcPr>
          <w:p w14:paraId="19E4503C" w14:textId="77777777" w:rsidR="00212DF9" w:rsidRPr="00D967D3" w:rsidRDefault="00212DF9" w:rsidP="006A31DB">
            <w:pPr>
              <w:spacing w:line="360" w:lineRule="auto"/>
            </w:pPr>
            <w:r w:rsidRPr="00D967D3">
              <w:t>0.28675</w:t>
            </w:r>
          </w:p>
        </w:tc>
        <w:tc>
          <w:tcPr>
            <w:tcW w:w="2965" w:type="dxa"/>
          </w:tcPr>
          <w:p w14:paraId="19E4503D" w14:textId="77777777" w:rsidR="00212DF9" w:rsidRPr="00D967D3" w:rsidRDefault="00212DF9" w:rsidP="006A31DB">
            <w:pPr>
              <w:spacing w:line="360" w:lineRule="auto"/>
            </w:pPr>
            <w:r w:rsidRPr="00D967D3">
              <w:t>0.3881</w:t>
            </w:r>
          </w:p>
        </w:tc>
      </w:tr>
      <w:tr w:rsidR="00D967D3" w:rsidRPr="00D967D3" w14:paraId="19E45043" w14:textId="77777777" w:rsidTr="006A31DB">
        <w:tc>
          <w:tcPr>
            <w:tcW w:w="3420" w:type="dxa"/>
          </w:tcPr>
          <w:p w14:paraId="19E4503F" w14:textId="77777777" w:rsidR="00212DF9" w:rsidRPr="00D967D3" w:rsidRDefault="00212DF9" w:rsidP="006A31DB">
            <w:pPr>
              <w:spacing w:line="360" w:lineRule="auto"/>
            </w:pPr>
            <w:r w:rsidRPr="00D967D3">
              <w:t>CD3- CD16+ CD56+ (%)</w:t>
            </w:r>
          </w:p>
        </w:tc>
        <w:tc>
          <w:tcPr>
            <w:tcW w:w="3510" w:type="dxa"/>
          </w:tcPr>
          <w:p w14:paraId="19E45040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41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42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48" w14:textId="77777777" w:rsidTr="006A31DB">
        <w:tc>
          <w:tcPr>
            <w:tcW w:w="3420" w:type="dxa"/>
          </w:tcPr>
          <w:p w14:paraId="19E45044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45" w14:textId="77777777" w:rsidR="00212DF9" w:rsidRPr="00D967D3" w:rsidRDefault="00212DF9" w:rsidP="006A31DB">
            <w:pPr>
              <w:spacing w:line="360" w:lineRule="auto"/>
            </w:pPr>
            <w:r w:rsidRPr="00D967D3">
              <w:t>0.00074</w:t>
            </w:r>
          </w:p>
        </w:tc>
        <w:tc>
          <w:tcPr>
            <w:tcW w:w="3240" w:type="dxa"/>
          </w:tcPr>
          <w:p w14:paraId="19E45046" w14:textId="77777777" w:rsidR="00212DF9" w:rsidRPr="00D967D3" w:rsidRDefault="00212DF9" w:rsidP="006A31DB">
            <w:pPr>
              <w:spacing w:line="360" w:lineRule="auto"/>
            </w:pPr>
            <w:r w:rsidRPr="00D967D3">
              <w:t>0.01416</w:t>
            </w:r>
          </w:p>
        </w:tc>
        <w:tc>
          <w:tcPr>
            <w:tcW w:w="2965" w:type="dxa"/>
          </w:tcPr>
          <w:p w14:paraId="19E45047" w14:textId="77777777" w:rsidR="00212DF9" w:rsidRPr="00D967D3" w:rsidRDefault="00212DF9" w:rsidP="006A31DB">
            <w:pPr>
              <w:spacing w:line="360" w:lineRule="auto"/>
            </w:pPr>
            <w:r w:rsidRPr="00D967D3">
              <w:t>0.9585</w:t>
            </w:r>
          </w:p>
        </w:tc>
      </w:tr>
      <w:tr w:rsidR="00D967D3" w:rsidRPr="00D967D3" w14:paraId="19E4504D" w14:textId="77777777" w:rsidTr="006A31DB">
        <w:tc>
          <w:tcPr>
            <w:tcW w:w="3420" w:type="dxa"/>
          </w:tcPr>
          <w:p w14:paraId="19E45049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4A" w14:textId="77777777" w:rsidR="00212DF9" w:rsidRPr="00D967D3" w:rsidRDefault="00212DF9" w:rsidP="006A31DB">
            <w:pPr>
              <w:spacing w:line="360" w:lineRule="auto"/>
            </w:pPr>
            <w:r w:rsidRPr="00D967D3">
              <w:t>-0.01283</w:t>
            </w:r>
          </w:p>
        </w:tc>
        <w:tc>
          <w:tcPr>
            <w:tcW w:w="3240" w:type="dxa"/>
          </w:tcPr>
          <w:p w14:paraId="19E4504B" w14:textId="77777777" w:rsidR="00212DF9" w:rsidRPr="00D967D3" w:rsidRDefault="00212DF9" w:rsidP="006A31DB">
            <w:pPr>
              <w:spacing w:line="360" w:lineRule="auto"/>
            </w:pPr>
            <w:r w:rsidRPr="00D967D3">
              <w:t>0.01674</w:t>
            </w:r>
          </w:p>
        </w:tc>
        <w:tc>
          <w:tcPr>
            <w:tcW w:w="2965" w:type="dxa"/>
          </w:tcPr>
          <w:p w14:paraId="19E4504C" w14:textId="77777777" w:rsidR="00212DF9" w:rsidRPr="00D967D3" w:rsidRDefault="00212DF9" w:rsidP="006A31DB">
            <w:pPr>
              <w:spacing w:line="360" w:lineRule="auto"/>
            </w:pPr>
            <w:r w:rsidRPr="00D967D3">
              <w:t>0.4433</w:t>
            </w:r>
          </w:p>
        </w:tc>
      </w:tr>
      <w:tr w:rsidR="00D967D3" w:rsidRPr="00D967D3" w14:paraId="19E45052" w14:textId="77777777" w:rsidTr="006A31DB">
        <w:tc>
          <w:tcPr>
            <w:tcW w:w="3420" w:type="dxa"/>
          </w:tcPr>
          <w:p w14:paraId="19E4504E" w14:textId="77777777" w:rsidR="00212DF9" w:rsidRPr="00D967D3" w:rsidRDefault="00212DF9" w:rsidP="006A31DB">
            <w:pPr>
              <w:spacing w:line="360" w:lineRule="auto"/>
            </w:pPr>
            <w:r w:rsidRPr="00D967D3">
              <w:t>Bone marrow blasts (%)*</w:t>
            </w:r>
          </w:p>
        </w:tc>
        <w:tc>
          <w:tcPr>
            <w:tcW w:w="3510" w:type="dxa"/>
          </w:tcPr>
          <w:p w14:paraId="19E4504F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50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51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57" w14:textId="77777777" w:rsidTr="006A31DB">
        <w:tc>
          <w:tcPr>
            <w:tcW w:w="3420" w:type="dxa"/>
          </w:tcPr>
          <w:p w14:paraId="19E45053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54" w14:textId="77777777" w:rsidR="00212DF9" w:rsidRPr="00D967D3" w:rsidRDefault="00212DF9" w:rsidP="006A31DB">
            <w:pPr>
              <w:spacing w:line="360" w:lineRule="auto"/>
            </w:pPr>
            <w:r w:rsidRPr="00D967D3">
              <w:t>0.11712</w:t>
            </w:r>
          </w:p>
        </w:tc>
        <w:tc>
          <w:tcPr>
            <w:tcW w:w="3240" w:type="dxa"/>
          </w:tcPr>
          <w:p w14:paraId="19E45055" w14:textId="77777777" w:rsidR="00212DF9" w:rsidRPr="00D967D3" w:rsidRDefault="00212DF9" w:rsidP="006A31DB">
            <w:pPr>
              <w:spacing w:line="360" w:lineRule="auto"/>
            </w:pPr>
            <w:r w:rsidRPr="00D967D3">
              <w:t>0.03936</w:t>
            </w:r>
          </w:p>
        </w:tc>
        <w:tc>
          <w:tcPr>
            <w:tcW w:w="2965" w:type="dxa"/>
          </w:tcPr>
          <w:p w14:paraId="19E45056" w14:textId="77777777" w:rsidR="00212DF9" w:rsidRPr="00D967D3" w:rsidRDefault="00212DF9" w:rsidP="006A31DB">
            <w:pPr>
              <w:spacing w:line="360" w:lineRule="auto"/>
            </w:pPr>
            <w:r w:rsidRPr="00D967D3">
              <w:t>0.0029</w:t>
            </w:r>
          </w:p>
        </w:tc>
      </w:tr>
      <w:tr w:rsidR="00D967D3" w:rsidRPr="00D967D3" w14:paraId="19E4505C" w14:textId="77777777" w:rsidTr="006A31DB">
        <w:tc>
          <w:tcPr>
            <w:tcW w:w="3420" w:type="dxa"/>
          </w:tcPr>
          <w:p w14:paraId="19E45058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59" w14:textId="77777777" w:rsidR="00212DF9" w:rsidRPr="00D967D3" w:rsidRDefault="00212DF9" w:rsidP="006A31DB">
            <w:pPr>
              <w:spacing w:line="360" w:lineRule="auto"/>
            </w:pPr>
            <w:r w:rsidRPr="00D967D3">
              <w:t>0.02019</w:t>
            </w:r>
          </w:p>
        </w:tc>
        <w:tc>
          <w:tcPr>
            <w:tcW w:w="3240" w:type="dxa"/>
          </w:tcPr>
          <w:p w14:paraId="19E4505A" w14:textId="77777777" w:rsidR="00212DF9" w:rsidRPr="00D967D3" w:rsidRDefault="00212DF9" w:rsidP="006A31DB">
            <w:pPr>
              <w:spacing w:line="360" w:lineRule="auto"/>
            </w:pPr>
            <w:r w:rsidRPr="00D967D3">
              <w:t>0.04868</w:t>
            </w:r>
          </w:p>
        </w:tc>
        <w:tc>
          <w:tcPr>
            <w:tcW w:w="2965" w:type="dxa"/>
          </w:tcPr>
          <w:p w14:paraId="19E4505B" w14:textId="77777777" w:rsidR="00212DF9" w:rsidRPr="00D967D3" w:rsidRDefault="00212DF9" w:rsidP="006A31DB">
            <w:pPr>
              <w:spacing w:line="360" w:lineRule="auto"/>
            </w:pPr>
            <w:r w:rsidRPr="00D967D3">
              <w:t>0.6783</w:t>
            </w:r>
          </w:p>
        </w:tc>
      </w:tr>
      <w:tr w:rsidR="00D967D3" w:rsidRPr="00D967D3" w14:paraId="19E45061" w14:textId="77777777" w:rsidTr="006A31DB">
        <w:tc>
          <w:tcPr>
            <w:tcW w:w="3420" w:type="dxa"/>
          </w:tcPr>
          <w:p w14:paraId="19E4505D" w14:textId="77777777" w:rsidR="00212DF9" w:rsidRPr="00D967D3" w:rsidRDefault="00212DF9" w:rsidP="006A31DB">
            <w:pPr>
              <w:spacing w:line="360" w:lineRule="auto"/>
            </w:pPr>
            <w:r w:rsidRPr="00D967D3">
              <w:t>CD3+ (/µL</w:t>
            </w:r>
            <w:r w:rsidR="00A7432C" w:rsidRPr="00D967D3">
              <w:t>)</w:t>
            </w:r>
          </w:p>
        </w:tc>
        <w:tc>
          <w:tcPr>
            <w:tcW w:w="3510" w:type="dxa"/>
          </w:tcPr>
          <w:p w14:paraId="19E4505E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5F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60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66" w14:textId="77777777" w:rsidTr="006A31DB">
        <w:tc>
          <w:tcPr>
            <w:tcW w:w="3420" w:type="dxa"/>
          </w:tcPr>
          <w:p w14:paraId="19E45062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63" w14:textId="77777777" w:rsidR="00212DF9" w:rsidRPr="00D967D3" w:rsidRDefault="00212DF9" w:rsidP="006A31DB">
            <w:pPr>
              <w:spacing w:line="360" w:lineRule="auto"/>
            </w:pPr>
            <w:r w:rsidRPr="00D967D3">
              <w:t>-0.57232</w:t>
            </w:r>
          </w:p>
        </w:tc>
        <w:tc>
          <w:tcPr>
            <w:tcW w:w="3240" w:type="dxa"/>
          </w:tcPr>
          <w:p w14:paraId="19E45064" w14:textId="77777777" w:rsidR="00212DF9" w:rsidRPr="00D967D3" w:rsidRDefault="00212DF9" w:rsidP="006A31DB">
            <w:pPr>
              <w:spacing w:line="360" w:lineRule="auto"/>
            </w:pPr>
            <w:r w:rsidRPr="00D967D3">
              <w:t>0.25359</w:t>
            </w:r>
          </w:p>
        </w:tc>
        <w:tc>
          <w:tcPr>
            <w:tcW w:w="2965" w:type="dxa"/>
          </w:tcPr>
          <w:p w14:paraId="19E45065" w14:textId="77777777" w:rsidR="00212DF9" w:rsidRPr="00D967D3" w:rsidRDefault="00212DF9" w:rsidP="006A31DB">
            <w:pPr>
              <w:spacing w:line="360" w:lineRule="auto"/>
            </w:pPr>
            <w:r w:rsidRPr="00D967D3">
              <w:t>0.0241</w:t>
            </w:r>
          </w:p>
        </w:tc>
      </w:tr>
      <w:tr w:rsidR="00D967D3" w:rsidRPr="00D967D3" w14:paraId="19E4506B" w14:textId="77777777" w:rsidTr="006A31DB">
        <w:tc>
          <w:tcPr>
            <w:tcW w:w="3420" w:type="dxa"/>
          </w:tcPr>
          <w:p w14:paraId="19E45067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68" w14:textId="77777777" w:rsidR="00212DF9" w:rsidRPr="00D967D3" w:rsidRDefault="00212DF9" w:rsidP="006A31DB">
            <w:pPr>
              <w:spacing w:line="360" w:lineRule="auto"/>
            </w:pPr>
            <w:r w:rsidRPr="00D967D3">
              <w:t>-0.11350</w:t>
            </w:r>
          </w:p>
        </w:tc>
        <w:tc>
          <w:tcPr>
            <w:tcW w:w="3240" w:type="dxa"/>
          </w:tcPr>
          <w:p w14:paraId="19E45069" w14:textId="77777777" w:rsidR="00212DF9" w:rsidRPr="00D967D3" w:rsidRDefault="00212DF9" w:rsidP="006A31DB">
            <w:pPr>
              <w:spacing w:line="360" w:lineRule="auto"/>
            </w:pPr>
            <w:r w:rsidRPr="00D967D3">
              <w:t>0.29158</w:t>
            </w:r>
          </w:p>
        </w:tc>
        <w:tc>
          <w:tcPr>
            <w:tcW w:w="2965" w:type="dxa"/>
          </w:tcPr>
          <w:p w14:paraId="19E4506A" w14:textId="77777777" w:rsidR="00212DF9" w:rsidRPr="00D967D3" w:rsidRDefault="00212DF9" w:rsidP="006A31DB">
            <w:pPr>
              <w:spacing w:line="360" w:lineRule="auto"/>
            </w:pPr>
            <w:r w:rsidRPr="00D967D3">
              <w:t>0.6971</w:t>
            </w:r>
          </w:p>
        </w:tc>
      </w:tr>
      <w:tr w:rsidR="00D967D3" w:rsidRPr="00D967D3" w14:paraId="19E45070" w14:textId="77777777" w:rsidTr="006A31DB">
        <w:tc>
          <w:tcPr>
            <w:tcW w:w="3420" w:type="dxa"/>
          </w:tcPr>
          <w:p w14:paraId="19E4506C" w14:textId="77777777" w:rsidR="00212DF9" w:rsidRPr="00D967D3" w:rsidRDefault="00212DF9" w:rsidP="006A31DB">
            <w:pPr>
              <w:spacing w:line="360" w:lineRule="auto"/>
            </w:pPr>
            <w:r w:rsidRPr="00D967D3">
              <w:lastRenderedPageBreak/>
              <w:t>CD3+ (%)</w:t>
            </w:r>
          </w:p>
        </w:tc>
        <w:tc>
          <w:tcPr>
            <w:tcW w:w="3510" w:type="dxa"/>
          </w:tcPr>
          <w:p w14:paraId="19E4506D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6E" w14:textId="77777777" w:rsidR="00212DF9" w:rsidRPr="00D967D3" w:rsidRDefault="00212DF9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6F" w14:textId="77777777" w:rsidR="00212DF9" w:rsidRPr="00D967D3" w:rsidRDefault="00212DF9" w:rsidP="006A31DB">
            <w:pPr>
              <w:spacing w:line="360" w:lineRule="auto"/>
            </w:pPr>
          </w:p>
        </w:tc>
      </w:tr>
      <w:tr w:rsidR="00D967D3" w:rsidRPr="00D967D3" w14:paraId="19E45075" w14:textId="77777777" w:rsidTr="006A31DB">
        <w:tc>
          <w:tcPr>
            <w:tcW w:w="3420" w:type="dxa"/>
          </w:tcPr>
          <w:p w14:paraId="19E45071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72" w14:textId="77777777" w:rsidR="00212DF9" w:rsidRPr="00D967D3" w:rsidRDefault="00212DF9" w:rsidP="006A31DB">
            <w:pPr>
              <w:spacing w:line="360" w:lineRule="auto"/>
            </w:pPr>
            <w:r w:rsidRPr="00D967D3">
              <w:t>-0.00630</w:t>
            </w:r>
          </w:p>
        </w:tc>
        <w:tc>
          <w:tcPr>
            <w:tcW w:w="3240" w:type="dxa"/>
          </w:tcPr>
          <w:p w14:paraId="19E45073" w14:textId="77777777" w:rsidR="00212DF9" w:rsidRPr="00D967D3" w:rsidRDefault="00212DF9" w:rsidP="006A31DB">
            <w:pPr>
              <w:spacing w:line="360" w:lineRule="auto"/>
            </w:pPr>
            <w:r w:rsidRPr="00D967D3">
              <w:t>0.00414</w:t>
            </w:r>
          </w:p>
        </w:tc>
        <w:tc>
          <w:tcPr>
            <w:tcW w:w="2965" w:type="dxa"/>
          </w:tcPr>
          <w:p w14:paraId="19E45074" w14:textId="77777777" w:rsidR="00212DF9" w:rsidRPr="00D967D3" w:rsidRDefault="00212DF9" w:rsidP="006A31DB">
            <w:pPr>
              <w:spacing w:line="360" w:lineRule="auto"/>
            </w:pPr>
            <w:r w:rsidRPr="00D967D3">
              <w:t>0.1281</w:t>
            </w:r>
          </w:p>
        </w:tc>
      </w:tr>
      <w:tr w:rsidR="00D967D3" w:rsidRPr="00D967D3" w14:paraId="19E4507A" w14:textId="77777777" w:rsidTr="006A31DB">
        <w:tc>
          <w:tcPr>
            <w:tcW w:w="3420" w:type="dxa"/>
            <w:tcBorders>
              <w:bottom w:val="single" w:sz="4" w:space="0" w:color="auto"/>
            </w:tcBorders>
          </w:tcPr>
          <w:p w14:paraId="19E45076" w14:textId="77777777" w:rsidR="00212DF9" w:rsidRPr="00D967D3" w:rsidRDefault="00212DF9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9E45077" w14:textId="77777777" w:rsidR="00212DF9" w:rsidRPr="00D967D3" w:rsidRDefault="00212DF9" w:rsidP="006A31DB">
            <w:pPr>
              <w:spacing w:line="360" w:lineRule="auto"/>
            </w:pPr>
            <w:r w:rsidRPr="00D967D3">
              <w:t>-0.01227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9E45078" w14:textId="77777777" w:rsidR="00212DF9" w:rsidRPr="00D967D3" w:rsidRDefault="00212DF9" w:rsidP="006A31DB">
            <w:pPr>
              <w:spacing w:line="360" w:lineRule="auto"/>
            </w:pPr>
            <w:r w:rsidRPr="00D967D3">
              <w:t>0.00499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19E45079" w14:textId="77777777" w:rsidR="00212DF9" w:rsidRPr="00D967D3" w:rsidRDefault="00212DF9" w:rsidP="006A31DB">
            <w:pPr>
              <w:spacing w:line="360" w:lineRule="auto"/>
            </w:pPr>
            <w:r w:rsidRPr="00D967D3">
              <w:t>0.0139</w:t>
            </w:r>
          </w:p>
        </w:tc>
      </w:tr>
    </w:tbl>
    <w:p w14:paraId="19E4507B" w14:textId="77777777" w:rsidR="00212DF9" w:rsidRPr="00D967D3" w:rsidRDefault="00212DF9" w:rsidP="00A7432C">
      <w:pPr>
        <w:spacing w:line="240" w:lineRule="auto"/>
        <w:contextualSpacing/>
        <w:rPr>
          <w:rFonts w:cstheme="minorHAnsi"/>
        </w:rPr>
      </w:pPr>
      <w:r w:rsidRPr="00D967D3">
        <w:rPr>
          <w:rFonts w:cstheme="minorHAnsi"/>
        </w:rPr>
        <w:t>Treatment interaction:</w:t>
      </w:r>
      <w:r w:rsidR="00A7432C" w:rsidRPr="00D967D3">
        <w:rPr>
          <w:rFonts w:cstheme="minorHAnsi"/>
        </w:rPr>
        <w:t xml:space="preserve"> </w:t>
      </w:r>
      <w:r w:rsidR="00A7432C" w:rsidRPr="00D967D3">
        <w:t>Reference group is standard of care chemotherapy</w:t>
      </w:r>
    </w:p>
    <w:p w14:paraId="19E4507C" w14:textId="77777777" w:rsidR="009457C0" w:rsidRPr="00D967D3" w:rsidRDefault="00212DF9" w:rsidP="00A7432C">
      <w:pPr>
        <w:spacing w:line="240" w:lineRule="auto"/>
        <w:contextualSpacing/>
        <w:rPr>
          <w:rFonts w:cstheme="minorHAnsi"/>
        </w:rPr>
      </w:pPr>
      <w:r w:rsidRPr="00D967D3">
        <w:rPr>
          <w:rFonts w:cstheme="minorHAnsi"/>
        </w:rPr>
        <w:t>*CD45+ CD3- CD19+ (%) and Bone marrow blasts (%) results have been divided by 10.</w:t>
      </w:r>
    </w:p>
    <w:p w14:paraId="19E4507D" w14:textId="77777777" w:rsidR="00A7432C" w:rsidRPr="00D967D3" w:rsidRDefault="00A7432C" w:rsidP="00A7432C">
      <w:pPr>
        <w:spacing w:line="240" w:lineRule="auto"/>
        <w:contextualSpacing/>
        <w:rPr>
          <w:rFonts w:cstheme="minorHAnsi"/>
          <w:sz w:val="20"/>
          <w:szCs w:val="20"/>
        </w:rPr>
      </w:pPr>
    </w:p>
    <w:p w14:paraId="70CCA11D" w14:textId="77777777" w:rsidR="008C5F59" w:rsidRPr="00D967D3" w:rsidRDefault="008C5F59">
      <w:pPr>
        <w:rPr>
          <w:rFonts w:cstheme="minorHAnsi"/>
        </w:rPr>
      </w:pPr>
      <w:r w:rsidRPr="00D967D3">
        <w:br w:type="page"/>
      </w:r>
    </w:p>
    <w:p w14:paraId="1E0811F3" w14:textId="26E66C11" w:rsidR="008C5F59" w:rsidRPr="00D967D3" w:rsidRDefault="008C5F59" w:rsidP="008C5F59">
      <w:pPr>
        <w:pStyle w:val="Heading2"/>
      </w:pPr>
      <w:r w:rsidRPr="00D967D3">
        <w:lastRenderedPageBreak/>
        <w:t>Table S2: Event-Free Survival</w:t>
      </w:r>
    </w:p>
    <w:tbl>
      <w:tblPr>
        <w:tblStyle w:val="TableGrid"/>
        <w:tblW w:w="131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510"/>
        <w:gridCol w:w="3240"/>
        <w:gridCol w:w="2965"/>
      </w:tblGrid>
      <w:tr w:rsidR="00D967D3" w:rsidRPr="00D967D3" w14:paraId="1D414ED5" w14:textId="77777777" w:rsidTr="008A54A8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6A56AC0" w14:textId="77777777" w:rsidR="008C5F59" w:rsidRPr="00D967D3" w:rsidRDefault="008C5F59" w:rsidP="00B0294F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Biomark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2FD0891" w14:textId="77777777" w:rsidR="008C5F59" w:rsidRPr="00D967D3" w:rsidRDefault="008C5F59" w:rsidP="00B0294F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arameter Estimat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03E5AB9" w14:textId="77777777" w:rsidR="008C5F59" w:rsidRPr="00D967D3" w:rsidRDefault="008C5F59" w:rsidP="00B0294F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Standard Erro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332B3FF4" w14:textId="77777777" w:rsidR="008C5F59" w:rsidRPr="00D967D3" w:rsidRDefault="008C5F59" w:rsidP="00B0294F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 value</w:t>
            </w:r>
          </w:p>
        </w:tc>
      </w:tr>
      <w:tr w:rsidR="00D967D3" w:rsidRPr="00D967D3" w14:paraId="51CB01F4" w14:textId="77777777" w:rsidTr="008A54A8">
        <w:tc>
          <w:tcPr>
            <w:tcW w:w="3420" w:type="dxa"/>
            <w:tcBorders>
              <w:top w:val="single" w:sz="4" w:space="0" w:color="auto"/>
            </w:tcBorders>
          </w:tcPr>
          <w:p w14:paraId="6D79F706" w14:textId="77777777" w:rsidR="008C5F59" w:rsidRPr="00D967D3" w:rsidRDefault="008C5F59" w:rsidP="00B0294F">
            <w:pPr>
              <w:spacing w:line="360" w:lineRule="auto"/>
            </w:pPr>
            <w:r w:rsidRPr="00D967D3">
              <w:t>Leuk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B06A37A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8BA7ABA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350311B4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4EC08279" w14:textId="77777777" w:rsidTr="008A54A8">
        <w:tc>
          <w:tcPr>
            <w:tcW w:w="3420" w:type="dxa"/>
          </w:tcPr>
          <w:p w14:paraId="7416C621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28BBCDAF" w14:textId="77777777" w:rsidR="008C5F59" w:rsidRPr="00D967D3" w:rsidRDefault="008C5F59" w:rsidP="00B0294F">
            <w:pPr>
              <w:spacing w:line="360" w:lineRule="auto"/>
            </w:pPr>
            <w:r w:rsidRPr="00D967D3">
              <w:t>-0.03407</w:t>
            </w:r>
          </w:p>
        </w:tc>
        <w:tc>
          <w:tcPr>
            <w:tcW w:w="3240" w:type="dxa"/>
          </w:tcPr>
          <w:p w14:paraId="47CE896A" w14:textId="77777777" w:rsidR="008C5F59" w:rsidRPr="00D967D3" w:rsidRDefault="008C5F59" w:rsidP="00B0294F">
            <w:pPr>
              <w:spacing w:line="360" w:lineRule="auto"/>
            </w:pPr>
            <w:r w:rsidRPr="00D967D3">
              <w:t>0.17507</w:t>
            </w:r>
          </w:p>
        </w:tc>
        <w:tc>
          <w:tcPr>
            <w:tcW w:w="2965" w:type="dxa"/>
          </w:tcPr>
          <w:p w14:paraId="597A955A" w14:textId="77777777" w:rsidR="008C5F59" w:rsidRPr="00D967D3" w:rsidRDefault="008C5F59" w:rsidP="00B0294F">
            <w:pPr>
              <w:spacing w:line="360" w:lineRule="auto"/>
            </w:pPr>
            <w:r w:rsidRPr="00D967D3">
              <w:t>0.8457</w:t>
            </w:r>
          </w:p>
        </w:tc>
      </w:tr>
      <w:tr w:rsidR="00D967D3" w:rsidRPr="00D967D3" w14:paraId="6FC3632D" w14:textId="77777777" w:rsidTr="008A54A8">
        <w:tc>
          <w:tcPr>
            <w:tcW w:w="3420" w:type="dxa"/>
          </w:tcPr>
          <w:p w14:paraId="4A5A418F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0391F07B" w14:textId="77777777" w:rsidR="008C5F59" w:rsidRPr="00D967D3" w:rsidRDefault="008C5F59" w:rsidP="00B0294F">
            <w:pPr>
              <w:spacing w:line="360" w:lineRule="auto"/>
            </w:pPr>
            <w:r w:rsidRPr="00D967D3">
              <w:t>0.15198</w:t>
            </w:r>
          </w:p>
        </w:tc>
        <w:tc>
          <w:tcPr>
            <w:tcW w:w="3240" w:type="dxa"/>
          </w:tcPr>
          <w:p w14:paraId="10C356E2" w14:textId="77777777" w:rsidR="008C5F59" w:rsidRPr="00D967D3" w:rsidRDefault="008C5F59" w:rsidP="00B0294F">
            <w:pPr>
              <w:spacing w:line="360" w:lineRule="auto"/>
            </w:pPr>
            <w:r w:rsidRPr="00D967D3">
              <w:t>0.21577</w:t>
            </w:r>
          </w:p>
        </w:tc>
        <w:tc>
          <w:tcPr>
            <w:tcW w:w="2965" w:type="dxa"/>
          </w:tcPr>
          <w:p w14:paraId="30E8D86C" w14:textId="77777777" w:rsidR="008C5F59" w:rsidRPr="00D967D3" w:rsidRDefault="008C5F59" w:rsidP="00B0294F">
            <w:pPr>
              <w:spacing w:line="360" w:lineRule="auto"/>
            </w:pPr>
            <w:r w:rsidRPr="00D967D3">
              <w:t>0.4812</w:t>
            </w:r>
          </w:p>
        </w:tc>
      </w:tr>
      <w:tr w:rsidR="00D967D3" w:rsidRPr="00D967D3" w14:paraId="21F87021" w14:textId="77777777" w:rsidTr="008A54A8">
        <w:tc>
          <w:tcPr>
            <w:tcW w:w="3420" w:type="dxa"/>
          </w:tcPr>
          <w:p w14:paraId="35C09B2D" w14:textId="754DC6AD" w:rsidR="008C5F59" w:rsidRPr="00D967D3" w:rsidRDefault="008C5F59" w:rsidP="00B0294F">
            <w:pPr>
              <w:spacing w:line="360" w:lineRule="auto"/>
            </w:pPr>
            <w:r w:rsidRPr="00D967D3">
              <w:t>Lymph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390DE17E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649077F0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155611E0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7EF570F9" w14:textId="77777777" w:rsidTr="008A54A8">
        <w:tc>
          <w:tcPr>
            <w:tcW w:w="3420" w:type="dxa"/>
          </w:tcPr>
          <w:p w14:paraId="52F26CD7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9465F8E" w14:textId="77777777" w:rsidR="008C5F59" w:rsidRPr="00D967D3" w:rsidRDefault="008C5F59" w:rsidP="00B0294F">
            <w:pPr>
              <w:spacing w:line="360" w:lineRule="auto"/>
            </w:pPr>
            <w:r w:rsidRPr="00D967D3">
              <w:t>-0.01518</w:t>
            </w:r>
          </w:p>
        </w:tc>
        <w:tc>
          <w:tcPr>
            <w:tcW w:w="3240" w:type="dxa"/>
          </w:tcPr>
          <w:p w14:paraId="5BCC9031" w14:textId="77777777" w:rsidR="008C5F59" w:rsidRPr="00D967D3" w:rsidRDefault="008C5F59" w:rsidP="00B0294F">
            <w:pPr>
              <w:spacing w:line="360" w:lineRule="auto"/>
            </w:pPr>
            <w:r w:rsidRPr="00D967D3">
              <w:t>0.17724</w:t>
            </w:r>
          </w:p>
        </w:tc>
        <w:tc>
          <w:tcPr>
            <w:tcW w:w="2965" w:type="dxa"/>
          </w:tcPr>
          <w:p w14:paraId="51C49E30" w14:textId="77777777" w:rsidR="008C5F59" w:rsidRPr="00D967D3" w:rsidRDefault="008C5F59" w:rsidP="00B0294F">
            <w:pPr>
              <w:spacing w:line="360" w:lineRule="auto"/>
            </w:pPr>
            <w:r w:rsidRPr="00D967D3">
              <w:t>0.9317</w:t>
            </w:r>
          </w:p>
        </w:tc>
      </w:tr>
      <w:tr w:rsidR="00D967D3" w:rsidRPr="00D967D3" w14:paraId="10078C85" w14:textId="77777777" w:rsidTr="008A54A8">
        <w:tc>
          <w:tcPr>
            <w:tcW w:w="3420" w:type="dxa"/>
          </w:tcPr>
          <w:p w14:paraId="28FC02FC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670B4134" w14:textId="77777777" w:rsidR="008C5F59" w:rsidRPr="00D967D3" w:rsidRDefault="008C5F59" w:rsidP="00B0294F">
            <w:pPr>
              <w:spacing w:line="360" w:lineRule="auto"/>
            </w:pPr>
            <w:r w:rsidRPr="00D967D3">
              <w:t>0.08112</w:t>
            </w:r>
          </w:p>
        </w:tc>
        <w:tc>
          <w:tcPr>
            <w:tcW w:w="3240" w:type="dxa"/>
          </w:tcPr>
          <w:p w14:paraId="35D168EB" w14:textId="77777777" w:rsidR="008C5F59" w:rsidRPr="00D967D3" w:rsidRDefault="008C5F59" w:rsidP="00B0294F">
            <w:pPr>
              <w:spacing w:line="360" w:lineRule="auto"/>
            </w:pPr>
            <w:r w:rsidRPr="00D967D3">
              <w:t>0.23314</w:t>
            </w:r>
          </w:p>
        </w:tc>
        <w:tc>
          <w:tcPr>
            <w:tcW w:w="2965" w:type="dxa"/>
          </w:tcPr>
          <w:p w14:paraId="3DB2D0F8" w14:textId="77777777" w:rsidR="008C5F59" w:rsidRPr="00D967D3" w:rsidRDefault="008C5F59" w:rsidP="00B0294F">
            <w:pPr>
              <w:spacing w:line="360" w:lineRule="auto"/>
            </w:pPr>
            <w:r w:rsidRPr="00D967D3">
              <w:t>0.7279</w:t>
            </w:r>
          </w:p>
        </w:tc>
      </w:tr>
      <w:tr w:rsidR="00D967D3" w:rsidRPr="00D967D3" w14:paraId="00E98D88" w14:textId="77777777" w:rsidTr="008A54A8">
        <w:tc>
          <w:tcPr>
            <w:tcW w:w="3420" w:type="dxa"/>
          </w:tcPr>
          <w:p w14:paraId="0CA6764E" w14:textId="791A3A0B" w:rsidR="008C5F59" w:rsidRPr="00D967D3" w:rsidRDefault="008C5F59" w:rsidP="00B0294F">
            <w:pPr>
              <w:spacing w:line="360" w:lineRule="auto"/>
            </w:pPr>
            <w:r w:rsidRPr="00D967D3">
              <w:t>Granulocytes (/µL)</w:t>
            </w:r>
          </w:p>
        </w:tc>
        <w:tc>
          <w:tcPr>
            <w:tcW w:w="3510" w:type="dxa"/>
          </w:tcPr>
          <w:p w14:paraId="69153359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6D5FD331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1035F44B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466E778A" w14:textId="77777777" w:rsidTr="008A54A8">
        <w:tc>
          <w:tcPr>
            <w:tcW w:w="3420" w:type="dxa"/>
          </w:tcPr>
          <w:p w14:paraId="1AE75B4C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8A631A0" w14:textId="77777777" w:rsidR="008C5F59" w:rsidRPr="00D967D3" w:rsidRDefault="008C5F59" w:rsidP="00B0294F">
            <w:pPr>
              <w:spacing w:line="360" w:lineRule="auto"/>
            </w:pPr>
            <w:r w:rsidRPr="00D967D3">
              <w:t>-0.10808</w:t>
            </w:r>
          </w:p>
        </w:tc>
        <w:tc>
          <w:tcPr>
            <w:tcW w:w="3240" w:type="dxa"/>
          </w:tcPr>
          <w:p w14:paraId="5ACAA33F" w14:textId="77777777" w:rsidR="008C5F59" w:rsidRPr="00D967D3" w:rsidRDefault="008C5F59" w:rsidP="00B0294F">
            <w:pPr>
              <w:spacing w:line="360" w:lineRule="auto"/>
            </w:pPr>
            <w:r w:rsidRPr="00D967D3">
              <w:t>0.11627</w:t>
            </w:r>
          </w:p>
        </w:tc>
        <w:tc>
          <w:tcPr>
            <w:tcW w:w="2965" w:type="dxa"/>
          </w:tcPr>
          <w:p w14:paraId="2AE5A16C" w14:textId="77777777" w:rsidR="008C5F59" w:rsidRPr="00D967D3" w:rsidRDefault="008C5F59" w:rsidP="00B0294F">
            <w:pPr>
              <w:spacing w:line="360" w:lineRule="auto"/>
            </w:pPr>
            <w:r w:rsidRPr="00D967D3">
              <w:t>0.3526</w:t>
            </w:r>
          </w:p>
        </w:tc>
      </w:tr>
      <w:tr w:rsidR="00D967D3" w:rsidRPr="00D967D3" w14:paraId="528F54D2" w14:textId="77777777" w:rsidTr="008A54A8">
        <w:tc>
          <w:tcPr>
            <w:tcW w:w="3420" w:type="dxa"/>
          </w:tcPr>
          <w:p w14:paraId="16ECB1AB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1689A02" w14:textId="77777777" w:rsidR="008C5F59" w:rsidRPr="00D967D3" w:rsidRDefault="008C5F59" w:rsidP="00B0294F">
            <w:pPr>
              <w:spacing w:line="360" w:lineRule="auto"/>
            </w:pPr>
            <w:r w:rsidRPr="00D967D3">
              <w:t>-0.02539</w:t>
            </w:r>
          </w:p>
        </w:tc>
        <w:tc>
          <w:tcPr>
            <w:tcW w:w="3240" w:type="dxa"/>
          </w:tcPr>
          <w:p w14:paraId="74E8EAA2" w14:textId="77777777" w:rsidR="008C5F59" w:rsidRPr="00D967D3" w:rsidRDefault="008C5F59" w:rsidP="00B0294F">
            <w:pPr>
              <w:spacing w:line="360" w:lineRule="auto"/>
            </w:pPr>
            <w:r w:rsidRPr="00D967D3">
              <w:t>0.14367</w:t>
            </w:r>
          </w:p>
        </w:tc>
        <w:tc>
          <w:tcPr>
            <w:tcW w:w="2965" w:type="dxa"/>
          </w:tcPr>
          <w:p w14:paraId="267E33A0" w14:textId="77777777" w:rsidR="008C5F59" w:rsidRPr="00D967D3" w:rsidRDefault="008C5F59" w:rsidP="00B0294F">
            <w:pPr>
              <w:spacing w:line="360" w:lineRule="auto"/>
            </w:pPr>
            <w:r w:rsidRPr="00D967D3">
              <w:t>0.8598</w:t>
            </w:r>
          </w:p>
        </w:tc>
      </w:tr>
      <w:tr w:rsidR="00D967D3" w:rsidRPr="00D967D3" w14:paraId="6D01216B" w14:textId="77777777" w:rsidTr="008A54A8">
        <w:tc>
          <w:tcPr>
            <w:tcW w:w="3420" w:type="dxa"/>
          </w:tcPr>
          <w:p w14:paraId="5FB5D201" w14:textId="77777777" w:rsidR="008C5F59" w:rsidRPr="00D967D3" w:rsidRDefault="008C5F59" w:rsidP="00B0294F">
            <w:pPr>
              <w:spacing w:line="360" w:lineRule="auto"/>
            </w:pPr>
            <w:r w:rsidRPr="00D967D3">
              <w:t>Platelet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5D4668C6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712E49CB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17D1F718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1A63CF8D" w14:textId="77777777" w:rsidTr="008A54A8">
        <w:tc>
          <w:tcPr>
            <w:tcW w:w="3420" w:type="dxa"/>
          </w:tcPr>
          <w:p w14:paraId="5F6BED92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A85E2DD" w14:textId="77777777" w:rsidR="008C5F59" w:rsidRPr="00D967D3" w:rsidRDefault="008C5F59" w:rsidP="00B0294F">
            <w:pPr>
              <w:spacing w:line="360" w:lineRule="auto"/>
            </w:pPr>
            <w:r w:rsidRPr="00D967D3">
              <w:t>-0.37123</w:t>
            </w:r>
          </w:p>
        </w:tc>
        <w:tc>
          <w:tcPr>
            <w:tcW w:w="3240" w:type="dxa"/>
          </w:tcPr>
          <w:p w14:paraId="0D5D168C" w14:textId="77777777" w:rsidR="008C5F59" w:rsidRPr="00D967D3" w:rsidRDefault="008C5F59" w:rsidP="00B0294F">
            <w:pPr>
              <w:spacing w:line="360" w:lineRule="auto"/>
            </w:pPr>
            <w:r w:rsidRPr="00D967D3">
              <w:t>0.22074</w:t>
            </w:r>
          </w:p>
        </w:tc>
        <w:tc>
          <w:tcPr>
            <w:tcW w:w="2965" w:type="dxa"/>
          </w:tcPr>
          <w:p w14:paraId="4736BFAB" w14:textId="77777777" w:rsidR="008C5F59" w:rsidRPr="00D967D3" w:rsidRDefault="008C5F59" w:rsidP="00B0294F">
            <w:pPr>
              <w:spacing w:line="360" w:lineRule="auto"/>
            </w:pPr>
            <w:r w:rsidRPr="00D967D3">
              <w:t>0.0926</w:t>
            </w:r>
          </w:p>
        </w:tc>
      </w:tr>
      <w:tr w:rsidR="00D967D3" w:rsidRPr="00D967D3" w14:paraId="2B39DCCB" w14:textId="77777777" w:rsidTr="008A54A8">
        <w:tc>
          <w:tcPr>
            <w:tcW w:w="3420" w:type="dxa"/>
          </w:tcPr>
          <w:p w14:paraId="021E1231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56AC9D98" w14:textId="77777777" w:rsidR="008C5F59" w:rsidRPr="00D967D3" w:rsidRDefault="008C5F59" w:rsidP="00B0294F">
            <w:pPr>
              <w:spacing w:line="360" w:lineRule="auto"/>
            </w:pPr>
            <w:r w:rsidRPr="00D967D3">
              <w:t>0.07593</w:t>
            </w:r>
          </w:p>
        </w:tc>
        <w:tc>
          <w:tcPr>
            <w:tcW w:w="3240" w:type="dxa"/>
          </w:tcPr>
          <w:p w14:paraId="3726A81D" w14:textId="77777777" w:rsidR="008C5F59" w:rsidRPr="00D967D3" w:rsidRDefault="008C5F59" w:rsidP="00B0294F">
            <w:pPr>
              <w:spacing w:line="360" w:lineRule="auto"/>
            </w:pPr>
            <w:r w:rsidRPr="00D967D3">
              <w:t>0.27193</w:t>
            </w:r>
          </w:p>
        </w:tc>
        <w:tc>
          <w:tcPr>
            <w:tcW w:w="2965" w:type="dxa"/>
          </w:tcPr>
          <w:p w14:paraId="610C2D7C" w14:textId="77777777" w:rsidR="008C5F59" w:rsidRPr="00D967D3" w:rsidRDefault="008C5F59" w:rsidP="00B0294F">
            <w:pPr>
              <w:spacing w:line="360" w:lineRule="auto"/>
            </w:pPr>
            <w:r w:rsidRPr="00D967D3">
              <w:t>0.7801</w:t>
            </w:r>
          </w:p>
        </w:tc>
      </w:tr>
      <w:tr w:rsidR="00D967D3" w:rsidRPr="00D967D3" w14:paraId="3761A10E" w14:textId="77777777" w:rsidTr="008A54A8">
        <w:tc>
          <w:tcPr>
            <w:tcW w:w="3420" w:type="dxa"/>
          </w:tcPr>
          <w:p w14:paraId="65D81D0E" w14:textId="77777777" w:rsidR="008C5F59" w:rsidRPr="00D967D3" w:rsidRDefault="008C5F59" w:rsidP="00B0294F">
            <w:pPr>
              <w:spacing w:line="360" w:lineRule="auto"/>
            </w:pPr>
            <w:r w:rsidRPr="00D967D3">
              <w:t>Neutrophil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2EDF7C9A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4EBBE39B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19178BF9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1CD0C0A8" w14:textId="77777777" w:rsidTr="008A54A8">
        <w:tc>
          <w:tcPr>
            <w:tcW w:w="3420" w:type="dxa"/>
          </w:tcPr>
          <w:p w14:paraId="376C6882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54F21592" w14:textId="77777777" w:rsidR="008C5F59" w:rsidRPr="00D967D3" w:rsidRDefault="008C5F59" w:rsidP="00B0294F">
            <w:pPr>
              <w:spacing w:line="360" w:lineRule="auto"/>
            </w:pPr>
            <w:r w:rsidRPr="00D967D3">
              <w:t>-0.10230</w:t>
            </w:r>
          </w:p>
        </w:tc>
        <w:tc>
          <w:tcPr>
            <w:tcW w:w="3240" w:type="dxa"/>
          </w:tcPr>
          <w:p w14:paraId="663273C7" w14:textId="77777777" w:rsidR="008C5F59" w:rsidRPr="00D967D3" w:rsidRDefault="008C5F59" w:rsidP="00B0294F">
            <w:pPr>
              <w:spacing w:line="360" w:lineRule="auto"/>
            </w:pPr>
            <w:r w:rsidRPr="00D967D3">
              <w:t>0.13549</w:t>
            </w:r>
          </w:p>
        </w:tc>
        <w:tc>
          <w:tcPr>
            <w:tcW w:w="2965" w:type="dxa"/>
          </w:tcPr>
          <w:p w14:paraId="38908F28" w14:textId="77777777" w:rsidR="008C5F59" w:rsidRPr="00D967D3" w:rsidRDefault="008C5F59" w:rsidP="00B0294F">
            <w:pPr>
              <w:spacing w:line="360" w:lineRule="auto"/>
            </w:pPr>
            <w:r w:rsidRPr="00D967D3">
              <w:t>0.4502</w:t>
            </w:r>
          </w:p>
        </w:tc>
      </w:tr>
      <w:tr w:rsidR="00D967D3" w:rsidRPr="00D967D3" w14:paraId="4874A055" w14:textId="77777777" w:rsidTr="008A54A8">
        <w:tc>
          <w:tcPr>
            <w:tcW w:w="3420" w:type="dxa"/>
          </w:tcPr>
          <w:p w14:paraId="0F7BBFAE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75371A" w14:textId="77777777" w:rsidR="008C5F59" w:rsidRPr="00D967D3" w:rsidRDefault="008C5F59" w:rsidP="00B0294F">
            <w:pPr>
              <w:spacing w:line="360" w:lineRule="auto"/>
            </w:pPr>
            <w:r w:rsidRPr="00D967D3">
              <w:t>0.01455</w:t>
            </w:r>
          </w:p>
        </w:tc>
        <w:tc>
          <w:tcPr>
            <w:tcW w:w="3240" w:type="dxa"/>
          </w:tcPr>
          <w:p w14:paraId="40CF9F76" w14:textId="77777777" w:rsidR="008C5F59" w:rsidRPr="00D967D3" w:rsidRDefault="008C5F59" w:rsidP="00B0294F">
            <w:pPr>
              <w:spacing w:line="360" w:lineRule="auto"/>
            </w:pPr>
            <w:r w:rsidRPr="00D967D3">
              <w:t>0.16251</w:t>
            </w:r>
          </w:p>
        </w:tc>
        <w:tc>
          <w:tcPr>
            <w:tcW w:w="2965" w:type="dxa"/>
          </w:tcPr>
          <w:p w14:paraId="7825427D" w14:textId="77777777" w:rsidR="008C5F59" w:rsidRPr="00D967D3" w:rsidRDefault="008C5F59" w:rsidP="00B0294F">
            <w:pPr>
              <w:spacing w:line="360" w:lineRule="auto"/>
            </w:pPr>
            <w:r w:rsidRPr="00D967D3">
              <w:t>0.9287</w:t>
            </w:r>
          </w:p>
        </w:tc>
      </w:tr>
      <w:tr w:rsidR="00D967D3" w:rsidRPr="00D967D3" w14:paraId="29AC014B" w14:textId="77777777" w:rsidTr="008A54A8">
        <w:tc>
          <w:tcPr>
            <w:tcW w:w="3420" w:type="dxa"/>
          </w:tcPr>
          <w:p w14:paraId="3D37BE83" w14:textId="77777777" w:rsidR="008C5F59" w:rsidRPr="00D967D3" w:rsidRDefault="008C5F59" w:rsidP="00B0294F">
            <w:pPr>
              <w:spacing w:line="360" w:lineRule="auto"/>
            </w:pPr>
            <w:r w:rsidRPr="00D967D3">
              <w:t>CD45+ CD3+ CD4+ T cells (/µL)</w:t>
            </w:r>
          </w:p>
        </w:tc>
        <w:tc>
          <w:tcPr>
            <w:tcW w:w="3510" w:type="dxa"/>
          </w:tcPr>
          <w:p w14:paraId="1E947511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405BDFF9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1FAC2249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1402DDF7" w14:textId="77777777" w:rsidTr="008A54A8">
        <w:tc>
          <w:tcPr>
            <w:tcW w:w="3420" w:type="dxa"/>
          </w:tcPr>
          <w:p w14:paraId="46BA6B9E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78BF7046" w14:textId="77777777" w:rsidR="008C5F59" w:rsidRPr="00D967D3" w:rsidRDefault="008C5F59" w:rsidP="00B0294F">
            <w:pPr>
              <w:spacing w:line="360" w:lineRule="auto"/>
            </w:pPr>
            <w:r w:rsidRPr="00D967D3">
              <w:t>-0.10328</w:t>
            </w:r>
          </w:p>
        </w:tc>
        <w:tc>
          <w:tcPr>
            <w:tcW w:w="3240" w:type="dxa"/>
          </w:tcPr>
          <w:p w14:paraId="63433280" w14:textId="77777777" w:rsidR="008C5F59" w:rsidRPr="00D967D3" w:rsidRDefault="008C5F59" w:rsidP="00B0294F">
            <w:pPr>
              <w:spacing w:line="360" w:lineRule="auto"/>
            </w:pPr>
            <w:r w:rsidRPr="00D967D3">
              <w:t>0.16172</w:t>
            </w:r>
          </w:p>
        </w:tc>
        <w:tc>
          <w:tcPr>
            <w:tcW w:w="2965" w:type="dxa"/>
          </w:tcPr>
          <w:p w14:paraId="23F5491F" w14:textId="77777777" w:rsidR="008C5F59" w:rsidRPr="00D967D3" w:rsidRDefault="008C5F59" w:rsidP="00B0294F">
            <w:pPr>
              <w:spacing w:line="360" w:lineRule="auto"/>
            </w:pPr>
            <w:r w:rsidRPr="00D967D3">
              <w:t>0.5231</w:t>
            </w:r>
          </w:p>
        </w:tc>
      </w:tr>
      <w:tr w:rsidR="00D967D3" w:rsidRPr="00D967D3" w14:paraId="0B82D1B3" w14:textId="77777777" w:rsidTr="008A54A8">
        <w:tc>
          <w:tcPr>
            <w:tcW w:w="3420" w:type="dxa"/>
          </w:tcPr>
          <w:p w14:paraId="4D0A0CF2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59F6CF1" w14:textId="77777777" w:rsidR="008C5F59" w:rsidRPr="00D967D3" w:rsidRDefault="008C5F59" w:rsidP="00B0294F">
            <w:pPr>
              <w:spacing w:line="360" w:lineRule="auto"/>
            </w:pPr>
            <w:r w:rsidRPr="00D967D3">
              <w:t>0.04032</w:t>
            </w:r>
          </w:p>
        </w:tc>
        <w:tc>
          <w:tcPr>
            <w:tcW w:w="3240" w:type="dxa"/>
          </w:tcPr>
          <w:p w14:paraId="202328E7" w14:textId="77777777" w:rsidR="008C5F59" w:rsidRPr="00D967D3" w:rsidRDefault="008C5F59" w:rsidP="00B0294F">
            <w:pPr>
              <w:spacing w:line="360" w:lineRule="auto"/>
            </w:pPr>
            <w:r w:rsidRPr="00D967D3">
              <w:t>0.20659</w:t>
            </w:r>
          </w:p>
        </w:tc>
        <w:tc>
          <w:tcPr>
            <w:tcW w:w="2965" w:type="dxa"/>
          </w:tcPr>
          <w:p w14:paraId="7FE4E71A" w14:textId="77777777" w:rsidR="008C5F59" w:rsidRPr="00D967D3" w:rsidRDefault="008C5F59" w:rsidP="00B0294F">
            <w:pPr>
              <w:spacing w:line="360" w:lineRule="auto"/>
            </w:pPr>
            <w:r w:rsidRPr="00D967D3">
              <w:t>0.8453</w:t>
            </w:r>
          </w:p>
        </w:tc>
      </w:tr>
      <w:tr w:rsidR="00D967D3" w:rsidRPr="00D967D3" w14:paraId="09BD86BF" w14:textId="77777777" w:rsidTr="008A54A8">
        <w:tc>
          <w:tcPr>
            <w:tcW w:w="3420" w:type="dxa"/>
          </w:tcPr>
          <w:p w14:paraId="34B3803E" w14:textId="77777777" w:rsidR="008C5F59" w:rsidRPr="00D967D3" w:rsidRDefault="008C5F59" w:rsidP="00B0294F">
            <w:pPr>
              <w:spacing w:line="360" w:lineRule="auto"/>
            </w:pPr>
            <w:r w:rsidRPr="00D967D3">
              <w:t>CD45+ CD3+ CD4+ T cells (%)</w:t>
            </w:r>
          </w:p>
        </w:tc>
        <w:tc>
          <w:tcPr>
            <w:tcW w:w="3510" w:type="dxa"/>
          </w:tcPr>
          <w:p w14:paraId="654B978C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2001CB93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7FEB8796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1D33F2DB" w14:textId="77777777" w:rsidTr="008A54A8">
        <w:tc>
          <w:tcPr>
            <w:tcW w:w="3420" w:type="dxa"/>
          </w:tcPr>
          <w:p w14:paraId="46E70D9A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290199F9" w14:textId="77777777" w:rsidR="008C5F59" w:rsidRPr="00D967D3" w:rsidRDefault="008C5F59" w:rsidP="00B0294F">
            <w:pPr>
              <w:spacing w:line="360" w:lineRule="auto"/>
            </w:pPr>
            <w:r w:rsidRPr="00D967D3">
              <w:t>-0.00410</w:t>
            </w:r>
          </w:p>
        </w:tc>
        <w:tc>
          <w:tcPr>
            <w:tcW w:w="3240" w:type="dxa"/>
          </w:tcPr>
          <w:p w14:paraId="3D7CB4CE" w14:textId="77777777" w:rsidR="008C5F59" w:rsidRPr="00D967D3" w:rsidRDefault="008C5F59" w:rsidP="00B0294F">
            <w:pPr>
              <w:spacing w:line="360" w:lineRule="auto"/>
            </w:pPr>
            <w:r w:rsidRPr="00D967D3">
              <w:t>0.00506</w:t>
            </w:r>
          </w:p>
        </w:tc>
        <w:tc>
          <w:tcPr>
            <w:tcW w:w="2965" w:type="dxa"/>
          </w:tcPr>
          <w:p w14:paraId="74312A62" w14:textId="77777777" w:rsidR="008C5F59" w:rsidRPr="00D967D3" w:rsidRDefault="008C5F59" w:rsidP="00B0294F">
            <w:pPr>
              <w:spacing w:line="360" w:lineRule="auto"/>
            </w:pPr>
            <w:r w:rsidRPr="00D967D3">
              <w:t>0.4179</w:t>
            </w:r>
          </w:p>
        </w:tc>
      </w:tr>
      <w:tr w:rsidR="00D967D3" w:rsidRPr="00D967D3" w14:paraId="304298C7" w14:textId="77777777" w:rsidTr="008A54A8">
        <w:tc>
          <w:tcPr>
            <w:tcW w:w="3420" w:type="dxa"/>
          </w:tcPr>
          <w:p w14:paraId="6CF87BC5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3B127F6" w14:textId="77777777" w:rsidR="008C5F59" w:rsidRPr="00D967D3" w:rsidRDefault="008C5F59" w:rsidP="00B0294F">
            <w:pPr>
              <w:spacing w:line="360" w:lineRule="auto"/>
            </w:pPr>
            <w:r w:rsidRPr="00D967D3">
              <w:t>-0.00479</w:t>
            </w:r>
          </w:p>
        </w:tc>
        <w:tc>
          <w:tcPr>
            <w:tcW w:w="3240" w:type="dxa"/>
          </w:tcPr>
          <w:p w14:paraId="0E56B15B" w14:textId="77777777" w:rsidR="008C5F59" w:rsidRPr="00D967D3" w:rsidRDefault="008C5F59" w:rsidP="00B0294F">
            <w:pPr>
              <w:spacing w:line="360" w:lineRule="auto"/>
            </w:pPr>
            <w:r w:rsidRPr="00D967D3">
              <w:t>0.00658</w:t>
            </w:r>
          </w:p>
        </w:tc>
        <w:tc>
          <w:tcPr>
            <w:tcW w:w="2965" w:type="dxa"/>
          </w:tcPr>
          <w:p w14:paraId="2EDEB13F" w14:textId="77777777" w:rsidR="008C5F59" w:rsidRPr="00D967D3" w:rsidRDefault="008C5F59" w:rsidP="00B0294F">
            <w:pPr>
              <w:spacing w:line="360" w:lineRule="auto"/>
            </w:pPr>
            <w:r w:rsidRPr="00D967D3">
              <w:t>0.4666</w:t>
            </w:r>
          </w:p>
        </w:tc>
      </w:tr>
      <w:tr w:rsidR="00D967D3" w:rsidRPr="00D967D3" w14:paraId="4272ACE4" w14:textId="77777777" w:rsidTr="008A54A8">
        <w:tc>
          <w:tcPr>
            <w:tcW w:w="3420" w:type="dxa"/>
          </w:tcPr>
          <w:p w14:paraId="05EBCA6F" w14:textId="77777777" w:rsidR="008C5F59" w:rsidRPr="00D967D3" w:rsidRDefault="008C5F59" w:rsidP="00B0294F">
            <w:pPr>
              <w:spacing w:line="360" w:lineRule="auto"/>
            </w:pPr>
            <w:r w:rsidRPr="00D967D3">
              <w:lastRenderedPageBreak/>
              <w:t>CD45+ CD3+ CD8+ cells (/µL)</w:t>
            </w:r>
          </w:p>
        </w:tc>
        <w:tc>
          <w:tcPr>
            <w:tcW w:w="3510" w:type="dxa"/>
          </w:tcPr>
          <w:p w14:paraId="41C1CA62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427DE512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72C9CAB6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0F37F237" w14:textId="77777777" w:rsidTr="008A54A8">
        <w:tc>
          <w:tcPr>
            <w:tcW w:w="3420" w:type="dxa"/>
          </w:tcPr>
          <w:p w14:paraId="445F7B92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E147A97" w14:textId="77777777" w:rsidR="008C5F59" w:rsidRPr="00D967D3" w:rsidRDefault="008C5F59" w:rsidP="00B0294F">
            <w:pPr>
              <w:spacing w:line="360" w:lineRule="auto"/>
            </w:pPr>
            <w:r w:rsidRPr="00D967D3">
              <w:t>-0.09359</w:t>
            </w:r>
          </w:p>
        </w:tc>
        <w:tc>
          <w:tcPr>
            <w:tcW w:w="3240" w:type="dxa"/>
          </w:tcPr>
          <w:p w14:paraId="12AFB193" w14:textId="77777777" w:rsidR="008C5F59" w:rsidRPr="00D967D3" w:rsidRDefault="008C5F59" w:rsidP="00B0294F">
            <w:pPr>
              <w:spacing w:line="360" w:lineRule="auto"/>
            </w:pPr>
            <w:r w:rsidRPr="00D967D3">
              <w:t>0.16856</w:t>
            </w:r>
          </w:p>
        </w:tc>
        <w:tc>
          <w:tcPr>
            <w:tcW w:w="2965" w:type="dxa"/>
          </w:tcPr>
          <w:p w14:paraId="793C0926" w14:textId="77777777" w:rsidR="008C5F59" w:rsidRPr="00D967D3" w:rsidRDefault="008C5F59" w:rsidP="00B0294F">
            <w:pPr>
              <w:spacing w:line="360" w:lineRule="auto"/>
            </w:pPr>
            <w:r w:rsidRPr="00D967D3">
              <w:t>0.5787</w:t>
            </w:r>
          </w:p>
        </w:tc>
      </w:tr>
      <w:tr w:rsidR="00D967D3" w:rsidRPr="00D967D3" w14:paraId="3C8A0AFF" w14:textId="77777777" w:rsidTr="008A54A8">
        <w:tc>
          <w:tcPr>
            <w:tcW w:w="3420" w:type="dxa"/>
          </w:tcPr>
          <w:p w14:paraId="7053E1BF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5D085E50" w14:textId="77777777" w:rsidR="008C5F59" w:rsidRPr="00D967D3" w:rsidRDefault="008C5F59" w:rsidP="00B0294F">
            <w:pPr>
              <w:spacing w:line="360" w:lineRule="auto"/>
            </w:pPr>
            <w:r w:rsidRPr="00D967D3">
              <w:t>-0.03154</w:t>
            </w:r>
          </w:p>
        </w:tc>
        <w:tc>
          <w:tcPr>
            <w:tcW w:w="3240" w:type="dxa"/>
          </w:tcPr>
          <w:p w14:paraId="2516FBB4" w14:textId="77777777" w:rsidR="008C5F59" w:rsidRPr="00D967D3" w:rsidRDefault="008C5F59" w:rsidP="00B0294F">
            <w:pPr>
              <w:spacing w:line="360" w:lineRule="auto"/>
            </w:pPr>
            <w:r w:rsidRPr="00D967D3">
              <w:t>0.21025</w:t>
            </w:r>
          </w:p>
        </w:tc>
        <w:tc>
          <w:tcPr>
            <w:tcW w:w="2965" w:type="dxa"/>
          </w:tcPr>
          <w:p w14:paraId="7DC2FDA8" w14:textId="77777777" w:rsidR="008C5F59" w:rsidRPr="00D967D3" w:rsidRDefault="008C5F59" w:rsidP="00B0294F">
            <w:pPr>
              <w:spacing w:line="360" w:lineRule="auto"/>
            </w:pPr>
            <w:r w:rsidRPr="00D967D3">
              <w:t>0.8807</w:t>
            </w:r>
          </w:p>
        </w:tc>
      </w:tr>
      <w:tr w:rsidR="00D967D3" w:rsidRPr="00D967D3" w14:paraId="45071DD3" w14:textId="77777777" w:rsidTr="008A54A8">
        <w:tc>
          <w:tcPr>
            <w:tcW w:w="3420" w:type="dxa"/>
          </w:tcPr>
          <w:p w14:paraId="16D4A0F2" w14:textId="77777777" w:rsidR="008C5F59" w:rsidRPr="00D967D3" w:rsidRDefault="008C5F59" w:rsidP="00B0294F">
            <w:pPr>
              <w:spacing w:line="360" w:lineRule="auto"/>
            </w:pPr>
            <w:r w:rsidRPr="00D967D3">
              <w:t>CD45+ CD3+ CD8+ cells (%)</w:t>
            </w:r>
          </w:p>
        </w:tc>
        <w:tc>
          <w:tcPr>
            <w:tcW w:w="3510" w:type="dxa"/>
          </w:tcPr>
          <w:p w14:paraId="762F2240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0941F640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4290B89C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02DBC329" w14:textId="77777777" w:rsidTr="008A54A8">
        <w:tc>
          <w:tcPr>
            <w:tcW w:w="3420" w:type="dxa"/>
          </w:tcPr>
          <w:p w14:paraId="3D1009BC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2B524239" w14:textId="77777777" w:rsidR="008C5F59" w:rsidRPr="00D967D3" w:rsidRDefault="008C5F59" w:rsidP="00B0294F">
            <w:pPr>
              <w:spacing w:line="360" w:lineRule="auto"/>
            </w:pPr>
            <w:r w:rsidRPr="00D967D3">
              <w:t>-0.00250</w:t>
            </w:r>
          </w:p>
        </w:tc>
        <w:tc>
          <w:tcPr>
            <w:tcW w:w="3240" w:type="dxa"/>
          </w:tcPr>
          <w:p w14:paraId="0DC33EC8" w14:textId="77777777" w:rsidR="008C5F59" w:rsidRPr="00D967D3" w:rsidRDefault="008C5F59" w:rsidP="00B0294F">
            <w:pPr>
              <w:spacing w:line="360" w:lineRule="auto"/>
            </w:pPr>
            <w:r w:rsidRPr="00D967D3">
              <w:t>0.00542</w:t>
            </w:r>
          </w:p>
        </w:tc>
        <w:tc>
          <w:tcPr>
            <w:tcW w:w="2965" w:type="dxa"/>
          </w:tcPr>
          <w:p w14:paraId="164C295E" w14:textId="77777777" w:rsidR="008C5F59" w:rsidRPr="00D967D3" w:rsidRDefault="008C5F59" w:rsidP="00B0294F">
            <w:pPr>
              <w:spacing w:line="360" w:lineRule="auto"/>
            </w:pPr>
            <w:r w:rsidRPr="00D967D3">
              <w:t>0.6445</w:t>
            </w:r>
          </w:p>
        </w:tc>
      </w:tr>
      <w:tr w:rsidR="00D967D3" w:rsidRPr="00D967D3" w14:paraId="639EB7ED" w14:textId="77777777" w:rsidTr="008A54A8">
        <w:tc>
          <w:tcPr>
            <w:tcW w:w="3420" w:type="dxa"/>
          </w:tcPr>
          <w:p w14:paraId="43DA9E5D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34FA1E8B" w14:textId="77777777" w:rsidR="008C5F59" w:rsidRPr="00D967D3" w:rsidRDefault="008C5F59" w:rsidP="00B0294F">
            <w:pPr>
              <w:spacing w:line="360" w:lineRule="auto"/>
            </w:pPr>
            <w:r w:rsidRPr="00D967D3">
              <w:t>-0.01143</w:t>
            </w:r>
          </w:p>
        </w:tc>
        <w:tc>
          <w:tcPr>
            <w:tcW w:w="3240" w:type="dxa"/>
          </w:tcPr>
          <w:p w14:paraId="7A729348" w14:textId="77777777" w:rsidR="008C5F59" w:rsidRPr="00D967D3" w:rsidRDefault="008C5F59" w:rsidP="00B0294F">
            <w:pPr>
              <w:spacing w:line="360" w:lineRule="auto"/>
            </w:pPr>
            <w:r w:rsidRPr="00D967D3">
              <w:t>0.00672</w:t>
            </w:r>
          </w:p>
        </w:tc>
        <w:tc>
          <w:tcPr>
            <w:tcW w:w="2965" w:type="dxa"/>
          </w:tcPr>
          <w:p w14:paraId="18893ABA" w14:textId="77777777" w:rsidR="008C5F59" w:rsidRPr="00D967D3" w:rsidRDefault="008C5F59" w:rsidP="00B0294F">
            <w:pPr>
              <w:spacing w:line="360" w:lineRule="auto"/>
            </w:pPr>
            <w:r w:rsidRPr="00D967D3">
              <w:t>0.0891</w:t>
            </w:r>
          </w:p>
        </w:tc>
      </w:tr>
      <w:tr w:rsidR="00D967D3" w:rsidRPr="00D967D3" w14:paraId="17416D8A" w14:textId="77777777" w:rsidTr="008A54A8">
        <w:tc>
          <w:tcPr>
            <w:tcW w:w="3420" w:type="dxa"/>
          </w:tcPr>
          <w:p w14:paraId="5B02EE71" w14:textId="77777777" w:rsidR="008C5F59" w:rsidRPr="00D967D3" w:rsidRDefault="008C5F59" w:rsidP="00B0294F">
            <w:pPr>
              <w:spacing w:line="360" w:lineRule="auto"/>
            </w:pPr>
            <w:r w:rsidRPr="00D967D3">
              <w:t>CD45+ CD3- CD19+ (%)</w:t>
            </w:r>
          </w:p>
        </w:tc>
        <w:tc>
          <w:tcPr>
            <w:tcW w:w="3510" w:type="dxa"/>
          </w:tcPr>
          <w:p w14:paraId="1A823BBF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113AC7EF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1714E27C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790AFE4E" w14:textId="77777777" w:rsidTr="008A54A8">
        <w:tc>
          <w:tcPr>
            <w:tcW w:w="3420" w:type="dxa"/>
          </w:tcPr>
          <w:p w14:paraId="44140D57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5050A403" w14:textId="77777777" w:rsidR="008C5F59" w:rsidRPr="00D967D3" w:rsidRDefault="008C5F59" w:rsidP="00B0294F">
            <w:pPr>
              <w:spacing w:line="360" w:lineRule="auto"/>
            </w:pPr>
            <w:r w:rsidRPr="00D967D3">
              <w:t>0.01969</w:t>
            </w:r>
          </w:p>
        </w:tc>
        <w:tc>
          <w:tcPr>
            <w:tcW w:w="3240" w:type="dxa"/>
          </w:tcPr>
          <w:p w14:paraId="40B0E606" w14:textId="77777777" w:rsidR="008C5F59" w:rsidRPr="00D967D3" w:rsidRDefault="008C5F59" w:rsidP="00B0294F">
            <w:pPr>
              <w:spacing w:line="360" w:lineRule="auto"/>
            </w:pPr>
            <w:r w:rsidRPr="00D967D3">
              <w:t>0.03538</w:t>
            </w:r>
          </w:p>
        </w:tc>
        <w:tc>
          <w:tcPr>
            <w:tcW w:w="2965" w:type="dxa"/>
          </w:tcPr>
          <w:p w14:paraId="5D755356" w14:textId="77777777" w:rsidR="008C5F59" w:rsidRPr="00D967D3" w:rsidRDefault="008C5F59" w:rsidP="00B0294F">
            <w:pPr>
              <w:spacing w:line="360" w:lineRule="auto"/>
            </w:pPr>
            <w:r w:rsidRPr="00D967D3">
              <w:t>0.5777</w:t>
            </w:r>
          </w:p>
        </w:tc>
      </w:tr>
      <w:tr w:rsidR="00D967D3" w:rsidRPr="00D967D3" w14:paraId="430601B3" w14:textId="77777777" w:rsidTr="008A54A8">
        <w:tc>
          <w:tcPr>
            <w:tcW w:w="3420" w:type="dxa"/>
          </w:tcPr>
          <w:p w14:paraId="35CADE0A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42B4E818" w14:textId="77777777" w:rsidR="008C5F59" w:rsidRPr="00D967D3" w:rsidRDefault="008C5F59" w:rsidP="00B0294F">
            <w:pPr>
              <w:spacing w:line="360" w:lineRule="auto"/>
            </w:pPr>
            <w:r w:rsidRPr="00D967D3">
              <w:t>0.06888</w:t>
            </w:r>
          </w:p>
        </w:tc>
        <w:tc>
          <w:tcPr>
            <w:tcW w:w="3240" w:type="dxa"/>
          </w:tcPr>
          <w:p w14:paraId="3138BEFB" w14:textId="77777777" w:rsidR="008C5F59" w:rsidRPr="00D967D3" w:rsidRDefault="008C5F59" w:rsidP="00B0294F">
            <w:pPr>
              <w:spacing w:line="360" w:lineRule="auto"/>
            </w:pPr>
            <w:r w:rsidRPr="00D967D3">
              <w:t>0.04326</w:t>
            </w:r>
          </w:p>
        </w:tc>
        <w:tc>
          <w:tcPr>
            <w:tcW w:w="2965" w:type="dxa"/>
          </w:tcPr>
          <w:p w14:paraId="690369FD" w14:textId="77777777" w:rsidR="008C5F59" w:rsidRPr="00D967D3" w:rsidRDefault="008C5F59" w:rsidP="00B0294F">
            <w:pPr>
              <w:spacing w:line="360" w:lineRule="auto"/>
            </w:pPr>
            <w:r w:rsidRPr="00D967D3">
              <w:t>0.1113</w:t>
            </w:r>
          </w:p>
        </w:tc>
      </w:tr>
      <w:tr w:rsidR="00D967D3" w:rsidRPr="00D967D3" w14:paraId="60467699" w14:textId="77777777" w:rsidTr="008A54A8">
        <w:tc>
          <w:tcPr>
            <w:tcW w:w="3420" w:type="dxa"/>
          </w:tcPr>
          <w:p w14:paraId="587C145B" w14:textId="77777777" w:rsidR="008C5F59" w:rsidRPr="00D967D3" w:rsidRDefault="008C5F59" w:rsidP="00B0294F">
            <w:pPr>
              <w:spacing w:line="360" w:lineRule="auto"/>
            </w:pPr>
            <w:r w:rsidRPr="00D967D3">
              <w:t>CD3- CD16+ CD56+ (/µL)</w:t>
            </w:r>
          </w:p>
        </w:tc>
        <w:tc>
          <w:tcPr>
            <w:tcW w:w="3510" w:type="dxa"/>
          </w:tcPr>
          <w:p w14:paraId="2B25C937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63A51ADF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5004B953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65C8C8B4" w14:textId="77777777" w:rsidTr="008A54A8">
        <w:tc>
          <w:tcPr>
            <w:tcW w:w="3420" w:type="dxa"/>
          </w:tcPr>
          <w:p w14:paraId="0A40B66F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6FA3748C" w14:textId="77777777" w:rsidR="008C5F59" w:rsidRPr="00D967D3" w:rsidRDefault="008C5F59" w:rsidP="00B0294F">
            <w:pPr>
              <w:spacing w:line="360" w:lineRule="auto"/>
            </w:pPr>
            <w:r w:rsidRPr="00D967D3">
              <w:t>-0.00192</w:t>
            </w:r>
          </w:p>
        </w:tc>
        <w:tc>
          <w:tcPr>
            <w:tcW w:w="3240" w:type="dxa"/>
          </w:tcPr>
          <w:p w14:paraId="6CBB0FD9" w14:textId="77777777" w:rsidR="008C5F59" w:rsidRPr="00D967D3" w:rsidRDefault="008C5F59" w:rsidP="00B0294F">
            <w:pPr>
              <w:spacing w:line="360" w:lineRule="auto"/>
            </w:pPr>
            <w:r w:rsidRPr="00D967D3">
              <w:t>0.16385</w:t>
            </w:r>
          </w:p>
        </w:tc>
        <w:tc>
          <w:tcPr>
            <w:tcW w:w="2965" w:type="dxa"/>
          </w:tcPr>
          <w:p w14:paraId="5F5BF4BC" w14:textId="77777777" w:rsidR="008C5F59" w:rsidRPr="00D967D3" w:rsidRDefault="008C5F59" w:rsidP="00B0294F">
            <w:pPr>
              <w:spacing w:line="360" w:lineRule="auto"/>
            </w:pPr>
            <w:r w:rsidRPr="00D967D3">
              <w:t>0.9906</w:t>
            </w:r>
          </w:p>
        </w:tc>
      </w:tr>
      <w:tr w:rsidR="00D967D3" w:rsidRPr="00D967D3" w14:paraId="5ED7CD3C" w14:textId="77777777" w:rsidTr="008A54A8">
        <w:tc>
          <w:tcPr>
            <w:tcW w:w="3420" w:type="dxa"/>
          </w:tcPr>
          <w:p w14:paraId="62C89D9F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4553BCBF" w14:textId="77777777" w:rsidR="008C5F59" w:rsidRPr="00D967D3" w:rsidRDefault="008C5F59" w:rsidP="00B0294F">
            <w:pPr>
              <w:spacing w:line="360" w:lineRule="auto"/>
            </w:pPr>
            <w:r w:rsidRPr="00D967D3">
              <w:t>0.03399</w:t>
            </w:r>
          </w:p>
        </w:tc>
        <w:tc>
          <w:tcPr>
            <w:tcW w:w="3240" w:type="dxa"/>
          </w:tcPr>
          <w:p w14:paraId="387CB903" w14:textId="77777777" w:rsidR="008C5F59" w:rsidRPr="00D967D3" w:rsidRDefault="008C5F59" w:rsidP="00B0294F">
            <w:pPr>
              <w:spacing w:line="360" w:lineRule="auto"/>
            </w:pPr>
            <w:r w:rsidRPr="00D967D3">
              <w:t>0.20946</w:t>
            </w:r>
          </w:p>
        </w:tc>
        <w:tc>
          <w:tcPr>
            <w:tcW w:w="2965" w:type="dxa"/>
          </w:tcPr>
          <w:p w14:paraId="23D288D3" w14:textId="77777777" w:rsidR="008C5F59" w:rsidRPr="00D967D3" w:rsidRDefault="008C5F59" w:rsidP="00B0294F">
            <w:pPr>
              <w:spacing w:line="360" w:lineRule="auto"/>
            </w:pPr>
            <w:r w:rsidRPr="00D967D3">
              <w:t>0.8711</w:t>
            </w:r>
          </w:p>
        </w:tc>
      </w:tr>
      <w:tr w:rsidR="00D967D3" w:rsidRPr="00D967D3" w14:paraId="191106A5" w14:textId="77777777" w:rsidTr="008A54A8">
        <w:tc>
          <w:tcPr>
            <w:tcW w:w="3420" w:type="dxa"/>
          </w:tcPr>
          <w:p w14:paraId="17E954AF" w14:textId="77777777" w:rsidR="008C5F59" w:rsidRPr="00D967D3" w:rsidRDefault="008C5F59" w:rsidP="00B0294F">
            <w:pPr>
              <w:spacing w:line="360" w:lineRule="auto"/>
            </w:pPr>
            <w:r w:rsidRPr="00D967D3">
              <w:t>CD3- CD16+ CD56+ (%)</w:t>
            </w:r>
          </w:p>
        </w:tc>
        <w:tc>
          <w:tcPr>
            <w:tcW w:w="3510" w:type="dxa"/>
          </w:tcPr>
          <w:p w14:paraId="6D6287E7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780489F2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612D11CE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7304A0FF" w14:textId="77777777" w:rsidTr="008A54A8">
        <w:tc>
          <w:tcPr>
            <w:tcW w:w="3420" w:type="dxa"/>
          </w:tcPr>
          <w:p w14:paraId="3D38B69E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3C29A99" w14:textId="77777777" w:rsidR="008C5F59" w:rsidRPr="00D967D3" w:rsidRDefault="008C5F59" w:rsidP="00B0294F">
            <w:pPr>
              <w:spacing w:line="360" w:lineRule="auto"/>
            </w:pPr>
            <w:r w:rsidRPr="00D967D3">
              <w:t>0.00309</w:t>
            </w:r>
          </w:p>
        </w:tc>
        <w:tc>
          <w:tcPr>
            <w:tcW w:w="3240" w:type="dxa"/>
          </w:tcPr>
          <w:p w14:paraId="1BB1B933" w14:textId="77777777" w:rsidR="008C5F59" w:rsidRPr="00D967D3" w:rsidRDefault="008C5F59" w:rsidP="00B0294F">
            <w:pPr>
              <w:spacing w:line="360" w:lineRule="auto"/>
            </w:pPr>
            <w:r w:rsidRPr="00D967D3">
              <w:t>0.00961</w:t>
            </w:r>
          </w:p>
        </w:tc>
        <w:tc>
          <w:tcPr>
            <w:tcW w:w="2965" w:type="dxa"/>
          </w:tcPr>
          <w:p w14:paraId="0C1A964C" w14:textId="77777777" w:rsidR="008C5F59" w:rsidRPr="00D967D3" w:rsidRDefault="008C5F59" w:rsidP="00B0294F">
            <w:pPr>
              <w:spacing w:line="360" w:lineRule="auto"/>
            </w:pPr>
            <w:r w:rsidRPr="00D967D3">
              <w:t>0.7477</w:t>
            </w:r>
          </w:p>
        </w:tc>
      </w:tr>
      <w:tr w:rsidR="00D967D3" w:rsidRPr="00D967D3" w14:paraId="1BDA00B4" w14:textId="77777777" w:rsidTr="008A54A8">
        <w:tc>
          <w:tcPr>
            <w:tcW w:w="3420" w:type="dxa"/>
          </w:tcPr>
          <w:p w14:paraId="13A14A1B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DA49DD7" w14:textId="77777777" w:rsidR="008C5F59" w:rsidRPr="00D967D3" w:rsidRDefault="008C5F59" w:rsidP="00B0294F">
            <w:pPr>
              <w:spacing w:line="360" w:lineRule="auto"/>
            </w:pPr>
            <w:r w:rsidRPr="00D967D3">
              <w:t>-0.01568</w:t>
            </w:r>
          </w:p>
        </w:tc>
        <w:tc>
          <w:tcPr>
            <w:tcW w:w="3240" w:type="dxa"/>
          </w:tcPr>
          <w:p w14:paraId="1F480525" w14:textId="77777777" w:rsidR="008C5F59" w:rsidRPr="00D967D3" w:rsidRDefault="008C5F59" w:rsidP="00B0294F">
            <w:pPr>
              <w:spacing w:line="360" w:lineRule="auto"/>
            </w:pPr>
            <w:r w:rsidRPr="00D967D3">
              <w:t>0.01209</w:t>
            </w:r>
          </w:p>
        </w:tc>
        <w:tc>
          <w:tcPr>
            <w:tcW w:w="2965" w:type="dxa"/>
          </w:tcPr>
          <w:p w14:paraId="28FA0D39" w14:textId="77777777" w:rsidR="008C5F59" w:rsidRPr="00D967D3" w:rsidRDefault="008C5F59" w:rsidP="00B0294F">
            <w:pPr>
              <w:spacing w:line="360" w:lineRule="auto"/>
            </w:pPr>
            <w:r w:rsidRPr="00D967D3">
              <w:t>0.1946</w:t>
            </w:r>
          </w:p>
        </w:tc>
      </w:tr>
      <w:tr w:rsidR="00D967D3" w:rsidRPr="00D967D3" w14:paraId="135980A3" w14:textId="77777777" w:rsidTr="008A54A8">
        <w:tc>
          <w:tcPr>
            <w:tcW w:w="3420" w:type="dxa"/>
          </w:tcPr>
          <w:p w14:paraId="1559A753" w14:textId="7E31C023" w:rsidR="008C5F59" w:rsidRPr="00D967D3" w:rsidRDefault="008C5F59" w:rsidP="00B0294F">
            <w:pPr>
              <w:spacing w:line="360" w:lineRule="auto"/>
            </w:pPr>
            <w:r w:rsidRPr="00D967D3">
              <w:t>Bone marrow blasts (%)</w:t>
            </w:r>
          </w:p>
        </w:tc>
        <w:tc>
          <w:tcPr>
            <w:tcW w:w="3510" w:type="dxa"/>
          </w:tcPr>
          <w:p w14:paraId="2B74DBE4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3D249145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3EE5DCEF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6C52DBC8" w14:textId="77777777" w:rsidTr="008A54A8">
        <w:tc>
          <w:tcPr>
            <w:tcW w:w="3420" w:type="dxa"/>
          </w:tcPr>
          <w:p w14:paraId="6BA8AF73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15FBE7F" w14:textId="77777777" w:rsidR="008C5F59" w:rsidRPr="00D967D3" w:rsidRDefault="008C5F59" w:rsidP="00B0294F">
            <w:pPr>
              <w:spacing w:line="360" w:lineRule="auto"/>
            </w:pPr>
            <w:r w:rsidRPr="00D967D3">
              <w:t>0.00309</w:t>
            </w:r>
          </w:p>
        </w:tc>
        <w:tc>
          <w:tcPr>
            <w:tcW w:w="3240" w:type="dxa"/>
          </w:tcPr>
          <w:p w14:paraId="111BE163" w14:textId="77777777" w:rsidR="008C5F59" w:rsidRPr="00D967D3" w:rsidRDefault="008C5F59" w:rsidP="00B0294F">
            <w:pPr>
              <w:spacing w:line="360" w:lineRule="auto"/>
            </w:pPr>
            <w:r w:rsidRPr="00D967D3">
              <w:t>0.00961</w:t>
            </w:r>
          </w:p>
        </w:tc>
        <w:tc>
          <w:tcPr>
            <w:tcW w:w="2965" w:type="dxa"/>
          </w:tcPr>
          <w:p w14:paraId="75A23EDF" w14:textId="77777777" w:rsidR="008C5F59" w:rsidRPr="00D967D3" w:rsidRDefault="008C5F59" w:rsidP="00B0294F">
            <w:pPr>
              <w:spacing w:line="360" w:lineRule="auto"/>
            </w:pPr>
            <w:r w:rsidRPr="00D967D3">
              <w:t>0.7477</w:t>
            </w:r>
          </w:p>
        </w:tc>
      </w:tr>
      <w:tr w:rsidR="00D967D3" w:rsidRPr="00D967D3" w14:paraId="215A1141" w14:textId="77777777" w:rsidTr="008A54A8">
        <w:tc>
          <w:tcPr>
            <w:tcW w:w="3420" w:type="dxa"/>
          </w:tcPr>
          <w:p w14:paraId="41C681B7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776B1F45" w14:textId="77777777" w:rsidR="008C5F59" w:rsidRPr="00D967D3" w:rsidRDefault="008C5F59" w:rsidP="00B0294F">
            <w:pPr>
              <w:spacing w:line="360" w:lineRule="auto"/>
            </w:pPr>
            <w:r w:rsidRPr="00D967D3">
              <w:t>-0.01568</w:t>
            </w:r>
          </w:p>
        </w:tc>
        <w:tc>
          <w:tcPr>
            <w:tcW w:w="3240" w:type="dxa"/>
          </w:tcPr>
          <w:p w14:paraId="639B9971" w14:textId="77777777" w:rsidR="008C5F59" w:rsidRPr="00D967D3" w:rsidRDefault="008C5F59" w:rsidP="00B0294F">
            <w:pPr>
              <w:spacing w:line="360" w:lineRule="auto"/>
            </w:pPr>
            <w:r w:rsidRPr="00D967D3">
              <w:t>0.01209</w:t>
            </w:r>
          </w:p>
        </w:tc>
        <w:tc>
          <w:tcPr>
            <w:tcW w:w="2965" w:type="dxa"/>
          </w:tcPr>
          <w:p w14:paraId="635A7C29" w14:textId="77777777" w:rsidR="008C5F59" w:rsidRPr="00D967D3" w:rsidRDefault="008C5F59" w:rsidP="00B0294F">
            <w:pPr>
              <w:spacing w:line="360" w:lineRule="auto"/>
            </w:pPr>
            <w:r w:rsidRPr="00D967D3">
              <w:t>0.1946</w:t>
            </w:r>
          </w:p>
        </w:tc>
      </w:tr>
      <w:tr w:rsidR="00D967D3" w:rsidRPr="00D967D3" w14:paraId="0022B1EB" w14:textId="77777777" w:rsidTr="008A54A8">
        <w:tc>
          <w:tcPr>
            <w:tcW w:w="3420" w:type="dxa"/>
          </w:tcPr>
          <w:p w14:paraId="1754B4B8" w14:textId="77777777" w:rsidR="008C5F59" w:rsidRPr="00D967D3" w:rsidRDefault="008C5F59" w:rsidP="00B0294F">
            <w:pPr>
              <w:spacing w:line="360" w:lineRule="auto"/>
            </w:pPr>
            <w:r w:rsidRPr="00D967D3">
              <w:t>CD3+ (/µL)</w:t>
            </w:r>
          </w:p>
        </w:tc>
        <w:tc>
          <w:tcPr>
            <w:tcW w:w="3510" w:type="dxa"/>
          </w:tcPr>
          <w:p w14:paraId="27A5C2F9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1D3592EA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2B51E749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4DA4D07D" w14:textId="77777777" w:rsidTr="008A54A8">
        <w:tc>
          <w:tcPr>
            <w:tcW w:w="3420" w:type="dxa"/>
          </w:tcPr>
          <w:p w14:paraId="4E10220B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5BF6D723" w14:textId="77777777" w:rsidR="008C5F59" w:rsidRPr="00D967D3" w:rsidRDefault="008C5F59" w:rsidP="00B0294F">
            <w:pPr>
              <w:spacing w:line="360" w:lineRule="auto"/>
            </w:pPr>
            <w:r w:rsidRPr="00D967D3">
              <w:t>-0.10732</w:t>
            </w:r>
          </w:p>
        </w:tc>
        <w:tc>
          <w:tcPr>
            <w:tcW w:w="3240" w:type="dxa"/>
          </w:tcPr>
          <w:p w14:paraId="27A84B75" w14:textId="77777777" w:rsidR="008C5F59" w:rsidRPr="00D967D3" w:rsidRDefault="008C5F59" w:rsidP="00B0294F">
            <w:pPr>
              <w:spacing w:line="360" w:lineRule="auto"/>
            </w:pPr>
            <w:r w:rsidRPr="00D967D3">
              <w:t>0.17432</w:t>
            </w:r>
          </w:p>
        </w:tc>
        <w:tc>
          <w:tcPr>
            <w:tcW w:w="2965" w:type="dxa"/>
          </w:tcPr>
          <w:p w14:paraId="7E639700" w14:textId="77777777" w:rsidR="008C5F59" w:rsidRPr="00D967D3" w:rsidRDefault="008C5F59" w:rsidP="00B0294F">
            <w:pPr>
              <w:spacing w:line="360" w:lineRule="auto"/>
            </w:pPr>
            <w:r w:rsidRPr="00D967D3">
              <w:t>0.5381</w:t>
            </w:r>
          </w:p>
        </w:tc>
      </w:tr>
      <w:tr w:rsidR="00D967D3" w:rsidRPr="00D967D3" w14:paraId="10309466" w14:textId="77777777" w:rsidTr="008A54A8">
        <w:tc>
          <w:tcPr>
            <w:tcW w:w="3420" w:type="dxa"/>
          </w:tcPr>
          <w:p w14:paraId="46DF1E0E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7890E656" w14:textId="77777777" w:rsidR="008C5F59" w:rsidRPr="00D967D3" w:rsidRDefault="008C5F59" w:rsidP="00B0294F">
            <w:pPr>
              <w:spacing w:line="360" w:lineRule="auto"/>
            </w:pPr>
            <w:r w:rsidRPr="00D967D3">
              <w:t>-0.00565</w:t>
            </w:r>
          </w:p>
        </w:tc>
        <w:tc>
          <w:tcPr>
            <w:tcW w:w="3240" w:type="dxa"/>
          </w:tcPr>
          <w:p w14:paraId="69E1569E" w14:textId="77777777" w:rsidR="008C5F59" w:rsidRPr="00D967D3" w:rsidRDefault="008C5F59" w:rsidP="00B0294F">
            <w:pPr>
              <w:spacing w:line="360" w:lineRule="auto"/>
            </w:pPr>
            <w:r w:rsidRPr="00D967D3">
              <w:t>0.21872</w:t>
            </w:r>
          </w:p>
        </w:tc>
        <w:tc>
          <w:tcPr>
            <w:tcW w:w="2965" w:type="dxa"/>
          </w:tcPr>
          <w:p w14:paraId="04C4E277" w14:textId="77777777" w:rsidR="008C5F59" w:rsidRPr="00D967D3" w:rsidRDefault="008C5F59" w:rsidP="00B0294F">
            <w:pPr>
              <w:spacing w:line="360" w:lineRule="auto"/>
            </w:pPr>
            <w:r w:rsidRPr="00D967D3">
              <w:t>0.9794</w:t>
            </w:r>
          </w:p>
        </w:tc>
      </w:tr>
      <w:tr w:rsidR="00D967D3" w:rsidRPr="00D967D3" w14:paraId="19999772" w14:textId="77777777" w:rsidTr="008A54A8">
        <w:tc>
          <w:tcPr>
            <w:tcW w:w="3420" w:type="dxa"/>
          </w:tcPr>
          <w:p w14:paraId="32B9C421" w14:textId="77777777" w:rsidR="008C5F59" w:rsidRPr="00D967D3" w:rsidRDefault="008C5F59" w:rsidP="00B0294F">
            <w:pPr>
              <w:spacing w:line="360" w:lineRule="auto"/>
            </w:pPr>
            <w:r w:rsidRPr="00D967D3">
              <w:t>CD3+ (%)</w:t>
            </w:r>
          </w:p>
        </w:tc>
        <w:tc>
          <w:tcPr>
            <w:tcW w:w="3510" w:type="dxa"/>
          </w:tcPr>
          <w:p w14:paraId="1BA5ECDF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3240" w:type="dxa"/>
          </w:tcPr>
          <w:p w14:paraId="477CFA68" w14:textId="77777777" w:rsidR="008C5F59" w:rsidRPr="00D967D3" w:rsidRDefault="008C5F59" w:rsidP="00B0294F">
            <w:pPr>
              <w:spacing w:line="360" w:lineRule="auto"/>
            </w:pPr>
          </w:p>
        </w:tc>
        <w:tc>
          <w:tcPr>
            <w:tcW w:w="2965" w:type="dxa"/>
          </w:tcPr>
          <w:p w14:paraId="209F47FE" w14:textId="77777777" w:rsidR="008C5F59" w:rsidRPr="00D967D3" w:rsidRDefault="008C5F59" w:rsidP="00B0294F">
            <w:pPr>
              <w:spacing w:line="360" w:lineRule="auto"/>
            </w:pPr>
          </w:p>
        </w:tc>
      </w:tr>
      <w:tr w:rsidR="00D967D3" w:rsidRPr="00D967D3" w14:paraId="6A306DF9" w14:textId="77777777" w:rsidTr="008A54A8">
        <w:tc>
          <w:tcPr>
            <w:tcW w:w="3420" w:type="dxa"/>
          </w:tcPr>
          <w:p w14:paraId="34539E6C" w14:textId="77777777" w:rsidR="008C5F59" w:rsidRPr="00D967D3" w:rsidRDefault="008C5F59" w:rsidP="00B0294F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06F15CF2" w14:textId="77777777" w:rsidR="008C5F59" w:rsidRPr="00D967D3" w:rsidRDefault="008C5F59" w:rsidP="00B0294F">
            <w:pPr>
              <w:spacing w:line="360" w:lineRule="auto"/>
            </w:pPr>
            <w:r w:rsidRPr="00D967D3">
              <w:t>-0.00267</w:t>
            </w:r>
          </w:p>
        </w:tc>
        <w:tc>
          <w:tcPr>
            <w:tcW w:w="3240" w:type="dxa"/>
          </w:tcPr>
          <w:p w14:paraId="74875CDE" w14:textId="77777777" w:rsidR="008C5F59" w:rsidRPr="00D967D3" w:rsidRDefault="008C5F59" w:rsidP="00B0294F">
            <w:pPr>
              <w:spacing w:line="360" w:lineRule="auto"/>
            </w:pPr>
            <w:r w:rsidRPr="00D967D3">
              <w:t>0.00306</w:t>
            </w:r>
          </w:p>
        </w:tc>
        <w:tc>
          <w:tcPr>
            <w:tcW w:w="2965" w:type="dxa"/>
          </w:tcPr>
          <w:p w14:paraId="0802B041" w14:textId="77777777" w:rsidR="008C5F59" w:rsidRPr="00D967D3" w:rsidRDefault="008C5F59" w:rsidP="00B0294F">
            <w:pPr>
              <w:spacing w:line="360" w:lineRule="auto"/>
            </w:pPr>
            <w:r w:rsidRPr="00D967D3">
              <w:t>0.3817</w:t>
            </w:r>
          </w:p>
        </w:tc>
      </w:tr>
      <w:tr w:rsidR="00D967D3" w:rsidRPr="00D967D3" w14:paraId="2CC9AF35" w14:textId="77777777" w:rsidTr="008A54A8">
        <w:tc>
          <w:tcPr>
            <w:tcW w:w="3420" w:type="dxa"/>
            <w:tcBorders>
              <w:bottom w:val="single" w:sz="4" w:space="0" w:color="auto"/>
            </w:tcBorders>
          </w:tcPr>
          <w:p w14:paraId="5EF7EAC8" w14:textId="77777777" w:rsidR="008C5F59" w:rsidRPr="00D967D3" w:rsidRDefault="008C5F59" w:rsidP="00B0294F">
            <w:pPr>
              <w:spacing w:line="360" w:lineRule="auto"/>
            </w:pPr>
            <w:r w:rsidRPr="00D967D3">
              <w:lastRenderedPageBreak/>
              <w:t xml:space="preserve">  Treatment Interaction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67F6E820" w14:textId="77777777" w:rsidR="008C5F59" w:rsidRPr="00D967D3" w:rsidRDefault="008C5F59" w:rsidP="00B0294F">
            <w:pPr>
              <w:spacing w:line="360" w:lineRule="auto"/>
            </w:pPr>
            <w:r w:rsidRPr="00D967D3">
              <w:t>-0.00623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633FBEE" w14:textId="77777777" w:rsidR="008C5F59" w:rsidRPr="00D967D3" w:rsidRDefault="008C5F59" w:rsidP="00B0294F">
            <w:pPr>
              <w:spacing w:line="360" w:lineRule="auto"/>
            </w:pPr>
            <w:r w:rsidRPr="00D967D3">
              <w:t>0.00386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135486F2" w14:textId="77777777" w:rsidR="008C5F59" w:rsidRPr="00D967D3" w:rsidRDefault="008C5F59" w:rsidP="00B0294F">
            <w:pPr>
              <w:spacing w:line="360" w:lineRule="auto"/>
            </w:pPr>
            <w:r w:rsidRPr="00D967D3">
              <w:t>0.1065</w:t>
            </w:r>
          </w:p>
        </w:tc>
      </w:tr>
    </w:tbl>
    <w:p w14:paraId="50534E0F" w14:textId="77777777" w:rsidR="008C5F59" w:rsidRPr="00D967D3" w:rsidRDefault="008C5F59" w:rsidP="008C5F59"/>
    <w:p w14:paraId="474EC52C" w14:textId="7E79676E" w:rsidR="009A0BE4" w:rsidRDefault="009A0BE4">
      <w:r w:rsidRPr="00D967D3">
        <w:br w:type="page"/>
      </w:r>
    </w:p>
    <w:p w14:paraId="605A3958" w14:textId="29DDA6F1" w:rsidR="009A0BE4" w:rsidRPr="00D967D3" w:rsidRDefault="009A0BE4" w:rsidP="009A0BE4">
      <w:pPr>
        <w:pStyle w:val="Heading2"/>
      </w:pPr>
      <w:r w:rsidRPr="00D967D3">
        <w:lastRenderedPageBreak/>
        <w:t>Table S</w:t>
      </w:r>
      <w:r w:rsidR="00673344">
        <w:t>3</w:t>
      </w:r>
      <w:r w:rsidRPr="00D967D3">
        <w:t xml:space="preserve">: Duration of response for patients who achieved CR/CRh*/CRi within 12 weeks of treatment initiation </w:t>
      </w:r>
    </w:p>
    <w:tbl>
      <w:tblPr>
        <w:tblStyle w:val="TableGrid"/>
        <w:tblW w:w="131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510"/>
        <w:gridCol w:w="3240"/>
        <w:gridCol w:w="2965"/>
      </w:tblGrid>
      <w:tr w:rsidR="00D967D3" w:rsidRPr="00D967D3" w14:paraId="78B5A414" w14:textId="77777777" w:rsidTr="00680FE8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0056CD46" w14:textId="77777777" w:rsidR="009A0BE4" w:rsidRPr="00D967D3" w:rsidRDefault="009A0BE4" w:rsidP="00680FE8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Biomark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D0DA3EA" w14:textId="77777777" w:rsidR="009A0BE4" w:rsidRPr="00D967D3" w:rsidRDefault="009A0BE4" w:rsidP="00680FE8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arameter Estimat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F56054D" w14:textId="77777777" w:rsidR="009A0BE4" w:rsidRPr="00D967D3" w:rsidRDefault="009A0BE4" w:rsidP="00680FE8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Standard Erro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216332B" w14:textId="77777777" w:rsidR="009A0BE4" w:rsidRPr="00D967D3" w:rsidRDefault="009A0BE4" w:rsidP="00680FE8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 value</w:t>
            </w:r>
          </w:p>
        </w:tc>
      </w:tr>
      <w:tr w:rsidR="00D967D3" w:rsidRPr="00D967D3" w14:paraId="08C16742" w14:textId="77777777" w:rsidTr="00680FE8">
        <w:tc>
          <w:tcPr>
            <w:tcW w:w="3420" w:type="dxa"/>
            <w:tcBorders>
              <w:top w:val="single" w:sz="4" w:space="0" w:color="auto"/>
            </w:tcBorders>
          </w:tcPr>
          <w:p w14:paraId="6B647A97" w14:textId="77777777" w:rsidR="009A0BE4" w:rsidRPr="00D967D3" w:rsidRDefault="009A0BE4" w:rsidP="00680FE8">
            <w:pPr>
              <w:spacing w:line="360" w:lineRule="auto"/>
            </w:pPr>
            <w:r w:rsidRPr="00D967D3">
              <w:t>Leuk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8BFDF48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3E57A57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55932363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4E97650B" w14:textId="77777777" w:rsidTr="00680FE8">
        <w:tc>
          <w:tcPr>
            <w:tcW w:w="3420" w:type="dxa"/>
          </w:tcPr>
          <w:p w14:paraId="7EA2FDBA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DECD5F6" w14:textId="77777777" w:rsidR="009A0BE4" w:rsidRPr="00D967D3" w:rsidRDefault="009A0BE4" w:rsidP="00680FE8">
            <w:pPr>
              <w:spacing w:line="360" w:lineRule="auto"/>
            </w:pPr>
            <w:r w:rsidRPr="00D967D3">
              <w:t>-0.31033</w:t>
            </w:r>
          </w:p>
        </w:tc>
        <w:tc>
          <w:tcPr>
            <w:tcW w:w="3240" w:type="dxa"/>
          </w:tcPr>
          <w:p w14:paraId="11D90EEB" w14:textId="77777777" w:rsidR="009A0BE4" w:rsidRPr="00D967D3" w:rsidRDefault="009A0BE4" w:rsidP="00680FE8">
            <w:pPr>
              <w:spacing w:line="360" w:lineRule="auto"/>
            </w:pPr>
            <w:r w:rsidRPr="00D967D3">
              <w:t>0.68945</w:t>
            </w:r>
          </w:p>
        </w:tc>
        <w:tc>
          <w:tcPr>
            <w:tcW w:w="2965" w:type="dxa"/>
          </w:tcPr>
          <w:p w14:paraId="4F1E0AF6" w14:textId="77777777" w:rsidR="009A0BE4" w:rsidRPr="00D967D3" w:rsidRDefault="009A0BE4" w:rsidP="00680FE8">
            <w:pPr>
              <w:spacing w:line="360" w:lineRule="auto"/>
            </w:pPr>
            <w:r w:rsidRPr="00D967D3">
              <w:t>0.6526</w:t>
            </w:r>
          </w:p>
        </w:tc>
      </w:tr>
      <w:tr w:rsidR="00D967D3" w:rsidRPr="00D967D3" w14:paraId="0B258209" w14:textId="77777777" w:rsidTr="00680FE8">
        <w:tc>
          <w:tcPr>
            <w:tcW w:w="3420" w:type="dxa"/>
          </w:tcPr>
          <w:p w14:paraId="210C437F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6E861336" w14:textId="77777777" w:rsidR="009A0BE4" w:rsidRPr="00D967D3" w:rsidRDefault="009A0BE4" w:rsidP="00680FE8">
            <w:pPr>
              <w:spacing w:line="360" w:lineRule="auto"/>
            </w:pPr>
            <w:r w:rsidRPr="00D967D3">
              <w:t>0.57307</w:t>
            </w:r>
          </w:p>
        </w:tc>
        <w:tc>
          <w:tcPr>
            <w:tcW w:w="3240" w:type="dxa"/>
          </w:tcPr>
          <w:p w14:paraId="289BE1AD" w14:textId="77777777" w:rsidR="009A0BE4" w:rsidRPr="00D967D3" w:rsidRDefault="009A0BE4" w:rsidP="00680FE8">
            <w:pPr>
              <w:spacing w:line="360" w:lineRule="auto"/>
            </w:pPr>
            <w:r w:rsidRPr="00D967D3">
              <w:t>0.75631</w:t>
            </w:r>
          </w:p>
        </w:tc>
        <w:tc>
          <w:tcPr>
            <w:tcW w:w="2965" w:type="dxa"/>
          </w:tcPr>
          <w:p w14:paraId="7F2D626A" w14:textId="77777777" w:rsidR="009A0BE4" w:rsidRPr="00D967D3" w:rsidRDefault="009A0BE4" w:rsidP="00680FE8">
            <w:pPr>
              <w:spacing w:line="360" w:lineRule="auto"/>
            </w:pPr>
            <w:r w:rsidRPr="00D967D3">
              <w:t>0.4486</w:t>
            </w:r>
          </w:p>
        </w:tc>
      </w:tr>
      <w:tr w:rsidR="00D967D3" w:rsidRPr="00D967D3" w14:paraId="51FB2E89" w14:textId="77777777" w:rsidTr="00680FE8">
        <w:tc>
          <w:tcPr>
            <w:tcW w:w="3420" w:type="dxa"/>
          </w:tcPr>
          <w:p w14:paraId="38FA3AC2" w14:textId="77777777" w:rsidR="009A0BE4" w:rsidRPr="00D967D3" w:rsidRDefault="009A0BE4" w:rsidP="00680FE8">
            <w:pPr>
              <w:spacing w:line="360" w:lineRule="auto"/>
            </w:pPr>
            <w:r w:rsidRPr="00D967D3">
              <w:t>Mon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72ACF3BF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700FED54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2E10B4F7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14E47EF0" w14:textId="77777777" w:rsidTr="00680FE8">
        <w:tc>
          <w:tcPr>
            <w:tcW w:w="3420" w:type="dxa"/>
          </w:tcPr>
          <w:p w14:paraId="2C353090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0F94C248" w14:textId="77777777" w:rsidR="009A0BE4" w:rsidRPr="00D967D3" w:rsidRDefault="009A0BE4" w:rsidP="00680FE8">
            <w:pPr>
              <w:spacing w:line="360" w:lineRule="auto"/>
            </w:pPr>
            <w:r w:rsidRPr="00D967D3">
              <w:t>-0.16944</w:t>
            </w:r>
          </w:p>
        </w:tc>
        <w:tc>
          <w:tcPr>
            <w:tcW w:w="3240" w:type="dxa"/>
          </w:tcPr>
          <w:p w14:paraId="58EDFFF3" w14:textId="77777777" w:rsidR="009A0BE4" w:rsidRPr="00D967D3" w:rsidRDefault="009A0BE4" w:rsidP="00680FE8">
            <w:pPr>
              <w:spacing w:line="360" w:lineRule="auto"/>
            </w:pPr>
            <w:r w:rsidRPr="00D967D3">
              <w:t>0.42333</w:t>
            </w:r>
          </w:p>
        </w:tc>
        <w:tc>
          <w:tcPr>
            <w:tcW w:w="2965" w:type="dxa"/>
          </w:tcPr>
          <w:p w14:paraId="3D80E52B" w14:textId="77777777" w:rsidR="009A0BE4" w:rsidRPr="00D967D3" w:rsidRDefault="009A0BE4" w:rsidP="00680FE8">
            <w:pPr>
              <w:spacing w:line="360" w:lineRule="auto"/>
            </w:pPr>
            <w:r w:rsidRPr="00D967D3">
              <w:t>0.6890</w:t>
            </w:r>
          </w:p>
        </w:tc>
      </w:tr>
      <w:tr w:rsidR="00D967D3" w:rsidRPr="00D967D3" w14:paraId="63AC7628" w14:textId="77777777" w:rsidTr="00680FE8">
        <w:tc>
          <w:tcPr>
            <w:tcW w:w="3420" w:type="dxa"/>
          </w:tcPr>
          <w:p w14:paraId="1CE66846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4E3B09EA" w14:textId="77777777" w:rsidR="009A0BE4" w:rsidRPr="00D967D3" w:rsidRDefault="009A0BE4" w:rsidP="00680FE8">
            <w:pPr>
              <w:spacing w:line="360" w:lineRule="auto"/>
            </w:pPr>
            <w:r w:rsidRPr="00D967D3">
              <w:t>0.29872</w:t>
            </w:r>
          </w:p>
        </w:tc>
        <w:tc>
          <w:tcPr>
            <w:tcW w:w="3240" w:type="dxa"/>
          </w:tcPr>
          <w:p w14:paraId="49F83099" w14:textId="77777777" w:rsidR="009A0BE4" w:rsidRPr="00D967D3" w:rsidRDefault="009A0BE4" w:rsidP="00680FE8">
            <w:pPr>
              <w:spacing w:line="360" w:lineRule="auto"/>
            </w:pPr>
            <w:r w:rsidRPr="00D967D3">
              <w:t>0.49133</w:t>
            </w:r>
          </w:p>
        </w:tc>
        <w:tc>
          <w:tcPr>
            <w:tcW w:w="2965" w:type="dxa"/>
          </w:tcPr>
          <w:p w14:paraId="516D2836" w14:textId="77777777" w:rsidR="009A0BE4" w:rsidRPr="00D967D3" w:rsidRDefault="009A0BE4" w:rsidP="00680FE8">
            <w:pPr>
              <w:spacing w:line="360" w:lineRule="auto"/>
            </w:pPr>
            <w:r w:rsidRPr="00D967D3">
              <w:t>0.5432</w:t>
            </w:r>
          </w:p>
        </w:tc>
      </w:tr>
      <w:tr w:rsidR="00D967D3" w:rsidRPr="00D967D3" w14:paraId="1E2CD271" w14:textId="77777777" w:rsidTr="00680FE8">
        <w:tc>
          <w:tcPr>
            <w:tcW w:w="3420" w:type="dxa"/>
          </w:tcPr>
          <w:p w14:paraId="6A3DD4DD" w14:textId="77777777" w:rsidR="009A0BE4" w:rsidRPr="00D967D3" w:rsidRDefault="009A0BE4" w:rsidP="00680FE8">
            <w:pPr>
              <w:spacing w:line="360" w:lineRule="auto"/>
            </w:pPr>
            <w:r w:rsidRPr="00D967D3">
              <w:t>Lymphocytes (10^9/L LOG10 Transformed)</w:t>
            </w:r>
          </w:p>
        </w:tc>
        <w:tc>
          <w:tcPr>
            <w:tcW w:w="3510" w:type="dxa"/>
          </w:tcPr>
          <w:p w14:paraId="611C178C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0DC039F8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227C85FC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794FDE8D" w14:textId="77777777" w:rsidTr="00680FE8">
        <w:tc>
          <w:tcPr>
            <w:tcW w:w="3420" w:type="dxa"/>
          </w:tcPr>
          <w:p w14:paraId="3891EDE0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515F8663" w14:textId="77777777" w:rsidR="009A0BE4" w:rsidRPr="00D967D3" w:rsidRDefault="009A0BE4" w:rsidP="00680FE8">
            <w:pPr>
              <w:spacing w:line="360" w:lineRule="auto"/>
            </w:pPr>
            <w:r w:rsidRPr="00D967D3">
              <w:t>-0.76934</w:t>
            </w:r>
          </w:p>
        </w:tc>
        <w:tc>
          <w:tcPr>
            <w:tcW w:w="3240" w:type="dxa"/>
          </w:tcPr>
          <w:p w14:paraId="58B35FE7" w14:textId="77777777" w:rsidR="009A0BE4" w:rsidRPr="00D967D3" w:rsidRDefault="009A0BE4" w:rsidP="00680FE8">
            <w:pPr>
              <w:spacing w:line="360" w:lineRule="auto"/>
            </w:pPr>
            <w:r w:rsidRPr="00D967D3">
              <w:t>0.74422</w:t>
            </w:r>
          </w:p>
        </w:tc>
        <w:tc>
          <w:tcPr>
            <w:tcW w:w="2965" w:type="dxa"/>
          </w:tcPr>
          <w:p w14:paraId="7472F5E2" w14:textId="77777777" w:rsidR="009A0BE4" w:rsidRPr="00D967D3" w:rsidRDefault="009A0BE4" w:rsidP="00680FE8">
            <w:pPr>
              <w:spacing w:line="360" w:lineRule="auto"/>
            </w:pPr>
            <w:r w:rsidRPr="00D967D3">
              <w:t>0.3013</w:t>
            </w:r>
          </w:p>
        </w:tc>
      </w:tr>
      <w:tr w:rsidR="00D967D3" w:rsidRPr="00D967D3" w14:paraId="1F3D82BA" w14:textId="77777777" w:rsidTr="00680FE8">
        <w:tc>
          <w:tcPr>
            <w:tcW w:w="3420" w:type="dxa"/>
          </w:tcPr>
          <w:p w14:paraId="0819C661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5FDC3427" w14:textId="77777777" w:rsidR="009A0BE4" w:rsidRPr="00D967D3" w:rsidRDefault="009A0BE4" w:rsidP="00680FE8">
            <w:pPr>
              <w:spacing w:line="360" w:lineRule="auto"/>
            </w:pPr>
            <w:r w:rsidRPr="00D967D3">
              <w:t>1.15558</w:t>
            </w:r>
          </w:p>
        </w:tc>
        <w:tc>
          <w:tcPr>
            <w:tcW w:w="3240" w:type="dxa"/>
          </w:tcPr>
          <w:p w14:paraId="1DC9AFDC" w14:textId="77777777" w:rsidR="009A0BE4" w:rsidRPr="00D967D3" w:rsidRDefault="009A0BE4" w:rsidP="00680FE8">
            <w:pPr>
              <w:spacing w:line="360" w:lineRule="auto"/>
            </w:pPr>
            <w:r w:rsidRPr="00D967D3">
              <w:t>0.84069</w:t>
            </w:r>
          </w:p>
        </w:tc>
        <w:tc>
          <w:tcPr>
            <w:tcW w:w="2965" w:type="dxa"/>
          </w:tcPr>
          <w:p w14:paraId="5D6C4FC8" w14:textId="77777777" w:rsidR="009A0BE4" w:rsidRPr="00D967D3" w:rsidRDefault="009A0BE4" w:rsidP="00680FE8">
            <w:pPr>
              <w:spacing w:line="360" w:lineRule="auto"/>
            </w:pPr>
            <w:r w:rsidRPr="00D967D3">
              <w:t>0.1693</w:t>
            </w:r>
          </w:p>
        </w:tc>
      </w:tr>
      <w:tr w:rsidR="00D967D3" w:rsidRPr="00D967D3" w14:paraId="7BE703E8" w14:textId="77777777" w:rsidTr="00680FE8">
        <w:tc>
          <w:tcPr>
            <w:tcW w:w="3420" w:type="dxa"/>
          </w:tcPr>
          <w:p w14:paraId="15CCCF99" w14:textId="77777777" w:rsidR="009A0BE4" w:rsidRPr="00D967D3" w:rsidRDefault="009A0BE4" w:rsidP="00680FE8">
            <w:pPr>
              <w:spacing w:line="360" w:lineRule="auto"/>
            </w:pPr>
            <w:r w:rsidRPr="00D967D3">
              <w:t>Granulocytes (/µL LOG10 Transformed)</w:t>
            </w:r>
          </w:p>
        </w:tc>
        <w:tc>
          <w:tcPr>
            <w:tcW w:w="3510" w:type="dxa"/>
          </w:tcPr>
          <w:p w14:paraId="6D44D2A2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04517795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446543CE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72F3CC0E" w14:textId="77777777" w:rsidTr="00680FE8">
        <w:tc>
          <w:tcPr>
            <w:tcW w:w="3420" w:type="dxa"/>
          </w:tcPr>
          <w:p w14:paraId="688DE5D2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26B6A3F3" w14:textId="77777777" w:rsidR="009A0BE4" w:rsidRPr="00D967D3" w:rsidRDefault="009A0BE4" w:rsidP="00680FE8">
            <w:pPr>
              <w:spacing w:line="360" w:lineRule="auto"/>
            </w:pPr>
            <w:r w:rsidRPr="00D967D3">
              <w:t>-0.45200</w:t>
            </w:r>
          </w:p>
        </w:tc>
        <w:tc>
          <w:tcPr>
            <w:tcW w:w="3240" w:type="dxa"/>
          </w:tcPr>
          <w:p w14:paraId="47BC6204" w14:textId="77777777" w:rsidR="009A0BE4" w:rsidRPr="00D967D3" w:rsidRDefault="009A0BE4" w:rsidP="00680FE8">
            <w:pPr>
              <w:spacing w:line="360" w:lineRule="auto"/>
            </w:pPr>
            <w:r w:rsidRPr="00D967D3">
              <w:t>0.56651</w:t>
            </w:r>
          </w:p>
        </w:tc>
        <w:tc>
          <w:tcPr>
            <w:tcW w:w="2965" w:type="dxa"/>
          </w:tcPr>
          <w:p w14:paraId="21090AE6" w14:textId="77777777" w:rsidR="009A0BE4" w:rsidRPr="00D967D3" w:rsidRDefault="009A0BE4" w:rsidP="00680FE8">
            <w:pPr>
              <w:spacing w:line="360" w:lineRule="auto"/>
            </w:pPr>
            <w:r w:rsidRPr="00D967D3">
              <w:t>0.4250</w:t>
            </w:r>
          </w:p>
        </w:tc>
      </w:tr>
      <w:tr w:rsidR="00D967D3" w:rsidRPr="00D967D3" w14:paraId="0D2D8FD5" w14:textId="77777777" w:rsidTr="00680FE8">
        <w:tc>
          <w:tcPr>
            <w:tcW w:w="3420" w:type="dxa"/>
          </w:tcPr>
          <w:p w14:paraId="0DE81F43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D040FA7" w14:textId="77777777" w:rsidR="009A0BE4" w:rsidRPr="00D967D3" w:rsidRDefault="009A0BE4" w:rsidP="00680FE8">
            <w:pPr>
              <w:spacing w:line="360" w:lineRule="auto"/>
            </w:pPr>
            <w:r w:rsidRPr="00D967D3">
              <w:t>0.38229</w:t>
            </w:r>
          </w:p>
        </w:tc>
        <w:tc>
          <w:tcPr>
            <w:tcW w:w="3240" w:type="dxa"/>
          </w:tcPr>
          <w:p w14:paraId="3FD949FE" w14:textId="77777777" w:rsidR="009A0BE4" w:rsidRPr="00D967D3" w:rsidRDefault="009A0BE4" w:rsidP="00680FE8">
            <w:pPr>
              <w:spacing w:line="360" w:lineRule="auto"/>
            </w:pPr>
            <w:r w:rsidRPr="00D967D3">
              <w:t>0.60953</w:t>
            </w:r>
          </w:p>
        </w:tc>
        <w:tc>
          <w:tcPr>
            <w:tcW w:w="2965" w:type="dxa"/>
          </w:tcPr>
          <w:p w14:paraId="0DF86453" w14:textId="77777777" w:rsidR="009A0BE4" w:rsidRPr="00D967D3" w:rsidRDefault="009A0BE4" w:rsidP="00680FE8">
            <w:pPr>
              <w:spacing w:line="360" w:lineRule="auto"/>
            </w:pPr>
            <w:r w:rsidRPr="00D967D3">
              <w:t>0.5306</w:t>
            </w:r>
          </w:p>
        </w:tc>
      </w:tr>
      <w:tr w:rsidR="00D967D3" w:rsidRPr="00D967D3" w14:paraId="7DC25BFB" w14:textId="77777777" w:rsidTr="00680FE8">
        <w:tc>
          <w:tcPr>
            <w:tcW w:w="3420" w:type="dxa"/>
          </w:tcPr>
          <w:p w14:paraId="27F3A364" w14:textId="77777777" w:rsidR="009A0BE4" w:rsidRPr="00D967D3" w:rsidRDefault="009A0BE4" w:rsidP="00680FE8">
            <w:pPr>
              <w:spacing w:line="360" w:lineRule="auto"/>
            </w:pPr>
            <w:r w:rsidRPr="00D967D3">
              <w:t>Platelet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48CFF1F8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6C828B3C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67247C53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189DA227" w14:textId="77777777" w:rsidTr="00680FE8">
        <w:tc>
          <w:tcPr>
            <w:tcW w:w="3420" w:type="dxa"/>
          </w:tcPr>
          <w:p w14:paraId="244FB89A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2169AEB5" w14:textId="77777777" w:rsidR="009A0BE4" w:rsidRPr="00D967D3" w:rsidRDefault="009A0BE4" w:rsidP="00680FE8">
            <w:pPr>
              <w:spacing w:line="360" w:lineRule="auto"/>
            </w:pPr>
            <w:r w:rsidRPr="00D967D3">
              <w:t>-3.15796</w:t>
            </w:r>
          </w:p>
        </w:tc>
        <w:tc>
          <w:tcPr>
            <w:tcW w:w="3240" w:type="dxa"/>
          </w:tcPr>
          <w:p w14:paraId="6E602985" w14:textId="77777777" w:rsidR="009A0BE4" w:rsidRPr="00D967D3" w:rsidRDefault="009A0BE4" w:rsidP="00680FE8">
            <w:pPr>
              <w:spacing w:line="360" w:lineRule="auto"/>
            </w:pPr>
            <w:r w:rsidRPr="00D967D3">
              <w:t>0.90076</w:t>
            </w:r>
          </w:p>
        </w:tc>
        <w:tc>
          <w:tcPr>
            <w:tcW w:w="2965" w:type="dxa"/>
          </w:tcPr>
          <w:p w14:paraId="7A25D65D" w14:textId="77777777" w:rsidR="009A0BE4" w:rsidRPr="00D967D3" w:rsidRDefault="009A0BE4" w:rsidP="00680FE8">
            <w:pPr>
              <w:spacing w:line="360" w:lineRule="auto"/>
            </w:pPr>
            <w:r w:rsidRPr="00D967D3">
              <w:t>0.0005</w:t>
            </w:r>
          </w:p>
        </w:tc>
      </w:tr>
      <w:tr w:rsidR="00D967D3" w:rsidRPr="00D967D3" w14:paraId="49956061" w14:textId="77777777" w:rsidTr="00680FE8">
        <w:tc>
          <w:tcPr>
            <w:tcW w:w="3420" w:type="dxa"/>
          </w:tcPr>
          <w:p w14:paraId="72626916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446676AA" w14:textId="77777777" w:rsidR="009A0BE4" w:rsidRPr="00D967D3" w:rsidRDefault="009A0BE4" w:rsidP="00680FE8">
            <w:pPr>
              <w:spacing w:line="360" w:lineRule="auto"/>
            </w:pPr>
            <w:r w:rsidRPr="00D967D3">
              <w:t>3.28849</w:t>
            </w:r>
          </w:p>
        </w:tc>
        <w:tc>
          <w:tcPr>
            <w:tcW w:w="3240" w:type="dxa"/>
          </w:tcPr>
          <w:p w14:paraId="29E33366" w14:textId="77777777" w:rsidR="009A0BE4" w:rsidRPr="00D967D3" w:rsidRDefault="009A0BE4" w:rsidP="00680FE8">
            <w:pPr>
              <w:spacing w:line="360" w:lineRule="auto"/>
            </w:pPr>
            <w:r w:rsidRPr="00D967D3">
              <w:t>0.93987</w:t>
            </w:r>
          </w:p>
        </w:tc>
        <w:tc>
          <w:tcPr>
            <w:tcW w:w="2965" w:type="dxa"/>
          </w:tcPr>
          <w:p w14:paraId="0C378927" w14:textId="77777777" w:rsidR="009A0BE4" w:rsidRPr="00D967D3" w:rsidRDefault="009A0BE4" w:rsidP="00680FE8">
            <w:pPr>
              <w:spacing w:line="360" w:lineRule="auto"/>
            </w:pPr>
            <w:r w:rsidRPr="00D967D3">
              <w:t>0.0005</w:t>
            </w:r>
          </w:p>
        </w:tc>
      </w:tr>
      <w:tr w:rsidR="00D967D3" w:rsidRPr="00D967D3" w14:paraId="404C2469" w14:textId="77777777" w:rsidTr="00680FE8">
        <w:tc>
          <w:tcPr>
            <w:tcW w:w="3420" w:type="dxa"/>
          </w:tcPr>
          <w:p w14:paraId="029F4075" w14:textId="77777777" w:rsidR="009A0BE4" w:rsidRPr="00D967D3" w:rsidRDefault="009A0BE4" w:rsidP="00680FE8">
            <w:pPr>
              <w:spacing w:line="360" w:lineRule="auto"/>
            </w:pPr>
            <w:r w:rsidRPr="00D967D3">
              <w:t>Neutrophil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32788C77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55B18168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15BE4AE6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5D677038" w14:textId="77777777" w:rsidTr="00680FE8">
        <w:tc>
          <w:tcPr>
            <w:tcW w:w="3420" w:type="dxa"/>
          </w:tcPr>
          <w:p w14:paraId="441D953A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DF2BE0B" w14:textId="77777777" w:rsidR="009A0BE4" w:rsidRPr="00D967D3" w:rsidRDefault="009A0BE4" w:rsidP="00680FE8">
            <w:pPr>
              <w:spacing w:line="360" w:lineRule="auto"/>
            </w:pPr>
            <w:r w:rsidRPr="00D967D3">
              <w:t>-0.59277</w:t>
            </w:r>
          </w:p>
        </w:tc>
        <w:tc>
          <w:tcPr>
            <w:tcW w:w="3240" w:type="dxa"/>
          </w:tcPr>
          <w:p w14:paraId="24717C06" w14:textId="77777777" w:rsidR="009A0BE4" w:rsidRPr="00D967D3" w:rsidRDefault="009A0BE4" w:rsidP="00680FE8">
            <w:pPr>
              <w:spacing w:line="360" w:lineRule="auto"/>
            </w:pPr>
            <w:r w:rsidRPr="00D967D3">
              <w:t>0.58114</w:t>
            </w:r>
          </w:p>
        </w:tc>
        <w:tc>
          <w:tcPr>
            <w:tcW w:w="2965" w:type="dxa"/>
          </w:tcPr>
          <w:p w14:paraId="30AFA55B" w14:textId="77777777" w:rsidR="009A0BE4" w:rsidRPr="00D967D3" w:rsidRDefault="009A0BE4" w:rsidP="00680FE8">
            <w:pPr>
              <w:spacing w:line="360" w:lineRule="auto"/>
            </w:pPr>
            <w:r w:rsidRPr="00D967D3">
              <w:t>0.3078</w:t>
            </w:r>
          </w:p>
        </w:tc>
      </w:tr>
      <w:tr w:rsidR="00D967D3" w:rsidRPr="00D967D3" w14:paraId="2787B509" w14:textId="77777777" w:rsidTr="00680FE8">
        <w:tc>
          <w:tcPr>
            <w:tcW w:w="3420" w:type="dxa"/>
          </w:tcPr>
          <w:p w14:paraId="6448FE37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5F4D7712" w14:textId="77777777" w:rsidR="009A0BE4" w:rsidRPr="00D967D3" w:rsidRDefault="009A0BE4" w:rsidP="00680FE8">
            <w:pPr>
              <w:spacing w:line="360" w:lineRule="auto"/>
            </w:pPr>
            <w:r w:rsidRPr="00D967D3">
              <w:t>0.67447</w:t>
            </w:r>
          </w:p>
        </w:tc>
        <w:tc>
          <w:tcPr>
            <w:tcW w:w="3240" w:type="dxa"/>
          </w:tcPr>
          <w:p w14:paraId="39DDC761" w14:textId="77777777" w:rsidR="009A0BE4" w:rsidRPr="00D967D3" w:rsidRDefault="009A0BE4" w:rsidP="00680FE8">
            <w:pPr>
              <w:spacing w:line="360" w:lineRule="auto"/>
            </w:pPr>
            <w:r w:rsidRPr="00D967D3">
              <w:t>0.62001</w:t>
            </w:r>
          </w:p>
        </w:tc>
        <w:tc>
          <w:tcPr>
            <w:tcW w:w="2965" w:type="dxa"/>
          </w:tcPr>
          <w:p w14:paraId="0C36A5EA" w14:textId="77777777" w:rsidR="009A0BE4" w:rsidRPr="00D967D3" w:rsidRDefault="009A0BE4" w:rsidP="00680FE8">
            <w:pPr>
              <w:spacing w:line="360" w:lineRule="auto"/>
            </w:pPr>
            <w:r w:rsidRPr="00D967D3">
              <w:t>0.2767</w:t>
            </w:r>
          </w:p>
        </w:tc>
      </w:tr>
      <w:tr w:rsidR="00D967D3" w:rsidRPr="00D967D3" w14:paraId="43287770" w14:textId="77777777" w:rsidTr="00680FE8">
        <w:tc>
          <w:tcPr>
            <w:tcW w:w="3420" w:type="dxa"/>
          </w:tcPr>
          <w:p w14:paraId="1C38E87F" w14:textId="77777777" w:rsidR="009A0BE4" w:rsidRPr="00D967D3" w:rsidRDefault="009A0BE4" w:rsidP="00680FE8">
            <w:pPr>
              <w:spacing w:line="360" w:lineRule="auto"/>
            </w:pPr>
            <w:r w:rsidRPr="00D967D3">
              <w:t>CD45+ CD3+ CD4+ T cells (/µL)</w:t>
            </w:r>
          </w:p>
        </w:tc>
        <w:tc>
          <w:tcPr>
            <w:tcW w:w="3510" w:type="dxa"/>
          </w:tcPr>
          <w:p w14:paraId="4E3C1BE4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7306C5CD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65DF50B7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2AD613DD" w14:textId="77777777" w:rsidTr="00680FE8">
        <w:tc>
          <w:tcPr>
            <w:tcW w:w="3420" w:type="dxa"/>
          </w:tcPr>
          <w:p w14:paraId="027AE04E" w14:textId="77777777" w:rsidR="009A0BE4" w:rsidRPr="00D967D3" w:rsidRDefault="009A0BE4" w:rsidP="00680FE8">
            <w:pPr>
              <w:spacing w:line="360" w:lineRule="auto"/>
            </w:pPr>
            <w:r w:rsidRPr="00D967D3">
              <w:lastRenderedPageBreak/>
              <w:t xml:space="preserve">  Effect</w:t>
            </w:r>
          </w:p>
        </w:tc>
        <w:tc>
          <w:tcPr>
            <w:tcW w:w="3510" w:type="dxa"/>
          </w:tcPr>
          <w:p w14:paraId="3EFBB0EE" w14:textId="77777777" w:rsidR="009A0BE4" w:rsidRPr="00D967D3" w:rsidRDefault="009A0BE4" w:rsidP="00680FE8">
            <w:pPr>
              <w:spacing w:line="360" w:lineRule="auto"/>
            </w:pPr>
            <w:r w:rsidRPr="00D967D3">
              <w:t>-0.76565</w:t>
            </w:r>
          </w:p>
        </w:tc>
        <w:tc>
          <w:tcPr>
            <w:tcW w:w="3240" w:type="dxa"/>
          </w:tcPr>
          <w:p w14:paraId="58BF74D3" w14:textId="77777777" w:rsidR="009A0BE4" w:rsidRPr="00D967D3" w:rsidRDefault="009A0BE4" w:rsidP="00680FE8">
            <w:pPr>
              <w:spacing w:line="360" w:lineRule="auto"/>
            </w:pPr>
            <w:r w:rsidRPr="00D967D3">
              <w:t>0.78812</w:t>
            </w:r>
          </w:p>
        </w:tc>
        <w:tc>
          <w:tcPr>
            <w:tcW w:w="2965" w:type="dxa"/>
          </w:tcPr>
          <w:p w14:paraId="43F1B5BE" w14:textId="77777777" w:rsidR="009A0BE4" w:rsidRPr="00D967D3" w:rsidRDefault="009A0BE4" w:rsidP="00680FE8">
            <w:pPr>
              <w:spacing w:line="360" w:lineRule="auto"/>
            </w:pPr>
            <w:r w:rsidRPr="00D967D3">
              <w:t>0.3315</w:t>
            </w:r>
          </w:p>
        </w:tc>
      </w:tr>
      <w:tr w:rsidR="00D967D3" w:rsidRPr="00D967D3" w14:paraId="479F0E7E" w14:textId="77777777" w:rsidTr="00680FE8">
        <w:tc>
          <w:tcPr>
            <w:tcW w:w="3420" w:type="dxa"/>
          </w:tcPr>
          <w:p w14:paraId="71C4D6F4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7774E65" w14:textId="77777777" w:rsidR="009A0BE4" w:rsidRPr="00D967D3" w:rsidRDefault="009A0BE4" w:rsidP="00680FE8">
            <w:pPr>
              <w:spacing w:line="360" w:lineRule="auto"/>
            </w:pPr>
            <w:r w:rsidRPr="00D967D3">
              <w:t>0.75765</w:t>
            </w:r>
          </w:p>
        </w:tc>
        <w:tc>
          <w:tcPr>
            <w:tcW w:w="3240" w:type="dxa"/>
          </w:tcPr>
          <w:p w14:paraId="270746FE" w14:textId="77777777" w:rsidR="009A0BE4" w:rsidRPr="00D967D3" w:rsidRDefault="009A0BE4" w:rsidP="00680FE8">
            <w:pPr>
              <w:spacing w:line="360" w:lineRule="auto"/>
            </w:pPr>
            <w:r w:rsidRPr="00D967D3">
              <w:t>0.85634</w:t>
            </w:r>
          </w:p>
        </w:tc>
        <w:tc>
          <w:tcPr>
            <w:tcW w:w="2965" w:type="dxa"/>
          </w:tcPr>
          <w:p w14:paraId="5D3B50FE" w14:textId="77777777" w:rsidR="009A0BE4" w:rsidRPr="00D967D3" w:rsidRDefault="009A0BE4" w:rsidP="00680FE8">
            <w:pPr>
              <w:spacing w:line="360" w:lineRule="auto"/>
            </w:pPr>
            <w:r w:rsidRPr="00D967D3">
              <w:t>0.3764</w:t>
            </w:r>
          </w:p>
        </w:tc>
      </w:tr>
      <w:tr w:rsidR="00D967D3" w:rsidRPr="00D967D3" w14:paraId="3493E47B" w14:textId="77777777" w:rsidTr="00680FE8">
        <w:tc>
          <w:tcPr>
            <w:tcW w:w="3420" w:type="dxa"/>
          </w:tcPr>
          <w:p w14:paraId="3BFBD908" w14:textId="77777777" w:rsidR="009A0BE4" w:rsidRPr="00D967D3" w:rsidRDefault="009A0BE4" w:rsidP="00680FE8">
            <w:pPr>
              <w:spacing w:line="360" w:lineRule="auto"/>
            </w:pPr>
            <w:r w:rsidRPr="00D967D3">
              <w:t>CD45+ CD3+ CD4+ T cells (%)</w:t>
            </w:r>
          </w:p>
        </w:tc>
        <w:tc>
          <w:tcPr>
            <w:tcW w:w="3510" w:type="dxa"/>
          </w:tcPr>
          <w:p w14:paraId="47C1D8E7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72AAFD51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24C4FFBE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4F6E3C62" w14:textId="77777777" w:rsidTr="00680FE8">
        <w:tc>
          <w:tcPr>
            <w:tcW w:w="3420" w:type="dxa"/>
          </w:tcPr>
          <w:p w14:paraId="28B10EF6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2B97C9C3" w14:textId="77777777" w:rsidR="009A0BE4" w:rsidRPr="00D967D3" w:rsidRDefault="009A0BE4" w:rsidP="00680FE8">
            <w:pPr>
              <w:spacing w:line="360" w:lineRule="auto"/>
            </w:pPr>
            <w:r w:rsidRPr="00D967D3">
              <w:t>-0.01082</w:t>
            </w:r>
          </w:p>
        </w:tc>
        <w:tc>
          <w:tcPr>
            <w:tcW w:w="3240" w:type="dxa"/>
          </w:tcPr>
          <w:p w14:paraId="792401DF" w14:textId="77777777" w:rsidR="009A0BE4" w:rsidRPr="00D967D3" w:rsidRDefault="009A0BE4" w:rsidP="00680FE8">
            <w:pPr>
              <w:spacing w:line="360" w:lineRule="auto"/>
            </w:pPr>
            <w:r w:rsidRPr="00D967D3">
              <w:t>0.01402</w:t>
            </w:r>
          </w:p>
        </w:tc>
        <w:tc>
          <w:tcPr>
            <w:tcW w:w="2965" w:type="dxa"/>
          </w:tcPr>
          <w:p w14:paraId="7568C584" w14:textId="77777777" w:rsidR="009A0BE4" w:rsidRPr="00D967D3" w:rsidRDefault="009A0BE4" w:rsidP="00680FE8">
            <w:pPr>
              <w:spacing w:line="360" w:lineRule="auto"/>
            </w:pPr>
            <w:r w:rsidRPr="00D967D3">
              <w:t>0.4402</w:t>
            </w:r>
          </w:p>
        </w:tc>
      </w:tr>
      <w:tr w:rsidR="00D967D3" w:rsidRPr="00D967D3" w14:paraId="1E6A5A56" w14:textId="77777777" w:rsidTr="00680FE8">
        <w:tc>
          <w:tcPr>
            <w:tcW w:w="3420" w:type="dxa"/>
          </w:tcPr>
          <w:p w14:paraId="530F56F0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0E871F24" w14:textId="77777777" w:rsidR="009A0BE4" w:rsidRPr="00D967D3" w:rsidRDefault="009A0BE4" w:rsidP="00680FE8">
            <w:pPr>
              <w:spacing w:line="360" w:lineRule="auto"/>
            </w:pPr>
            <w:r w:rsidRPr="00D967D3">
              <w:t>-0.00128</w:t>
            </w:r>
          </w:p>
        </w:tc>
        <w:tc>
          <w:tcPr>
            <w:tcW w:w="3240" w:type="dxa"/>
          </w:tcPr>
          <w:p w14:paraId="70C25568" w14:textId="77777777" w:rsidR="009A0BE4" w:rsidRPr="00D967D3" w:rsidRDefault="009A0BE4" w:rsidP="00680FE8">
            <w:pPr>
              <w:spacing w:line="360" w:lineRule="auto"/>
            </w:pPr>
            <w:r w:rsidRPr="00D967D3">
              <w:t>0.01667</w:t>
            </w:r>
          </w:p>
        </w:tc>
        <w:tc>
          <w:tcPr>
            <w:tcW w:w="2965" w:type="dxa"/>
          </w:tcPr>
          <w:p w14:paraId="6A5372DC" w14:textId="77777777" w:rsidR="009A0BE4" w:rsidRPr="00D967D3" w:rsidRDefault="009A0BE4" w:rsidP="00680FE8">
            <w:pPr>
              <w:spacing w:line="360" w:lineRule="auto"/>
            </w:pPr>
            <w:r w:rsidRPr="00D967D3">
              <w:t>0.9386</w:t>
            </w:r>
          </w:p>
        </w:tc>
      </w:tr>
      <w:tr w:rsidR="00D967D3" w:rsidRPr="00D967D3" w14:paraId="7C63883F" w14:textId="77777777" w:rsidTr="00680FE8">
        <w:tc>
          <w:tcPr>
            <w:tcW w:w="3420" w:type="dxa"/>
          </w:tcPr>
          <w:p w14:paraId="711844BE" w14:textId="77777777" w:rsidR="009A0BE4" w:rsidRPr="00D967D3" w:rsidRDefault="009A0BE4" w:rsidP="00680FE8">
            <w:pPr>
              <w:spacing w:line="360" w:lineRule="auto"/>
            </w:pPr>
            <w:r w:rsidRPr="00D967D3">
              <w:t>CD45+ CD3+ CD8+ cells (/µL)</w:t>
            </w:r>
          </w:p>
        </w:tc>
        <w:tc>
          <w:tcPr>
            <w:tcW w:w="3510" w:type="dxa"/>
          </w:tcPr>
          <w:p w14:paraId="4B12335F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14499137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6554AC51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59360EA6" w14:textId="77777777" w:rsidTr="00680FE8">
        <w:tc>
          <w:tcPr>
            <w:tcW w:w="3420" w:type="dxa"/>
          </w:tcPr>
          <w:p w14:paraId="116EDD83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6534B18C" w14:textId="77777777" w:rsidR="009A0BE4" w:rsidRPr="00D967D3" w:rsidRDefault="009A0BE4" w:rsidP="00680FE8">
            <w:pPr>
              <w:spacing w:line="360" w:lineRule="auto"/>
            </w:pPr>
            <w:r w:rsidRPr="00D967D3">
              <w:t>-0.29161</w:t>
            </w:r>
          </w:p>
        </w:tc>
        <w:tc>
          <w:tcPr>
            <w:tcW w:w="3240" w:type="dxa"/>
          </w:tcPr>
          <w:p w14:paraId="318C2239" w14:textId="77777777" w:rsidR="009A0BE4" w:rsidRPr="00D967D3" w:rsidRDefault="009A0BE4" w:rsidP="00680FE8">
            <w:pPr>
              <w:spacing w:line="360" w:lineRule="auto"/>
            </w:pPr>
            <w:r w:rsidRPr="00D967D3">
              <w:t>0.72794</w:t>
            </w:r>
          </w:p>
        </w:tc>
        <w:tc>
          <w:tcPr>
            <w:tcW w:w="2965" w:type="dxa"/>
          </w:tcPr>
          <w:p w14:paraId="6809C0CB" w14:textId="77777777" w:rsidR="009A0BE4" w:rsidRPr="00D967D3" w:rsidRDefault="009A0BE4" w:rsidP="00680FE8">
            <w:pPr>
              <w:spacing w:line="360" w:lineRule="auto"/>
            </w:pPr>
            <w:r w:rsidRPr="00D967D3">
              <w:t>0.6887</w:t>
            </w:r>
          </w:p>
        </w:tc>
      </w:tr>
      <w:tr w:rsidR="00D967D3" w:rsidRPr="00D967D3" w14:paraId="3AC5C87F" w14:textId="77777777" w:rsidTr="00680FE8">
        <w:tc>
          <w:tcPr>
            <w:tcW w:w="3420" w:type="dxa"/>
          </w:tcPr>
          <w:p w14:paraId="09DCED85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7B90BA6A" w14:textId="77777777" w:rsidR="009A0BE4" w:rsidRPr="00D967D3" w:rsidRDefault="009A0BE4" w:rsidP="00680FE8">
            <w:pPr>
              <w:spacing w:line="360" w:lineRule="auto"/>
            </w:pPr>
            <w:r w:rsidRPr="00D967D3">
              <w:t>0.47098</w:t>
            </w:r>
          </w:p>
        </w:tc>
        <w:tc>
          <w:tcPr>
            <w:tcW w:w="3240" w:type="dxa"/>
          </w:tcPr>
          <w:p w14:paraId="7A4C7010" w14:textId="77777777" w:rsidR="009A0BE4" w:rsidRPr="00D967D3" w:rsidRDefault="009A0BE4" w:rsidP="00680FE8">
            <w:pPr>
              <w:spacing w:line="360" w:lineRule="auto"/>
            </w:pPr>
            <w:r w:rsidRPr="00D967D3">
              <w:t>0.79490</w:t>
            </w:r>
          </w:p>
        </w:tc>
        <w:tc>
          <w:tcPr>
            <w:tcW w:w="2965" w:type="dxa"/>
          </w:tcPr>
          <w:p w14:paraId="617403E1" w14:textId="77777777" w:rsidR="009A0BE4" w:rsidRPr="00D967D3" w:rsidRDefault="009A0BE4" w:rsidP="00680FE8">
            <w:pPr>
              <w:spacing w:line="360" w:lineRule="auto"/>
            </w:pPr>
            <w:r w:rsidRPr="00D967D3">
              <w:t>0.5535</w:t>
            </w:r>
          </w:p>
        </w:tc>
      </w:tr>
      <w:tr w:rsidR="00D967D3" w:rsidRPr="00D967D3" w14:paraId="10E90C2B" w14:textId="77777777" w:rsidTr="00680FE8">
        <w:tc>
          <w:tcPr>
            <w:tcW w:w="3420" w:type="dxa"/>
          </w:tcPr>
          <w:p w14:paraId="50A99058" w14:textId="77777777" w:rsidR="009A0BE4" w:rsidRPr="00D967D3" w:rsidRDefault="009A0BE4" w:rsidP="00680FE8">
            <w:pPr>
              <w:spacing w:line="360" w:lineRule="auto"/>
            </w:pPr>
            <w:r w:rsidRPr="00D967D3">
              <w:t>CD45+ CD3+ CD8+ cells (%)</w:t>
            </w:r>
          </w:p>
        </w:tc>
        <w:tc>
          <w:tcPr>
            <w:tcW w:w="3510" w:type="dxa"/>
          </w:tcPr>
          <w:p w14:paraId="14136281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46B69CDF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66ACDEB7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360C0828" w14:textId="77777777" w:rsidTr="00680FE8">
        <w:tc>
          <w:tcPr>
            <w:tcW w:w="3420" w:type="dxa"/>
          </w:tcPr>
          <w:p w14:paraId="5784807F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1426ECB" w14:textId="77777777" w:rsidR="009A0BE4" w:rsidRPr="00D967D3" w:rsidRDefault="009A0BE4" w:rsidP="00680FE8">
            <w:pPr>
              <w:spacing w:line="360" w:lineRule="auto"/>
            </w:pPr>
            <w:r w:rsidRPr="00D967D3">
              <w:t>-0.00359</w:t>
            </w:r>
          </w:p>
        </w:tc>
        <w:tc>
          <w:tcPr>
            <w:tcW w:w="3240" w:type="dxa"/>
          </w:tcPr>
          <w:p w14:paraId="3CA10F61" w14:textId="77777777" w:rsidR="009A0BE4" w:rsidRPr="00D967D3" w:rsidRDefault="009A0BE4" w:rsidP="00680FE8">
            <w:pPr>
              <w:spacing w:line="360" w:lineRule="auto"/>
            </w:pPr>
            <w:r w:rsidRPr="00D967D3">
              <w:t>0.01985</w:t>
            </w:r>
          </w:p>
        </w:tc>
        <w:tc>
          <w:tcPr>
            <w:tcW w:w="2965" w:type="dxa"/>
          </w:tcPr>
          <w:p w14:paraId="09D7C778" w14:textId="77777777" w:rsidR="009A0BE4" w:rsidRPr="00D967D3" w:rsidRDefault="009A0BE4" w:rsidP="00680FE8">
            <w:pPr>
              <w:spacing w:line="360" w:lineRule="auto"/>
            </w:pPr>
            <w:r w:rsidRPr="00D967D3">
              <w:t>0.8563</w:t>
            </w:r>
          </w:p>
        </w:tc>
      </w:tr>
      <w:tr w:rsidR="00D967D3" w:rsidRPr="00D967D3" w14:paraId="676CD214" w14:textId="77777777" w:rsidTr="00680FE8">
        <w:tc>
          <w:tcPr>
            <w:tcW w:w="3420" w:type="dxa"/>
          </w:tcPr>
          <w:p w14:paraId="06A1BDE7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05FEF275" w14:textId="77777777" w:rsidR="009A0BE4" w:rsidRPr="00D967D3" w:rsidRDefault="009A0BE4" w:rsidP="00680FE8">
            <w:pPr>
              <w:spacing w:line="360" w:lineRule="auto"/>
            </w:pPr>
            <w:r w:rsidRPr="00D967D3">
              <w:t>0.00126</w:t>
            </w:r>
          </w:p>
        </w:tc>
        <w:tc>
          <w:tcPr>
            <w:tcW w:w="3240" w:type="dxa"/>
          </w:tcPr>
          <w:p w14:paraId="20A81413" w14:textId="77777777" w:rsidR="009A0BE4" w:rsidRPr="00D967D3" w:rsidRDefault="009A0BE4" w:rsidP="00680FE8">
            <w:pPr>
              <w:spacing w:line="360" w:lineRule="auto"/>
            </w:pPr>
            <w:r w:rsidRPr="00D967D3">
              <w:t>0.02137</w:t>
            </w:r>
          </w:p>
        </w:tc>
        <w:tc>
          <w:tcPr>
            <w:tcW w:w="2965" w:type="dxa"/>
          </w:tcPr>
          <w:p w14:paraId="6B16DEC3" w14:textId="77777777" w:rsidR="009A0BE4" w:rsidRPr="00D967D3" w:rsidRDefault="009A0BE4" w:rsidP="00680FE8">
            <w:pPr>
              <w:spacing w:line="360" w:lineRule="auto"/>
            </w:pPr>
            <w:r w:rsidRPr="00D967D3">
              <w:t>0.9531</w:t>
            </w:r>
          </w:p>
        </w:tc>
      </w:tr>
      <w:tr w:rsidR="00D967D3" w:rsidRPr="00D967D3" w14:paraId="1592FE1D" w14:textId="77777777" w:rsidTr="00680FE8">
        <w:tc>
          <w:tcPr>
            <w:tcW w:w="3420" w:type="dxa"/>
          </w:tcPr>
          <w:p w14:paraId="54C43131" w14:textId="77777777" w:rsidR="009A0BE4" w:rsidRPr="00D967D3" w:rsidRDefault="009A0BE4" w:rsidP="00680FE8">
            <w:pPr>
              <w:spacing w:line="360" w:lineRule="auto"/>
            </w:pPr>
            <w:r w:rsidRPr="00D967D3">
              <w:t>CD45+ CD3- CD19+ (%)*</w:t>
            </w:r>
          </w:p>
        </w:tc>
        <w:tc>
          <w:tcPr>
            <w:tcW w:w="3510" w:type="dxa"/>
          </w:tcPr>
          <w:p w14:paraId="059FFC2C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6599CF84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58BAE93F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358EAA3D" w14:textId="77777777" w:rsidTr="00680FE8">
        <w:tc>
          <w:tcPr>
            <w:tcW w:w="3420" w:type="dxa"/>
          </w:tcPr>
          <w:p w14:paraId="432B6B69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73C482EB" w14:textId="77777777" w:rsidR="009A0BE4" w:rsidRPr="00D967D3" w:rsidRDefault="009A0BE4" w:rsidP="00680FE8">
            <w:pPr>
              <w:spacing w:line="360" w:lineRule="auto"/>
            </w:pPr>
            <w:r w:rsidRPr="00D967D3">
              <w:t>0.05052</w:t>
            </w:r>
          </w:p>
        </w:tc>
        <w:tc>
          <w:tcPr>
            <w:tcW w:w="3240" w:type="dxa"/>
          </w:tcPr>
          <w:p w14:paraId="54DF612A" w14:textId="77777777" w:rsidR="009A0BE4" w:rsidRPr="00D967D3" w:rsidRDefault="009A0BE4" w:rsidP="00680FE8">
            <w:pPr>
              <w:spacing w:line="360" w:lineRule="auto"/>
            </w:pPr>
            <w:r w:rsidRPr="00D967D3">
              <w:t>0.10750</w:t>
            </w:r>
          </w:p>
        </w:tc>
        <w:tc>
          <w:tcPr>
            <w:tcW w:w="2965" w:type="dxa"/>
          </w:tcPr>
          <w:p w14:paraId="189F6266" w14:textId="77777777" w:rsidR="009A0BE4" w:rsidRPr="00D967D3" w:rsidRDefault="009A0BE4" w:rsidP="00680FE8">
            <w:pPr>
              <w:spacing w:line="360" w:lineRule="auto"/>
            </w:pPr>
            <w:r w:rsidRPr="00D967D3">
              <w:t>0.6384</w:t>
            </w:r>
          </w:p>
        </w:tc>
      </w:tr>
      <w:tr w:rsidR="00D967D3" w:rsidRPr="00D967D3" w14:paraId="6267ED4E" w14:textId="77777777" w:rsidTr="00680FE8">
        <w:tc>
          <w:tcPr>
            <w:tcW w:w="3420" w:type="dxa"/>
          </w:tcPr>
          <w:p w14:paraId="3D25AF11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69B9EEE6" w14:textId="77777777" w:rsidR="009A0BE4" w:rsidRPr="00D967D3" w:rsidRDefault="009A0BE4" w:rsidP="00680FE8">
            <w:pPr>
              <w:spacing w:line="360" w:lineRule="auto"/>
            </w:pPr>
            <w:r w:rsidRPr="00D967D3">
              <w:t>0.04237</w:t>
            </w:r>
          </w:p>
        </w:tc>
        <w:tc>
          <w:tcPr>
            <w:tcW w:w="3240" w:type="dxa"/>
          </w:tcPr>
          <w:p w14:paraId="1D0ED196" w14:textId="77777777" w:rsidR="009A0BE4" w:rsidRPr="00D967D3" w:rsidRDefault="009A0BE4" w:rsidP="00680FE8">
            <w:pPr>
              <w:spacing w:line="360" w:lineRule="auto"/>
            </w:pPr>
            <w:r w:rsidRPr="00D967D3">
              <w:t>0.12627</w:t>
            </w:r>
          </w:p>
        </w:tc>
        <w:tc>
          <w:tcPr>
            <w:tcW w:w="2965" w:type="dxa"/>
          </w:tcPr>
          <w:p w14:paraId="5C8B2DC6" w14:textId="77777777" w:rsidR="009A0BE4" w:rsidRPr="00D967D3" w:rsidRDefault="009A0BE4" w:rsidP="00680FE8">
            <w:pPr>
              <w:spacing w:line="360" w:lineRule="auto"/>
            </w:pPr>
            <w:r w:rsidRPr="00D967D3">
              <w:t>0.7372</w:t>
            </w:r>
          </w:p>
        </w:tc>
      </w:tr>
      <w:tr w:rsidR="00D967D3" w:rsidRPr="00D967D3" w14:paraId="0B82913D" w14:textId="77777777" w:rsidTr="00680FE8">
        <w:tc>
          <w:tcPr>
            <w:tcW w:w="3420" w:type="dxa"/>
          </w:tcPr>
          <w:p w14:paraId="4807A426" w14:textId="77777777" w:rsidR="009A0BE4" w:rsidRPr="00D967D3" w:rsidRDefault="009A0BE4" w:rsidP="00680FE8">
            <w:pPr>
              <w:spacing w:line="360" w:lineRule="auto"/>
            </w:pPr>
            <w:r w:rsidRPr="00D967D3">
              <w:t>CD3- CD16+ CD56+ (/µL)</w:t>
            </w:r>
          </w:p>
        </w:tc>
        <w:tc>
          <w:tcPr>
            <w:tcW w:w="3510" w:type="dxa"/>
          </w:tcPr>
          <w:p w14:paraId="68312556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407244C9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7AC5A61D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1E941BD5" w14:textId="77777777" w:rsidTr="00680FE8">
        <w:tc>
          <w:tcPr>
            <w:tcW w:w="3420" w:type="dxa"/>
          </w:tcPr>
          <w:p w14:paraId="2B0A7773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B9549A6" w14:textId="77777777" w:rsidR="009A0BE4" w:rsidRPr="00D967D3" w:rsidRDefault="009A0BE4" w:rsidP="00680FE8">
            <w:pPr>
              <w:spacing w:line="360" w:lineRule="auto"/>
            </w:pPr>
            <w:r w:rsidRPr="00D967D3">
              <w:t>0.01245</w:t>
            </w:r>
          </w:p>
        </w:tc>
        <w:tc>
          <w:tcPr>
            <w:tcW w:w="3240" w:type="dxa"/>
          </w:tcPr>
          <w:p w14:paraId="39373B19" w14:textId="77777777" w:rsidR="009A0BE4" w:rsidRPr="00D967D3" w:rsidRDefault="009A0BE4" w:rsidP="00680FE8">
            <w:pPr>
              <w:spacing w:line="360" w:lineRule="auto"/>
            </w:pPr>
            <w:r w:rsidRPr="00D967D3">
              <w:t>0.73243</w:t>
            </w:r>
          </w:p>
        </w:tc>
        <w:tc>
          <w:tcPr>
            <w:tcW w:w="2965" w:type="dxa"/>
          </w:tcPr>
          <w:p w14:paraId="16E3071A" w14:textId="77777777" w:rsidR="009A0BE4" w:rsidRPr="00D967D3" w:rsidRDefault="009A0BE4" w:rsidP="00680FE8">
            <w:pPr>
              <w:spacing w:line="360" w:lineRule="auto"/>
            </w:pPr>
            <w:r w:rsidRPr="00D967D3">
              <w:t>0.9864</w:t>
            </w:r>
          </w:p>
        </w:tc>
      </w:tr>
      <w:tr w:rsidR="00D967D3" w:rsidRPr="00D967D3" w14:paraId="42264CAB" w14:textId="77777777" w:rsidTr="00680FE8">
        <w:tc>
          <w:tcPr>
            <w:tcW w:w="3420" w:type="dxa"/>
          </w:tcPr>
          <w:p w14:paraId="32FC7460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A0950FB" w14:textId="77777777" w:rsidR="009A0BE4" w:rsidRPr="00D967D3" w:rsidRDefault="009A0BE4" w:rsidP="00680FE8">
            <w:pPr>
              <w:spacing w:line="360" w:lineRule="auto"/>
            </w:pPr>
            <w:r w:rsidRPr="00D967D3">
              <w:t>-0.32510</w:t>
            </w:r>
          </w:p>
        </w:tc>
        <w:tc>
          <w:tcPr>
            <w:tcW w:w="3240" w:type="dxa"/>
          </w:tcPr>
          <w:p w14:paraId="7274794F" w14:textId="77777777" w:rsidR="009A0BE4" w:rsidRPr="00D967D3" w:rsidRDefault="009A0BE4" w:rsidP="00680FE8">
            <w:pPr>
              <w:spacing w:line="360" w:lineRule="auto"/>
            </w:pPr>
            <w:r w:rsidRPr="00D967D3">
              <w:t>0.79141</w:t>
            </w:r>
          </w:p>
        </w:tc>
        <w:tc>
          <w:tcPr>
            <w:tcW w:w="2965" w:type="dxa"/>
          </w:tcPr>
          <w:p w14:paraId="795EBA84" w14:textId="77777777" w:rsidR="009A0BE4" w:rsidRPr="00D967D3" w:rsidRDefault="009A0BE4" w:rsidP="00680FE8">
            <w:pPr>
              <w:spacing w:line="360" w:lineRule="auto"/>
            </w:pPr>
            <w:r w:rsidRPr="00D967D3">
              <w:t>0.6813</w:t>
            </w:r>
          </w:p>
        </w:tc>
      </w:tr>
      <w:tr w:rsidR="00D967D3" w:rsidRPr="00D967D3" w14:paraId="52FC983F" w14:textId="77777777" w:rsidTr="00680FE8">
        <w:tc>
          <w:tcPr>
            <w:tcW w:w="3420" w:type="dxa"/>
          </w:tcPr>
          <w:p w14:paraId="5258198E" w14:textId="77777777" w:rsidR="009A0BE4" w:rsidRPr="00D967D3" w:rsidRDefault="009A0BE4" w:rsidP="00680FE8">
            <w:pPr>
              <w:spacing w:line="360" w:lineRule="auto"/>
            </w:pPr>
            <w:r w:rsidRPr="00D967D3">
              <w:t>CD3- CD16+ CD56+ (%)</w:t>
            </w:r>
          </w:p>
        </w:tc>
        <w:tc>
          <w:tcPr>
            <w:tcW w:w="3510" w:type="dxa"/>
          </w:tcPr>
          <w:p w14:paraId="18D949D6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62F243C6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031EE324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0DF7A2DE" w14:textId="77777777" w:rsidTr="00680FE8">
        <w:tc>
          <w:tcPr>
            <w:tcW w:w="3420" w:type="dxa"/>
          </w:tcPr>
          <w:p w14:paraId="3F697D42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CF72BAF" w14:textId="77777777" w:rsidR="009A0BE4" w:rsidRPr="00D967D3" w:rsidRDefault="009A0BE4" w:rsidP="00680FE8">
            <w:pPr>
              <w:spacing w:line="360" w:lineRule="auto"/>
            </w:pPr>
            <w:r w:rsidRPr="00D967D3">
              <w:t>0.04105</w:t>
            </w:r>
          </w:p>
        </w:tc>
        <w:tc>
          <w:tcPr>
            <w:tcW w:w="3240" w:type="dxa"/>
          </w:tcPr>
          <w:p w14:paraId="4153C931" w14:textId="77777777" w:rsidR="009A0BE4" w:rsidRPr="00D967D3" w:rsidRDefault="009A0BE4" w:rsidP="00680FE8">
            <w:pPr>
              <w:spacing w:line="360" w:lineRule="auto"/>
            </w:pPr>
            <w:r w:rsidRPr="00D967D3">
              <w:t>0.04792</w:t>
            </w:r>
          </w:p>
        </w:tc>
        <w:tc>
          <w:tcPr>
            <w:tcW w:w="2965" w:type="dxa"/>
          </w:tcPr>
          <w:p w14:paraId="465A36DD" w14:textId="77777777" w:rsidR="009A0BE4" w:rsidRPr="00D967D3" w:rsidRDefault="009A0BE4" w:rsidP="00680FE8">
            <w:pPr>
              <w:spacing w:line="360" w:lineRule="auto"/>
            </w:pPr>
            <w:r w:rsidRPr="00D967D3">
              <w:t>0.3920</w:t>
            </w:r>
          </w:p>
        </w:tc>
      </w:tr>
      <w:tr w:rsidR="00D967D3" w:rsidRPr="00D967D3" w14:paraId="49C32890" w14:textId="77777777" w:rsidTr="00680FE8">
        <w:tc>
          <w:tcPr>
            <w:tcW w:w="3420" w:type="dxa"/>
          </w:tcPr>
          <w:p w14:paraId="702FC54F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73B15D69" w14:textId="77777777" w:rsidR="009A0BE4" w:rsidRPr="00D967D3" w:rsidRDefault="009A0BE4" w:rsidP="00680FE8">
            <w:pPr>
              <w:spacing w:line="360" w:lineRule="auto"/>
            </w:pPr>
            <w:r w:rsidRPr="00D967D3">
              <w:t>-0.06692</w:t>
            </w:r>
          </w:p>
        </w:tc>
        <w:tc>
          <w:tcPr>
            <w:tcW w:w="3240" w:type="dxa"/>
          </w:tcPr>
          <w:p w14:paraId="76596CC4" w14:textId="77777777" w:rsidR="009A0BE4" w:rsidRPr="00D967D3" w:rsidRDefault="009A0BE4" w:rsidP="00680FE8">
            <w:pPr>
              <w:spacing w:line="360" w:lineRule="auto"/>
            </w:pPr>
            <w:r w:rsidRPr="00D967D3">
              <w:t>0.04985</w:t>
            </w:r>
          </w:p>
        </w:tc>
        <w:tc>
          <w:tcPr>
            <w:tcW w:w="2965" w:type="dxa"/>
          </w:tcPr>
          <w:p w14:paraId="5FAEA37F" w14:textId="77777777" w:rsidR="009A0BE4" w:rsidRPr="00D967D3" w:rsidRDefault="009A0BE4" w:rsidP="00680FE8">
            <w:pPr>
              <w:spacing w:line="360" w:lineRule="auto"/>
            </w:pPr>
            <w:r w:rsidRPr="00D967D3">
              <w:t>0.1799</w:t>
            </w:r>
          </w:p>
        </w:tc>
      </w:tr>
      <w:tr w:rsidR="00D967D3" w:rsidRPr="00D967D3" w14:paraId="345408FE" w14:textId="77777777" w:rsidTr="00680FE8">
        <w:tc>
          <w:tcPr>
            <w:tcW w:w="3420" w:type="dxa"/>
          </w:tcPr>
          <w:p w14:paraId="5EF7E597" w14:textId="77777777" w:rsidR="009A0BE4" w:rsidRPr="00D967D3" w:rsidRDefault="009A0BE4" w:rsidP="00680FE8">
            <w:pPr>
              <w:spacing w:line="360" w:lineRule="auto"/>
            </w:pPr>
            <w:r w:rsidRPr="00D967D3">
              <w:t>Bone marrow blasts (%)*</w:t>
            </w:r>
          </w:p>
        </w:tc>
        <w:tc>
          <w:tcPr>
            <w:tcW w:w="3510" w:type="dxa"/>
          </w:tcPr>
          <w:p w14:paraId="672FC46B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2E8F32A9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4697458D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328628A7" w14:textId="77777777" w:rsidTr="00680FE8">
        <w:tc>
          <w:tcPr>
            <w:tcW w:w="3420" w:type="dxa"/>
          </w:tcPr>
          <w:p w14:paraId="16E9B8CA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F62DFEC" w14:textId="77777777" w:rsidR="009A0BE4" w:rsidRPr="00D967D3" w:rsidRDefault="009A0BE4" w:rsidP="00680FE8">
            <w:pPr>
              <w:spacing w:line="360" w:lineRule="auto"/>
            </w:pPr>
            <w:r w:rsidRPr="00D967D3">
              <w:t>0.09997</w:t>
            </w:r>
          </w:p>
        </w:tc>
        <w:tc>
          <w:tcPr>
            <w:tcW w:w="3240" w:type="dxa"/>
          </w:tcPr>
          <w:p w14:paraId="2F351F9A" w14:textId="77777777" w:rsidR="009A0BE4" w:rsidRPr="00D967D3" w:rsidRDefault="009A0BE4" w:rsidP="00680FE8">
            <w:pPr>
              <w:spacing w:line="360" w:lineRule="auto"/>
            </w:pPr>
            <w:r w:rsidRPr="00D967D3">
              <w:t>0.07483</w:t>
            </w:r>
          </w:p>
        </w:tc>
        <w:tc>
          <w:tcPr>
            <w:tcW w:w="2965" w:type="dxa"/>
          </w:tcPr>
          <w:p w14:paraId="240A19A2" w14:textId="77777777" w:rsidR="009A0BE4" w:rsidRPr="00D967D3" w:rsidRDefault="009A0BE4" w:rsidP="00680FE8">
            <w:pPr>
              <w:spacing w:line="360" w:lineRule="auto"/>
            </w:pPr>
            <w:r w:rsidRPr="00D967D3">
              <w:t>0.1816</w:t>
            </w:r>
          </w:p>
        </w:tc>
      </w:tr>
      <w:tr w:rsidR="00D967D3" w:rsidRPr="00D967D3" w14:paraId="6CD62C38" w14:textId="77777777" w:rsidTr="00680FE8">
        <w:tc>
          <w:tcPr>
            <w:tcW w:w="3420" w:type="dxa"/>
          </w:tcPr>
          <w:p w14:paraId="5FD26F79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70B68DF" w14:textId="77777777" w:rsidR="009A0BE4" w:rsidRPr="00D967D3" w:rsidRDefault="009A0BE4" w:rsidP="00680FE8">
            <w:pPr>
              <w:spacing w:line="360" w:lineRule="auto"/>
            </w:pPr>
            <w:r w:rsidRPr="00D967D3">
              <w:t>-0.12577</w:t>
            </w:r>
          </w:p>
        </w:tc>
        <w:tc>
          <w:tcPr>
            <w:tcW w:w="3240" w:type="dxa"/>
          </w:tcPr>
          <w:p w14:paraId="7BC30CC6" w14:textId="77777777" w:rsidR="009A0BE4" w:rsidRPr="00D967D3" w:rsidRDefault="009A0BE4" w:rsidP="00680FE8">
            <w:pPr>
              <w:spacing w:line="360" w:lineRule="auto"/>
            </w:pPr>
            <w:r w:rsidRPr="00D967D3">
              <w:t>0.08463</w:t>
            </w:r>
          </w:p>
        </w:tc>
        <w:tc>
          <w:tcPr>
            <w:tcW w:w="2965" w:type="dxa"/>
          </w:tcPr>
          <w:p w14:paraId="04CDF900" w14:textId="77777777" w:rsidR="009A0BE4" w:rsidRPr="00D967D3" w:rsidRDefault="009A0BE4" w:rsidP="00680FE8">
            <w:pPr>
              <w:spacing w:line="360" w:lineRule="auto"/>
            </w:pPr>
            <w:r w:rsidRPr="00D967D3">
              <w:t>0.1373</w:t>
            </w:r>
          </w:p>
        </w:tc>
      </w:tr>
      <w:tr w:rsidR="00D967D3" w:rsidRPr="00D967D3" w14:paraId="7484814F" w14:textId="77777777" w:rsidTr="00680FE8">
        <w:tc>
          <w:tcPr>
            <w:tcW w:w="3420" w:type="dxa"/>
          </w:tcPr>
          <w:p w14:paraId="6F6B5B86" w14:textId="77777777" w:rsidR="009A0BE4" w:rsidRPr="00D967D3" w:rsidRDefault="009A0BE4" w:rsidP="00680FE8">
            <w:pPr>
              <w:spacing w:line="360" w:lineRule="auto"/>
            </w:pPr>
            <w:r w:rsidRPr="00D967D3">
              <w:lastRenderedPageBreak/>
              <w:t>CD3+ (/µL)</w:t>
            </w:r>
          </w:p>
        </w:tc>
        <w:tc>
          <w:tcPr>
            <w:tcW w:w="3510" w:type="dxa"/>
          </w:tcPr>
          <w:p w14:paraId="04A31533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7F710031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2D21609F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11D1E867" w14:textId="77777777" w:rsidTr="00680FE8">
        <w:tc>
          <w:tcPr>
            <w:tcW w:w="3420" w:type="dxa"/>
          </w:tcPr>
          <w:p w14:paraId="1A61B3D4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13C96DF" w14:textId="77777777" w:rsidR="009A0BE4" w:rsidRPr="00D967D3" w:rsidRDefault="009A0BE4" w:rsidP="00680FE8">
            <w:pPr>
              <w:spacing w:line="360" w:lineRule="auto"/>
            </w:pPr>
            <w:r w:rsidRPr="00D967D3">
              <w:t>-0.70571</w:t>
            </w:r>
          </w:p>
        </w:tc>
        <w:tc>
          <w:tcPr>
            <w:tcW w:w="3240" w:type="dxa"/>
          </w:tcPr>
          <w:p w14:paraId="7C74AE18" w14:textId="77777777" w:rsidR="009A0BE4" w:rsidRPr="00D967D3" w:rsidRDefault="009A0BE4" w:rsidP="00680FE8">
            <w:pPr>
              <w:spacing w:line="360" w:lineRule="auto"/>
            </w:pPr>
            <w:r w:rsidRPr="00D967D3">
              <w:t>0.83768</w:t>
            </w:r>
          </w:p>
        </w:tc>
        <w:tc>
          <w:tcPr>
            <w:tcW w:w="2965" w:type="dxa"/>
          </w:tcPr>
          <w:p w14:paraId="2347BAB1" w14:textId="77777777" w:rsidR="009A0BE4" w:rsidRPr="00D967D3" w:rsidRDefault="009A0BE4" w:rsidP="00680FE8">
            <w:pPr>
              <w:spacing w:line="360" w:lineRule="auto"/>
            </w:pPr>
            <w:r w:rsidRPr="00D967D3">
              <w:t>0.3996</w:t>
            </w:r>
          </w:p>
        </w:tc>
      </w:tr>
      <w:tr w:rsidR="00D967D3" w:rsidRPr="00D967D3" w14:paraId="7F15967E" w14:textId="77777777" w:rsidTr="00680FE8">
        <w:tc>
          <w:tcPr>
            <w:tcW w:w="3420" w:type="dxa"/>
          </w:tcPr>
          <w:p w14:paraId="3CCD7190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308A795B" w14:textId="77777777" w:rsidR="009A0BE4" w:rsidRPr="00D967D3" w:rsidRDefault="009A0BE4" w:rsidP="00680FE8">
            <w:pPr>
              <w:spacing w:line="360" w:lineRule="auto"/>
            </w:pPr>
            <w:r w:rsidRPr="00D967D3">
              <w:t>0.90618</w:t>
            </w:r>
          </w:p>
        </w:tc>
        <w:tc>
          <w:tcPr>
            <w:tcW w:w="3240" w:type="dxa"/>
          </w:tcPr>
          <w:p w14:paraId="4B5E5BF1" w14:textId="77777777" w:rsidR="009A0BE4" w:rsidRPr="00D967D3" w:rsidRDefault="009A0BE4" w:rsidP="00680FE8">
            <w:pPr>
              <w:spacing w:line="360" w:lineRule="auto"/>
            </w:pPr>
            <w:r w:rsidRPr="00D967D3">
              <w:t>0.91156</w:t>
            </w:r>
          </w:p>
        </w:tc>
        <w:tc>
          <w:tcPr>
            <w:tcW w:w="2965" w:type="dxa"/>
          </w:tcPr>
          <w:p w14:paraId="7DFA1C1E" w14:textId="77777777" w:rsidR="009A0BE4" w:rsidRPr="00D967D3" w:rsidRDefault="009A0BE4" w:rsidP="00680FE8">
            <w:pPr>
              <w:spacing w:line="360" w:lineRule="auto"/>
            </w:pPr>
            <w:r w:rsidRPr="00D967D3">
              <w:t>0.3202</w:t>
            </w:r>
          </w:p>
        </w:tc>
      </w:tr>
      <w:tr w:rsidR="00D967D3" w:rsidRPr="00D967D3" w14:paraId="7F774F0B" w14:textId="77777777" w:rsidTr="00680FE8">
        <w:tc>
          <w:tcPr>
            <w:tcW w:w="3420" w:type="dxa"/>
          </w:tcPr>
          <w:p w14:paraId="7A3B59AE" w14:textId="77777777" w:rsidR="009A0BE4" w:rsidRPr="00D967D3" w:rsidRDefault="009A0BE4" w:rsidP="00680FE8">
            <w:pPr>
              <w:spacing w:line="360" w:lineRule="auto"/>
            </w:pPr>
            <w:r w:rsidRPr="00D967D3">
              <w:t>CD3+ (%)</w:t>
            </w:r>
          </w:p>
        </w:tc>
        <w:tc>
          <w:tcPr>
            <w:tcW w:w="3510" w:type="dxa"/>
          </w:tcPr>
          <w:p w14:paraId="51EC566E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72BC9B4A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489E6436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1A0942C1" w14:textId="77777777" w:rsidTr="00680FE8">
        <w:tc>
          <w:tcPr>
            <w:tcW w:w="3420" w:type="dxa"/>
          </w:tcPr>
          <w:p w14:paraId="1F205AA0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74168E5" w14:textId="77777777" w:rsidR="009A0BE4" w:rsidRPr="00D967D3" w:rsidRDefault="009A0BE4" w:rsidP="00680FE8">
            <w:pPr>
              <w:spacing w:line="360" w:lineRule="auto"/>
            </w:pPr>
            <w:r w:rsidRPr="00D967D3">
              <w:t>-0.00840</w:t>
            </w:r>
          </w:p>
        </w:tc>
        <w:tc>
          <w:tcPr>
            <w:tcW w:w="3240" w:type="dxa"/>
          </w:tcPr>
          <w:p w14:paraId="6361D894" w14:textId="77777777" w:rsidR="009A0BE4" w:rsidRPr="00D967D3" w:rsidRDefault="009A0BE4" w:rsidP="00680FE8">
            <w:pPr>
              <w:spacing w:line="360" w:lineRule="auto"/>
            </w:pPr>
            <w:r w:rsidRPr="00D967D3">
              <w:t>0.00955</w:t>
            </w:r>
          </w:p>
        </w:tc>
        <w:tc>
          <w:tcPr>
            <w:tcW w:w="2965" w:type="dxa"/>
          </w:tcPr>
          <w:p w14:paraId="3BBE993B" w14:textId="77777777" w:rsidR="009A0BE4" w:rsidRPr="00D967D3" w:rsidRDefault="009A0BE4" w:rsidP="00680FE8">
            <w:pPr>
              <w:spacing w:line="360" w:lineRule="auto"/>
            </w:pPr>
            <w:r w:rsidRPr="00D967D3">
              <w:t>0.3791</w:t>
            </w:r>
          </w:p>
        </w:tc>
      </w:tr>
      <w:tr w:rsidR="00D967D3" w:rsidRPr="00D967D3" w14:paraId="62E7F6FC" w14:textId="77777777" w:rsidTr="00680FE8">
        <w:tc>
          <w:tcPr>
            <w:tcW w:w="3420" w:type="dxa"/>
          </w:tcPr>
          <w:p w14:paraId="7052A32D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D4AF6FA" w14:textId="77777777" w:rsidR="009A0BE4" w:rsidRPr="00D967D3" w:rsidRDefault="009A0BE4" w:rsidP="00680FE8">
            <w:pPr>
              <w:spacing w:line="360" w:lineRule="auto"/>
            </w:pPr>
            <w:r w:rsidRPr="00D967D3">
              <w:t>0.00356</w:t>
            </w:r>
          </w:p>
        </w:tc>
        <w:tc>
          <w:tcPr>
            <w:tcW w:w="3240" w:type="dxa"/>
          </w:tcPr>
          <w:p w14:paraId="2FF19197" w14:textId="77777777" w:rsidR="009A0BE4" w:rsidRPr="00D967D3" w:rsidRDefault="009A0BE4" w:rsidP="00680FE8">
            <w:pPr>
              <w:spacing w:line="360" w:lineRule="auto"/>
            </w:pPr>
            <w:r w:rsidRPr="00D967D3">
              <w:t>0.01115</w:t>
            </w:r>
          </w:p>
        </w:tc>
        <w:tc>
          <w:tcPr>
            <w:tcW w:w="2965" w:type="dxa"/>
          </w:tcPr>
          <w:p w14:paraId="616B0D3E" w14:textId="77777777" w:rsidR="009A0BE4" w:rsidRPr="00D967D3" w:rsidRDefault="009A0BE4" w:rsidP="00680FE8">
            <w:pPr>
              <w:spacing w:line="360" w:lineRule="auto"/>
            </w:pPr>
            <w:r w:rsidRPr="00D967D3">
              <w:t>0.7492</w:t>
            </w:r>
          </w:p>
        </w:tc>
      </w:tr>
      <w:tr w:rsidR="00D967D3" w:rsidRPr="00D967D3" w14:paraId="6DB0DBDD" w14:textId="77777777" w:rsidTr="00680FE8">
        <w:tc>
          <w:tcPr>
            <w:tcW w:w="3420" w:type="dxa"/>
          </w:tcPr>
          <w:p w14:paraId="77FB1E39" w14:textId="77777777" w:rsidR="009A0BE4" w:rsidRPr="00D967D3" w:rsidRDefault="009A0BE4" w:rsidP="00680FE8">
            <w:pPr>
              <w:spacing w:line="360" w:lineRule="auto"/>
            </w:pPr>
            <w:r w:rsidRPr="00D967D3">
              <w:t>CD3%/Bone marrow blast% ratio</w:t>
            </w:r>
          </w:p>
        </w:tc>
        <w:tc>
          <w:tcPr>
            <w:tcW w:w="3510" w:type="dxa"/>
          </w:tcPr>
          <w:p w14:paraId="77C37A7F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213F5BD7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16B30AC5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171E025D" w14:textId="77777777" w:rsidTr="00680FE8">
        <w:tc>
          <w:tcPr>
            <w:tcW w:w="3420" w:type="dxa"/>
          </w:tcPr>
          <w:p w14:paraId="34EFA53F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68A33461" w14:textId="77777777" w:rsidR="009A0BE4" w:rsidRPr="00D967D3" w:rsidRDefault="009A0BE4" w:rsidP="00680FE8">
            <w:pPr>
              <w:spacing w:line="360" w:lineRule="auto"/>
            </w:pPr>
            <w:r w:rsidRPr="00D967D3">
              <w:t>-0.03346</w:t>
            </w:r>
          </w:p>
        </w:tc>
        <w:tc>
          <w:tcPr>
            <w:tcW w:w="3240" w:type="dxa"/>
          </w:tcPr>
          <w:p w14:paraId="581D6CEA" w14:textId="77777777" w:rsidR="009A0BE4" w:rsidRPr="00D967D3" w:rsidRDefault="009A0BE4" w:rsidP="00680FE8">
            <w:pPr>
              <w:spacing w:line="360" w:lineRule="auto"/>
            </w:pPr>
            <w:r w:rsidRPr="00D967D3">
              <w:t>0.04454</w:t>
            </w:r>
          </w:p>
        </w:tc>
        <w:tc>
          <w:tcPr>
            <w:tcW w:w="2965" w:type="dxa"/>
          </w:tcPr>
          <w:p w14:paraId="7BE83AA0" w14:textId="77777777" w:rsidR="009A0BE4" w:rsidRPr="00D967D3" w:rsidRDefault="009A0BE4" w:rsidP="00680FE8">
            <w:pPr>
              <w:spacing w:line="360" w:lineRule="auto"/>
            </w:pPr>
            <w:r w:rsidRPr="00D967D3">
              <w:t>0.4526</w:t>
            </w:r>
          </w:p>
        </w:tc>
      </w:tr>
      <w:tr w:rsidR="00D967D3" w:rsidRPr="00D967D3" w14:paraId="5700CEBC" w14:textId="77777777" w:rsidTr="00680FE8">
        <w:tc>
          <w:tcPr>
            <w:tcW w:w="3420" w:type="dxa"/>
          </w:tcPr>
          <w:p w14:paraId="754D7589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37A2FB1C" w14:textId="77777777" w:rsidR="009A0BE4" w:rsidRPr="00D967D3" w:rsidRDefault="009A0BE4" w:rsidP="00680FE8">
            <w:pPr>
              <w:spacing w:line="360" w:lineRule="auto"/>
            </w:pPr>
            <w:r w:rsidRPr="00D967D3">
              <w:t>0.00839</w:t>
            </w:r>
          </w:p>
        </w:tc>
        <w:tc>
          <w:tcPr>
            <w:tcW w:w="3240" w:type="dxa"/>
          </w:tcPr>
          <w:p w14:paraId="02884235" w14:textId="77777777" w:rsidR="009A0BE4" w:rsidRPr="00D967D3" w:rsidRDefault="009A0BE4" w:rsidP="00680FE8">
            <w:pPr>
              <w:spacing w:line="360" w:lineRule="auto"/>
            </w:pPr>
            <w:r w:rsidRPr="00D967D3">
              <w:t>0.04944</w:t>
            </w:r>
          </w:p>
        </w:tc>
        <w:tc>
          <w:tcPr>
            <w:tcW w:w="2965" w:type="dxa"/>
          </w:tcPr>
          <w:p w14:paraId="4060A759" w14:textId="77777777" w:rsidR="009A0BE4" w:rsidRPr="00D967D3" w:rsidRDefault="009A0BE4" w:rsidP="00680FE8">
            <w:pPr>
              <w:spacing w:line="360" w:lineRule="auto"/>
            </w:pPr>
            <w:r w:rsidRPr="00D967D3">
              <w:t>0.8653</w:t>
            </w:r>
          </w:p>
        </w:tc>
      </w:tr>
      <w:tr w:rsidR="00D967D3" w:rsidRPr="00D967D3" w14:paraId="2E96108E" w14:textId="77777777" w:rsidTr="00680FE8">
        <w:tc>
          <w:tcPr>
            <w:tcW w:w="3420" w:type="dxa"/>
          </w:tcPr>
          <w:p w14:paraId="5507E520" w14:textId="77777777" w:rsidR="009A0BE4" w:rsidRPr="00D967D3" w:rsidRDefault="009A0BE4" w:rsidP="00680FE8">
            <w:pPr>
              <w:spacing w:line="360" w:lineRule="auto"/>
            </w:pPr>
            <w:r w:rsidRPr="00D967D3">
              <w:t>CD3%/Bone marrow blast% ratio (&lt;8 vs &gt;= 8)</w:t>
            </w:r>
          </w:p>
        </w:tc>
        <w:tc>
          <w:tcPr>
            <w:tcW w:w="3510" w:type="dxa"/>
          </w:tcPr>
          <w:p w14:paraId="2AEDECDF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3240" w:type="dxa"/>
          </w:tcPr>
          <w:p w14:paraId="04A4DE3D" w14:textId="77777777" w:rsidR="009A0BE4" w:rsidRPr="00D967D3" w:rsidRDefault="009A0BE4" w:rsidP="00680FE8">
            <w:pPr>
              <w:spacing w:line="360" w:lineRule="auto"/>
            </w:pPr>
          </w:p>
        </w:tc>
        <w:tc>
          <w:tcPr>
            <w:tcW w:w="2965" w:type="dxa"/>
          </w:tcPr>
          <w:p w14:paraId="43EE789E" w14:textId="77777777" w:rsidR="009A0BE4" w:rsidRPr="00D967D3" w:rsidRDefault="009A0BE4" w:rsidP="00680FE8">
            <w:pPr>
              <w:spacing w:line="360" w:lineRule="auto"/>
            </w:pPr>
          </w:p>
        </w:tc>
      </w:tr>
      <w:tr w:rsidR="00D967D3" w:rsidRPr="00D967D3" w14:paraId="077272D2" w14:textId="77777777" w:rsidTr="00680FE8">
        <w:tc>
          <w:tcPr>
            <w:tcW w:w="3420" w:type="dxa"/>
          </w:tcPr>
          <w:p w14:paraId="4E05D22E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505D0A33" w14:textId="77777777" w:rsidR="009A0BE4" w:rsidRPr="00D967D3" w:rsidRDefault="009A0BE4" w:rsidP="00680FE8">
            <w:pPr>
              <w:spacing w:line="360" w:lineRule="auto"/>
            </w:pPr>
            <w:r w:rsidRPr="00D967D3">
              <w:t>-0.36667</w:t>
            </w:r>
          </w:p>
        </w:tc>
        <w:tc>
          <w:tcPr>
            <w:tcW w:w="3240" w:type="dxa"/>
          </w:tcPr>
          <w:p w14:paraId="1C5D180D" w14:textId="77777777" w:rsidR="009A0BE4" w:rsidRPr="00D967D3" w:rsidRDefault="009A0BE4" w:rsidP="00680FE8">
            <w:pPr>
              <w:spacing w:line="360" w:lineRule="auto"/>
            </w:pPr>
            <w:r w:rsidRPr="00D967D3">
              <w:t>0.65708</w:t>
            </w:r>
          </w:p>
        </w:tc>
        <w:tc>
          <w:tcPr>
            <w:tcW w:w="2965" w:type="dxa"/>
          </w:tcPr>
          <w:p w14:paraId="3A70762D" w14:textId="77777777" w:rsidR="009A0BE4" w:rsidRPr="00D967D3" w:rsidRDefault="009A0BE4" w:rsidP="00680FE8">
            <w:pPr>
              <w:spacing w:line="360" w:lineRule="auto"/>
            </w:pPr>
            <w:r w:rsidRPr="00D967D3">
              <w:t>0.5769</w:t>
            </w:r>
          </w:p>
        </w:tc>
      </w:tr>
      <w:tr w:rsidR="00D967D3" w:rsidRPr="00D967D3" w14:paraId="1BC7BC9A" w14:textId="77777777" w:rsidTr="00680FE8">
        <w:tc>
          <w:tcPr>
            <w:tcW w:w="3420" w:type="dxa"/>
            <w:tcBorders>
              <w:bottom w:val="single" w:sz="4" w:space="0" w:color="auto"/>
            </w:tcBorders>
          </w:tcPr>
          <w:p w14:paraId="4CAB86EE" w14:textId="77777777" w:rsidR="009A0BE4" w:rsidRPr="00D967D3" w:rsidRDefault="009A0BE4" w:rsidP="00680FE8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6B642B7B" w14:textId="77777777" w:rsidR="009A0BE4" w:rsidRPr="00D967D3" w:rsidRDefault="009A0BE4" w:rsidP="00680FE8">
            <w:pPr>
              <w:spacing w:line="360" w:lineRule="auto"/>
            </w:pPr>
            <w:r w:rsidRPr="00D967D3">
              <w:t>-0.1762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CE4F169" w14:textId="77777777" w:rsidR="009A0BE4" w:rsidRPr="00D967D3" w:rsidRDefault="009A0BE4" w:rsidP="00680FE8">
            <w:pPr>
              <w:spacing w:line="360" w:lineRule="auto"/>
            </w:pPr>
            <w:r w:rsidRPr="00D967D3">
              <w:t>0.78943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60E405A" w14:textId="77777777" w:rsidR="009A0BE4" w:rsidRPr="00D967D3" w:rsidRDefault="009A0BE4" w:rsidP="00680FE8">
            <w:pPr>
              <w:spacing w:line="360" w:lineRule="auto"/>
            </w:pPr>
            <w:r w:rsidRPr="00D967D3">
              <w:t>0.8234</w:t>
            </w:r>
          </w:p>
        </w:tc>
      </w:tr>
    </w:tbl>
    <w:p w14:paraId="589B15D1" w14:textId="77777777" w:rsidR="009A0BE4" w:rsidRPr="00D967D3" w:rsidRDefault="009A0BE4" w:rsidP="009A0BE4"/>
    <w:p w14:paraId="19E4507E" w14:textId="77777777" w:rsidR="00A7432C" w:rsidRPr="00D967D3" w:rsidRDefault="00A7432C">
      <w:pPr>
        <w:rPr>
          <w:rFonts w:cstheme="minorHAnsi"/>
        </w:rPr>
      </w:pPr>
      <w:r w:rsidRPr="00D967D3">
        <w:br w:type="page"/>
      </w:r>
    </w:p>
    <w:p w14:paraId="19E4507F" w14:textId="1CF40133" w:rsidR="00E17CF2" w:rsidRPr="00D967D3" w:rsidRDefault="00E17CF2" w:rsidP="00A7432C">
      <w:pPr>
        <w:pStyle w:val="Heading2"/>
      </w:pPr>
      <w:r w:rsidRPr="00D967D3">
        <w:lastRenderedPageBreak/>
        <w:t>Table S</w:t>
      </w:r>
      <w:r w:rsidR="00673344">
        <w:t>4</w:t>
      </w:r>
      <w:r w:rsidRPr="00D967D3">
        <w:t>: Hematologic Remission (CR/CRh*/CRi) Within 12 Weeks of Treatment Initiation</w:t>
      </w:r>
    </w:p>
    <w:tbl>
      <w:tblPr>
        <w:tblStyle w:val="TableGrid"/>
        <w:tblW w:w="131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510"/>
        <w:gridCol w:w="3240"/>
        <w:gridCol w:w="2965"/>
      </w:tblGrid>
      <w:tr w:rsidR="00D967D3" w:rsidRPr="00D967D3" w14:paraId="19E45084" w14:textId="77777777" w:rsidTr="006A31DB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9E45080" w14:textId="77777777" w:rsidR="00A7432C" w:rsidRPr="00D967D3" w:rsidRDefault="00A7432C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Biomark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9E45081" w14:textId="77777777" w:rsidR="00A7432C" w:rsidRPr="00D967D3" w:rsidRDefault="00A7432C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arameter Estimat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9E45082" w14:textId="77777777" w:rsidR="00A7432C" w:rsidRPr="00D967D3" w:rsidRDefault="00A7432C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Standard Erro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19E45083" w14:textId="77777777" w:rsidR="00A7432C" w:rsidRPr="00D967D3" w:rsidRDefault="00A7432C" w:rsidP="006A31DB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 value</w:t>
            </w:r>
          </w:p>
        </w:tc>
      </w:tr>
      <w:tr w:rsidR="00D967D3" w:rsidRPr="00D967D3" w14:paraId="19E45089" w14:textId="77777777" w:rsidTr="006A31DB">
        <w:tc>
          <w:tcPr>
            <w:tcW w:w="3420" w:type="dxa"/>
            <w:tcBorders>
              <w:top w:val="single" w:sz="4" w:space="0" w:color="auto"/>
            </w:tcBorders>
          </w:tcPr>
          <w:p w14:paraId="19E45085" w14:textId="77777777" w:rsidR="00A7432C" w:rsidRPr="00D967D3" w:rsidRDefault="00A7432C" w:rsidP="006A31DB">
            <w:pPr>
              <w:spacing w:line="360" w:lineRule="auto"/>
            </w:pPr>
            <w:r w:rsidRPr="00D967D3">
              <w:t>Leuk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9E45086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9E45087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19E45088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8E" w14:textId="77777777" w:rsidTr="006A31DB">
        <w:tc>
          <w:tcPr>
            <w:tcW w:w="3420" w:type="dxa"/>
          </w:tcPr>
          <w:p w14:paraId="19E4508A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8B" w14:textId="77777777" w:rsidR="00A7432C" w:rsidRPr="00D967D3" w:rsidRDefault="00A7432C" w:rsidP="006A31DB">
            <w:pPr>
              <w:spacing w:line="360" w:lineRule="auto"/>
            </w:pPr>
            <w:r w:rsidRPr="00D967D3">
              <w:t>0.09336</w:t>
            </w:r>
          </w:p>
        </w:tc>
        <w:tc>
          <w:tcPr>
            <w:tcW w:w="3240" w:type="dxa"/>
          </w:tcPr>
          <w:p w14:paraId="19E4508C" w14:textId="77777777" w:rsidR="00A7432C" w:rsidRPr="00D967D3" w:rsidRDefault="00A7432C" w:rsidP="006A31DB">
            <w:pPr>
              <w:spacing w:line="360" w:lineRule="auto"/>
            </w:pPr>
            <w:r w:rsidRPr="00D967D3">
              <w:t>0.39752</w:t>
            </w:r>
          </w:p>
        </w:tc>
        <w:tc>
          <w:tcPr>
            <w:tcW w:w="2965" w:type="dxa"/>
          </w:tcPr>
          <w:p w14:paraId="19E4508D" w14:textId="77777777" w:rsidR="00A7432C" w:rsidRPr="00D967D3" w:rsidRDefault="00A7432C" w:rsidP="006A31DB">
            <w:pPr>
              <w:spacing w:line="360" w:lineRule="auto"/>
            </w:pPr>
            <w:r w:rsidRPr="00D967D3">
              <w:t>0.8143</w:t>
            </w:r>
          </w:p>
        </w:tc>
      </w:tr>
      <w:tr w:rsidR="00D967D3" w:rsidRPr="00D967D3" w14:paraId="19E45093" w14:textId="77777777" w:rsidTr="006A31DB">
        <w:tc>
          <w:tcPr>
            <w:tcW w:w="3420" w:type="dxa"/>
          </w:tcPr>
          <w:p w14:paraId="19E4508F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90" w14:textId="77777777" w:rsidR="00A7432C" w:rsidRPr="00D967D3" w:rsidRDefault="00A7432C" w:rsidP="006A31DB">
            <w:pPr>
              <w:spacing w:line="360" w:lineRule="auto"/>
            </w:pPr>
            <w:r w:rsidRPr="00D967D3">
              <w:t>-0.30402</w:t>
            </w:r>
          </w:p>
        </w:tc>
        <w:tc>
          <w:tcPr>
            <w:tcW w:w="3240" w:type="dxa"/>
          </w:tcPr>
          <w:p w14:paraId="19E45091" w14:textId="77777777" w:rsidR="00A7432C" w:rsidRPr="00D967D3" w:rsidRDefault="00A7432C" w:rsidP="006A31DB">
            <w:pPr>
              <w:spacing w:line="360" w:lineRule="auto"/>
            </w:pPr>
            <w:r w:rsidRPr="00D967D3">
              <w:t>0.45040</w:t>
            </w:r>
          </w:p>
        </w:tc>
        <w:tc>
          <w:tcPr>
            <w:tcW w:w="2965" w:type="dxa"/>
          </w:tcPr>
          <w:p w14:paraId="19E45092" w14:textId="77777777" w:rsidR="00A7432C" w:rsidRPr="00D967D3" w:rsidRDefault="00A7432C" w:rsidP="006A31DB">
            <w:pPr>
              <w:spacing w:line="360" w:lineRule="auto"/>
            </w:pPr>
            <w:r w:rsidRPr="00D967D3">
              <w:t>0.4997</w:t>
            </w:r>
          </w:p>
        </w:tc>
      </w:tr>
      <w:tr w:rsidR="00D967D3" w:rsidRPr="00D967D3" w14:paraId="19E45098" w14:textId="77777777" w:rsidTr="006A31DB">
        <w:tc>
          <w:tcPr>
            <w:tcW w:w="3420" w:type="dxa"/>
          </w:tcPr>
          <w:p w14:paraId="19E45094" w14:textId="77777777" w:rsidR="00A7432C" w:rsidRPr="00D967D3" w:rsidRDefault="00A7432C" w:rsidP="006A31DB">
            <w:pPr>
              <w:spacing w:line="360" w:lineRule="auto"/>
            </w:pPr>
            <w:r w:rsidRPr="00D967D3">
              <w:t>Lymph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19E45095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96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97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9D" w14:textId="77777777" w:rsidTr="006A31DB">
        <w:tc>
          <w:tcPr>
            <w:tcW w:w="3420" w:type="dxa"/>
          </w:tcPr>
          <w:p w14:paraId="19E45099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9A" w14:textId="77777777" w:rsidR="00A7432C" w:rsidRPr="00D967D3" w:rsidRDefault="00A7432C" w:rsidP="006A31DB">
            <w:pPr>
              <w:spacing w:line="360" w:lineRule="auto"/>
            </w:pPr>
            <w:r w:rsidRPr="00D967D3">
              <w:t>-0.09453</w:t>
            </w:r>
          </w:p>
        </w:tc>
        <w:tc>
          <w:tcPr>
            <w:tcW w:w="3240" w:type="dxa"/>
          </w:tcPr>
          <w:p w14:paraId="19E4509B" w14:textId="77777777" w:rsidR="00A7432C" w:rsidRPr="00D967D3" w:rsidRDefault="00A7432C" w:rsidP="006A31DB">
            <w:pPr>
              <w:spacing w:line="360" w:lineRule="auto"/>
            </w:pPr>
            <w:r w:rsidRPr="00D967D3">
              <w:t>0.41777</w:t>
            </w:r>
          </w:p>
        </w:tc>
        <w:tc>
          <w:tcPr>
            <w:tcW w:w="2965" w:type="dxa"/>
          </w:tcPr>
          <w:p w14:paraId="19E4509C" w14:textId="77777777" w:rsidR="00A7432C" w:rsidRPr="00D967D3" w:rsidRDefault="00A7432C" w:rsidP="006A31DB">
            <w:pPr>
              <w:spacing w:line="360" w:lineRule="auto"/>
            </w:pPr>
            <w:r w:rsidRPr="00D967D3">
              <w:t>0.8210</w:t>
            </w:r>
          </w:p>
        </w:tc>
      </w:tr>
      <w:tr w:rsidR="00D967D3" w:rsidRPr="00D967D3" w14:paraId="19E450A2" w14:textId="77777777" w:rsidTr="006A31DB">
        <w:tc>
          <w:tcPr>
            <w:tcW w:w="3420" w:type="dxa"/>
          </w:tcPr>
          <w:p w14:paraId="19E4509E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9F" w14:textId="77777777" w:rsidR="00A7432C" w:rsidRPr="00D967D3" w:rsidRDefault="00A7432C" w:rsidP="006A31DB">
            <w:pPr>
              <w:spacing w:line="360" w:lineRule="auto"/>
            </w:pPr>
            <w:r w:rsidRPr="00D967D3">
              <w:t>0.02796</w:t>
            </w:r>
          </w:p>
        </w:tc>
        <w:tc>
          <w:tcPr>
            <w:tcW w:w="3240" w:type="dxa"/>
          </w:tcPr>
          <w:p w14:paraId="19E450A0" w14:textId="77777777" w:rsidR="00A7432C" w:rsidRPr="00D967D3" w:rsidRDefault="00A7432C" w:rsidP="006A31DB">
            <w:pPr>
              <w:spacing w:line="360" w:lineRule="auto"/>
            </w:pPr>
            <w:r w:rsidRPr="00D967D3">
              <w:t>0.48909</w:t>
            </w:r>
          </w:p>
        </w:tc>
        <w:tc>
          <w:tcPr>
            <w:tcW w:w="2965" w:type="dxa"/>
          </w:tcPr>
          <w:p w14:paraId="19E450A1" w14:textId="77777777" w:rsidR="00A7432C" w:rsidRPr="00D967D3" w:rsidRDefault="00A7432C" w:rsidP="006A31DB">
            <w:pPr>
              <w:spacing w:line="360" w:lineRule="auto"/>
            </w:pPr>
            <w:r w:rsidRPr="00D967D3">
              <w:t>0.9544</w:t>
            </w:r>
          </w:p>
        </w:tc>
      </w:tr>
      <w:tr w:rsidR="00D967D3" w:rsidRPr="00D967D3" w14:paraId="19E450A7" w14:textId="77777777" w:rsidTr="006A31DB">
        <w:tc>
          <w:tcPr>
            <w:tcW w:w="3420" w:type="dxa"/>
          </w:tcPr>
          <w:p w14:paraId="19E450A3" w14:textId="77777777" w:rsidR="00A7432C" w:rsidRPr="00D967D3" w:rsidRDefault="00A7432C" w:rsidP="006A31DB">
            <w:pPr>
              <w:spacing w:line="360" w:lineRule="auto"/>
            </w:pPr>
            <w:r w:rsidRPr="00D967D3">
              <w:t>Granulocytes (/µL)</w:t>
            </w:r>
          </w:p>
        </w:tc>
        <w:tc>
          <w:tcPr>
            <w:tcW w:w="3510" w:type="dxa"/>
          </w:tcPr>
          <w:p w14:paraId="19E450A4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A5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A6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AC" w14:textId="77777777" w:rsidTr="006A31DB">
        <w:tc>
          <w:tcPr>
            <w:tcW w:w="3420" w:type="dxa"/>
          </w:tcPr>
          <w:p w14:paraId="19E450A8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A9" w14:textId="77777777" w:rsidR="00A7432C" w:rsidRPr="00D967D3" w:rsidRDefault="00A7432C" w:rsidP="006A31DB">
            <w:pPr>
              <w:spacing w:line="360" w:lineRule="auto"/>
            </w:pPr>
            <w:r w:rsidRPr="00D967D3">
              <w:t>0.46302</w:t>
            </w:r>
          </w:p>
        </w:tc>
        <w:tc>
          <w:tcPr>
            <w:tcW w:w="3240" w:type="dxa"/>
          </w:tcPr>
          <w:p w14:paraId="19E450AA" w14:textId="77777777" w:rsidR="00A7432C" w:rsidRPr="00D967D3" w:rsidRDefault="00A7432C" w:rsidP="006A31DB">
            <w:pPr>
              <w:spacing w:line="360" w:lineRule="auto"/>
            </w:pPr>
            <w:r w:rsidRPr="00D967D3">
              <w:t>0.29857</w:t>
            </w:r>
          </w:p>
        </w:tc>
        <w:tc>
          <w:tcPr>
            <w:tcW w:w="2965" w:type="dxa"/>
          </w:tcPr>
          <w:p w14:paraId="19E450AB" w14:textId="77777777" w:rsidR="00A7432C" w:rsidRPr="00D967D3" w:rsidRDefault="00A7432C" w:rsidP="006A31DB">
            <w:pPr>
              <w:spacing w:line="360" w:lineRule="auto"/>
            </w:pPr>
            <w:r w:rsidRPr="00D967D3">
              <w:t>0.1210</w:t>
            </w:r>
          </w:p>
        </w:tc>
      </w:tr>
      <w:tr w:rsidR="00D967D3" w:rsidRPr="00D967D3" w14:paraId="19E450B1" w14:textId="77777777" w:rsidTr="006A31DB">
        <w:tc>
          <w:tcPr>
            <w:tcW w:w="3420" w:type="dxa"/>
          </w:tcPr>
          <w:p w14:paraId="19E450AD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AE" w14:textId="77777777" w:rsidR="00A7432C" w:rsidRPr="00D967D3" w:rsidRDefault="00A7432C" w:rsidP="006A31DB">
            <w:pPr>
              <w:spacing w:line="360" w:lineRule="auto"/>
            </w:pPr>
            <w:r w:rsidRPr="00D967D3">
              <w:t>-0.05875</w:t>
            </w:r>
          </w:p>
        </w:tc>
        <w:tc>
          <w:tcPr>
            <w:tcW w:w="3240" w:type="dxa"/>
          </w:tcPr>
          <w:p w14:paraId="19E450AF" w14:textId="77777777" w:rsidR="00A7432C" w:rsidRPr="00D967D3" w:rsidRDefault="00A7432C" w:rsidP="006A31DB">
            <w:pPr>
              <w:spacing w:line="360" w:lineRule="auto"/>
            </w:pPr>
            <w:r w:rsidRPr="00D967D3">
              <w:t>0.34196</w:t>
            </w:r>
          </w:p>
        </w:tc>
        <w:tc>
          <w:tcPr>
            <w:tcW w:w="2965" w:type="dxa"/>
          </w:tcPr>
          <w:p w14:paraId="19E450B0" w14:textId="77777777" w:rsidR="00A7432C" w:rsidRPr="00D967D3" w:rsidRDefault="00A7432C" w:rsidP="006A31DB">
            <w:pPr>
              <w:spacing w:line="360" w:lineRule="auto"/>
            </w:pPr>
            <w:r w:rsidRPr="00D967D3">
              <w:t>0.8636</w:t>
            </w:r>
          </w:p>
        </w:tc>
      </w:tr>
      <w:tr w:rsidR="00D967D3" w:rsidRPr="00D967D3" w14:paraId="19E450B6" w14:textId="77777777" w:rsidTr="006A31DB">
        <w:tc>
          <w:tcPr>
            <w:tcW w:w="3420" w:type="dxa"/>
          </w:tcPr>
          <w:p w14:paraId="19E450B2" w14:textId="77777777" w:rsidR="00A7432C" w:rsidRPr="00D967D3" w:rsidRDefault="00A7432C" w:rsidP="006A31DB">
            <w:pPr>
              <w:spacing w:line="360" w:lineRule="auto"/>
            </w:pPr>
            <w:r w:rsidRPr="00D967D3">
              <w:t>Platelet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19E450B3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B4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B5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BB" w14:textId="77777777" w:rsidTr="006A31DB">
        <w:tc>
          <w:tcPr>
            <w:tcW w:w="3420" w:type="dxa"/>
          </w:tcPr>
          <w:p w14:paraId="19E450B7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B8" w14:textId="77777777" w:rsidR="00A7432C" w:rsidRPr="00D967D3" w:rsidRDefault="00A7432C" w:rsidP="006A31DB">
            <w:pPr>
              <w:spacing w:line="360" w:lineRule="auto"/>
            </w:pPr>
            <w:r w:rsidRPr="00D967D3">
              <w:t>0.62963</w:t>
            </w:r>
          </w:p>
        </w:tc>
        <w:tc>
          <w:tcPr>
            <w:tcW w:w="3240" w:type="dxa"/>
          </w:tcPr>
          <w:p w14:paraId="19E450B9" w14:textId="77777777" w:rsidR="00A7432C" w:rsidRPr="00D967D3" w:rsidRDefault="00A7432C" w:rsidP="006A31DB">
            <w:pPr>
              <w:spacing w:line="360" w:lineRule="auto"/>
            </w:pPr>
            <w:r w:rsidRPr="00D967D3">
              <w:t>0.47368</w:t>
            </w:r>
          </w:p>
        </w:tc>
        <w:tc>
          <w:tcPr>
            <w:tcW w:w="2965" w:type="dxa"/>
          </w:tcPr>
          <w:p w14:paraId="19E450BA" w14:textId="77777777" w:rsidR="00A7432C" w:rsidRPr="00D967D3" w:rsidRDefault="00A7432C" w:rsidP="006A31DB">
            <w:pPr>
              <w:spacing w:line="360" w:lineRule="auto"/>
            </w:pPr>
            <w:r w:rsidRPr="00D967D3">
              <w:t>0.1838</w:t>
            </w:r>
          </w:p>
        </w:tc>
      </w:tr>
      <w:tr w:rsidR="00D967D3" w:rsidRPr="00D967D3" w14:paraId="19E450C0" w14:textId="77777777" w:rsidTr="006A31DB">
        <w:tc>
          <w:tcPr>
            <w:tcW w:w="3420" w:type="dxa"/>
          </w:tcPr>
          <w:p w14:paraId="19E450BC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BD" w14:textId="77777777" w:rsidR="00A7432C" w:rsidRPr="00D967D3" w:rsidRDefault="00A7432C" w:rsidP="006A31DB">
            <w:pPr>
              <w:spacing w:line="360" w:lineRule="auto"/>
            </w:pPr>
            <w:r w:rsidRPr="00D967D3">
              <w:t>0.54500</w:t>
            </w:r>
          </w:p>
        </w:tc>
        <w:tc>
          <w:tcPr>
            <w:tcW w:w="3240" w:type="dxa"/>
          </w:tcPr>
          <w:p w14:paraId="19E450BE" w14:textId="77777777" w:rsidR="00A7432C" w:rsidRPr="00D967D3" w:rsidRDefault="00A7432C" w:rsidP="006A31DB">
            <w:pPr>
              <w:spacing w:line="360" w:lineRule="auto"/>
            </w:pPr>
            <w:r w:rsidRPr="00D967D3">
              <w:t>0.56741</w:t>
            </w:r>
          </w:p>
        </w:tc>
        <w:tc>
          <w:tcPr>
            <w:tcW w:w="2965" w:type="dxa"/>
          </w:tcPr>
          <w:p w14:paraId="19E450BF" w14:textId="77777777" w:rsidR="00A7432C" w:rsidRPr="00D967D3" w:rsidRDefault="00A7432C" w:rsidP="006A31DB">
            <w:pPr>
              <w:spacing w:line="360" w:lineRule="auto"/>
            </w:pPr>
            <w:r w:rsidRPr="00D967D3">
              <w:t>0.3368</w:t>
            </w:r>
          </w:p>
        </w:tc>
      </w:tr>
      <w:tr w:rsidR="00D967D3" w:rsidRPr="00D967D3" w14:paraId="19E450C5" w14:textId="77777777" w:rsidTr="006A31DB">
        <w:tc>
          <w:tcPr>
            <w:tcW w:w="3420" w:type="dxa"/>
          </w:tcPr>
          <w:p w14:paraId="19E450C1" w14:textId="77777777" w:rsidR="00A7432C" w:rsidRPr="00D967D3" w:rsidRDefault="00A7432C" w:rsidP="006A31DB">
            <w:pPr>
              <w:spacing w:line="360" w:lineRule="auto"/>
            </w:pPr>
            <w:r w:rsidRPr="00D967D3">
              <w:t>Neutrophil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19E450C2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C3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C4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CA" w14:textId="77777777" w:rsidTr="006A31DB">
        <w:tc>
          <w:tcPr>
            <w:tcW w:w="3420" w:type="dxa"/>
          </w:tcPr>
          <w:p w14:paraId="19E450C6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C7" w14:textId="77777777" w:rsidR="00A7432C" w:rsidRPr="00D967D3" w:rsidRDefault="00A7432C" w:rsidP="006A31DB">
            <w:pPr>
              <w:spacing w:line="360" w:lineRule="auto"/>
            </w:pPr>
            <w:r w:rsidRPr="00D967D3">
              <w:t>0.35953</w:t>
            </w:r>
          </w:p>
        </w:tc>
        <w:tc>
          <w:tcPr>
            <w:tcW w:w="3240" w:type="dxa"/>
          </w:tcPr>
          <w:p w14:paraId="19E450C8" w14:textId="77777777" w:rsidR="00A7432C" w:rsidRPr="00D967D3" w:rsidRDefault="00A7432C" w:rsidP="006A31DB">
            <w:pPr>
              <w:spacing w:line="360" w:lineRule="auto"/>
            </w:pPr>
            <w:r w:rsidRPr="00D967D3">
              <w:t>0.32995</w:t>
            </w:r>
          </w:p>
        </w:tc>
        <w:tc>
          <w:tcPr>
            <w:tcW w:w="2965" w:type="dxa"/>
          </w:tcPr>
          <w:p w14:paraId="19E450C9" w14:textId="77777777" w:rsidR="00A7432C" w:rsidRPr="00D967D3" w:rsidRDefault="00A7432C" w:rsidP="006A31DB">
            <w:pPr>
              <w:spacing w:line="360" w:lineRule="auto"/>
            </w:pPr>
            <w:r w:rsidRPr="00D967D3">
              <w:t>0.2759</w:t>
            </w:r>
          </w:p>
        </w:tc>
      </w:tr>
      <w:tr w:rsidR="00D967D3" w:rsidRPr="00D967D3" w14:paraId="19E450CF" w14:textId="77777777" w:rsidTr="006A31DB">
        <w:tc>
          <w:tcPr>
            <w:tcW w:w="3420" w:type="dxa"/>
          </w:tcPr>
          <w:p w14:paraId="19E450CB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CC" w14:textId="77777777" w:rsidR="00A7432C" w:rsidRPr="00D967D3" w:rsidRDefault="00A7432C" w:rsidP="006A31DB">
            <w:pPr>
              <w:spacing w:line="360" w:lineRule="auto"/>
            </w:pPr>
            <w:r w:rsidRPr="00D967D3">
              <w:t>-0.03957</w:t>
            </w:r>
          </w:p>
        </w:tc>
        <w:tc>
          <w:tcPr>
            <w:tcW w:w="3240" w:type="dxa"/>
          </w:tcPr>
          <w:p w14:paraId="19E450CD" w14:textId="77777777" w:rsidR="00A7432C" w:rsidRPr="00D967D3" w:rsidRDefault="00A7432C" w:rsidP="006A31DB">
            <w:pPr>
              <w:spacing w:line="360" w:lineRule="auto"/>
            </w:pPr>
            <w:r w:rsidRPr="00D967D3">
              <w:t>0.37222</w:t>
            </w:r>
          </w:p>
        </w:tc>
        <w:tc>
          <w:tcPr>
            <w:tcW w:w="2965" w:type="dxa"/>
          </w:tcPr>
          <w:p w14:paraId="19E450CE" w14:textId="77777777" w:rsidR="00A7432C" w:rsidRPr="00D967D3" w:rsidRDefault="00A7432C" w:rsidP="006A31DB">
            <w:pPr>
              <w:spacing w:line="360" w:lineRule="auto"/>
            </w:pPr>
            <w:r w:rsidRPr="00D967D3">
              <w:t>0.9153</w:t>
            </w:r>
          </w:p>
        </w:tc>
      </w:tr>
      <w:tr w:rsidR="00D967D3" w:rsidRPr="00D967D3" w14:paraId="19E450D4" w14:textId="77777777" w:rsidTr="006A31DB">
        <w:tc>
          <w:tcPr>
            <w:tcW w:w="3420" w:type="dxa"/>
          </w:tcPr>
          <w:p w14:paraId="19E450D0" w14:textId="77777777" w:rsidR="00A7432C" w:rsidRPr="00D967D3" w:rsidRDefault="00A7432C" w:rsidP="006A31DB">
            <w:pPr>
              <w:spacing w:line="360" w:lineRule="auto"/>
            </w:pPr>
            <w:r w:rsidRPr="00D967D3">
              <w:t>CD45+ CD3+ CD4+ T cells (/µL)</w:t>
            </w:r>
          </w:p>
        </w:tc>
        <w:tc>
          <w:tcPr>
            <w:tcW w:w="3510" w:type="dxa"/>
          </w:tcPr>
          <w:p w14:paraId="19E450D1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D2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D3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D9" w14:textId="77777777" w:rsidTr="006A31DB">
        <w:tc>
          <w:tcPr>
            <w:tcW w:w="3420" w:type="dxa"/>
          </w:tcPr>
          <w:p w14:paraId="19E450D5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D6" w14:textId="77777777" w:rsidR="00A7432C" w:rsidRPr="00D967D3" w:rsidRDefault="00A7432C" w:rsidP="006A31DB">
            <w:pPr>
              <w:spacing w:line="360" w:lineRule="auto"/>
            </w:pPr>
            <w:r w:rsidRPr="00D967D3">
              <w:t>0.43168</w:t>
            </w:r>
          </w:p>
        </w:tc>
        <w:tc>
          <w:tcPr>
            <w:tcW w:w="3240" w:type="dxa"/>
          </w:tcPr>
          <w:p w14:paraId="19E450D7" w14:textId="77777777" w:rsidR="00A7432C" w:rsidRPr="00D967D3" w:rsidRDefault="00A7432C" w:rsidP="006A31DB">
            <w:pPr>
              <w:spacing w:line="360" w:lineRule="auto"/>
            </w:pPr>
            <w:r w:rsidRPr="00D967D3">
              <w:t>0.43427</w:t>
            </w:r>
          </w:p>
        </w:tc>
        <w:tc>
          <w:tcPr>
            <w:tcW w:w="2965" w:type="dxa"/>
          </w:tcPr>
          <w:p w14:paraId="19E450D8" w14:textId="77777777" w:rsidR="00A7432C" w:rsidRPr="00D967D3" w:rsidRDefault="00A7432C" w:rsidP="006A31DB">
            <w:pPr>
              <w:spacing w:line="360" w:lineRule="auto"/>
            </w:pPr>
            <w:r w:rsidRPr="00D967D3">
              <w:t>0.3202</w:t>
            </w:r>
          </w:p>
        </w:tc>
      </w:tr>
      <w:tr w:rsidR="00D967D3" w:rsidRPr="00D967D3" w14:paraId="19E450DE" w14:textId="77777777" w:rsidTr="006A31DB">
        <w:tc>
          <w:tcPr>
            <w:tcW w:w="3420" w:type="dxa"/>
          </w:tcPr>
          <w:p w14:paraId="19E450DA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DB" w14:textId="77777777" w:rsidR="00A7432C" w:rsidRPr="00D967D3" w:rsidRDefault="00A7432C" w:rsidP="006A31DB">
            <w:pPr>
              <w:spacing w:line="360" w:lineRule="auto"/>
            </w:pPr>
            <w:r w:rsidRPr="00D967D3">
              <w:t>-0.27043</w:t>
            </w:r>
          </w:p>
        </w:tc>
        <w:tc>
          <w:tcPr>
            <w:tcW w:w="3240" w:type="dxa"/>
          </w:tcPr>
          <w:p w14:paraId="19E450DC" w14:textId="77777777" w:rsidR="00A7432C" w:rsidRPr="00D967D3" w:rsidRDefault="00A7432C" w:rsidP="006A31DB">
            <w:pPr>
              <w:spacing w:line="360" w:lineRule="auto"/>
            </w:pPr>
            <w:r w:rsidRPr="00D967D3">
              <w:t>0.49122</w:t>
            </w:r>
          </w:p>
        </w:tc>
        <w:tc>
          <w:tcPr>
            <w:tcW w:w="2965" w:type="dxa"/>
          </w:tcPr>
          <w:p w14:paraId="19E450DD" w14:textId="77777777" w:rsidR="00A7432C" w:rsidRPr="00D967D3" w:rsidRDefault="00A7432C" w:rsidP="006A31DB">
            <w:pPr>
              <w:spacing w:line="360" w:lineRule="auto"/>
            </w:pPr>
            <w:r w:rsidRPr="00D967D3">
              <w:t>0.5820</w:t>
            </w:r>
          </w:p>
        </w:tc>
      </w:tr>
      <w:tr w:rsidR="00D967D3" w:rsidRPr="00D967D3" w14:paraId="19E450E3" w14:textId="77777777" w:rsidTr="006A31DB">
        <w:tc>
          <w:tcPr>
            <w:tcW w:w="3420" w:type="dxa"/>
          </w:tcPr>
          <w:p w14:paraId="19E450DF" w14:textId="77777777" w:rsidR="00A7432C" w:rsidRPr="00D967D3" w:rsidRDefault="00A7432C" w:rsidP="006A31DB">
            <w:pPr>
              <w:spacing w:line="360" w:lineRule="auto"/>
            </w:pPr>
            <w:r w:rsidRPr="00D967D3">
              <w:t>CD45+ CD3+ CD4+ T cells (%)</w:t>
            </w:r>
          </w:p>
        </w:tc>
        <w:tc>
          <w:tcPr>
            <w:tcW w:w="3510" w:type="dxa"/>
          </w:tcPr>
          <w:p w14:paraId="19E450E0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E1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E2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E8" w14:textId="77777777" w:rsidTr="006A31DB">
        <w:tc>
          <w:tcPr>
            <w:tcW w:w="3420" w:type="dxa"/>
          </w:tcPr>
          <w:p w14:paraId="19E450E4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E5" w14:textId="77777777" w:rsidR="00A7432C" w:rsidRPr="00D967D3" w:rsidRDefault="00A7432C" w:rsidP="006A31DB">
            <w:pPr>
              <w:spacing w:line="360" w:lineRule="auto"/>
            </w:pPr>
            <w:r w:rsidRPr="00D967D3">
              <w:t>0.01490</w:t>
            </w:r>
          </w:p>
        </w:tc>
        <w:tc>
          <w:tcPr>
            <w:tcW w:w="3240" w:type="dxa"/>
          </w:tcPr>
          <w:p w14:paraId="19E450E6" w14:textId="77777777" w:rsidR="00A7432C" w:rsidRPr="00D967D3" w:rsidRDefault="00A7432C" w:rsidP="006A31DB">
            <w:pPr>
              <w:spacing w:line="360" w:lineRule="auto"/>
            </w:pPr>
            <w:r w:rsidRPr="00D967D3">
              <w:t>0.01164</w:t>
            </w:r>
          </w:p>
        </w:tc>
        <w:tc>
          <w:tcPr>
            <w:tcW w:w="2965" w:type="dxa"/>
          </w:tcPr>
          <w:p w14:paraId="19E450E7" w14:textId="77777777" w:rsidR="00A7432C" w:rsidRPr="00D967D3" w:rsidRDefault="00A7432C" w:rsidP="006A31DB">
            <w:pPr>
              <w:spacing w:line="360" w:lineRule="auto"/>
            </w:pPr>
            <w:r w:rsidRPr="00D967D3">
              <w:t>0.2007</w:t>
            </w:r>
          </w:p>
        </w:tc>
      </w:tr>
      <w:tr w:rsidR="00D967D3" w:rsidRPr="00D967D3" w14:paraId="19E450ED" w14:textId="77777777" w:rsidTr="006A31DB">
        <w:tc>
          <w:tcPr>
            <w:tcW w:w="3420" w:type="dxa"/>
          </w:tcPr>
          <w:p w14:paraId="19E450E9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EA" w14:textId="77777777" w:rsidR="00A7432C" w:rsidRPr="00D967D3" w:rsidRDefault="00A7432C" w:rsidP="006A31DB">
            <w:pPr>
              <w:spacing w:line="360" w:lineRule="auto"/>
            </w:pPr>
            <w:r w:rsidRPr="00D967D3">
              <w:t>0.00298</w:t>
            </w:r>
          </w:p>
        </w:tc>
        <w:tc>
          <w:tcPr>
            <w:tcW w:w="3240" w:type="dxa"/>
          </w:tcPr>
          <w:p w14:paraId="19E450EB" w14:textId="77777777" w:rsidR="00A7432C" w:rsidRPr="00D967D3" w:rsidRDefault="00A7432C" w:rsidP="006A31DB">
            <w:pPr>
              <w:spacing w:line="360" w:lineRule="auto"/>
            </w:pPr>
            <w:r w:rsidRPr="00D967D3">
              <w:t>0.01379</w:t>
            </w:r>
          </w:p>
        </w:tc>
        <w:tc>
          <w:tcPr>
            <w:tcW w:w="2965" w:type="dxa"/>
          </w:tcPr>
          <w:p w14:paraId="19E450EC" w14:textId="77777777" w:rsidR="00A7432C" w:rsidRPr="00D967D3" w:rsidRDefault="00A7432C" w:rsidP="006A31DB">
            <w:pPr>
              <w:spacing w:line="360" w:lineRule="auto"/>
            </w:pPr>
            <w:r w:rsidRPr="00D967D3">
              <w:t>0.8289</w:t>
            </w:r>
          </w:p>
        </w:tc>
      </w:tr>
      <w:tr w:rsidR="00D967D3" w:rsidRPr="00D967D3" w14:paraId="19E450F2" w14:textId="77777777" w:rsidTr="006A31DB">
        <w:tc>
          <w:tcPr>
            <w:tcW w:w="3420" w:type="dxa"/>
          </w:tcPr>
          <w:p w14:paraId="19E450EE" w14:textId="77777777" w:rsidR="00A7432C" w:rsidRPr="00D967D3" w:rsidRDefault="00A7432C" w:rsidP="006A31DB">
            <w:pPr>
              <w:spacing w:line="360" w:lineRule="auto"/>
            </w:pPr>
            <w:r w:rsidRPr="00D967D3">
              <w:lastRenderedPageBreak/>
              <w:t>CD45+ CD3+ CD8+ cells (/µL)</w:t>
            </w:r>
          </w:p>
        </w:tc>
        <w:tc>
          <w:tcPr>
            <w:tcW w:w="3510" w:type="dxa"/>
          </w:tcPr>
          <w:p w14:paraId="19E450EF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F0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0F1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0F7" w14:textId="77777777" w:rsidTr="006A31DB">
        <w:tc>
          <w:tcPr>
            <w:tcW w:w="3420" w:type="dxa"/>
          </w:tcPr>
          <w:p w14:paraId="19E450F3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0F4" w14:textId="77777777" w:rsidR="00A7432C" w:rsidRPr="00D967D3" w:rsidRDefault="00A7432C" w:rsidP="006A31DB">
            <w:pPr>
              <w:spacing w:line="360" w:lineRule="auto"/>
            </w:pPr>
            <w:r w:rsidRPr="00D967D3">
              <w:t>0.49409</w:t>
            </w:r>
          </w:p>
        </w:tc>
        <w:tc>
          <w:tcPr>
            <w:tcW w:w="3240" w:type="dxa"/>
          </w:tcPr>
          <w:p w14:paraId="19E450F5" w14:textId="77777777" w:rsidR="00A7432C" w:rsidRPr="00D967D3" w:rsidRDefault="00A7432C" w:rsidP="006A31DB">
            <w:pPr>
              <w:spacing w:line="360" w:lineRule="auto"/>
            </w:pPr>
            <w:r w:rsidRPr="00D967D3">
              <w:t>0.42913</w:t>
            </w:r>
          </w:p>
        </w:tc>
        <w:tc>
          <w:tcPr>
            <w:tcW w:w="2965" w:type="dxa"/>
          </w:tcPr>
          <w:p w14:paraId="19E450F6" w14:textId="77777777" w:rsidR="00A7432C" w:rsidRPr="00D967D3" w:rsidRDefault="00A7432C" w:rsidP="006A31DB">
            <w:pPr>
              <w:spacing w:line="360" w:lineRule="auto"/>
            </w:pPr>
            <w:r w:rsidRPr="00D967D3">
              <w:t>0.2496</w:t>
            </w:r>
          </w:p>
        </w:tc>
      </w:tr>
      <w:tr w:rsidR="00D967D3" w:rsidRPr="00D967D3" w14:paraId="19E450FC" w14:textId="77777777" w:rsidTr="006A31DB">
        <w:tc>
          <w:tcPr>
            <w:tcW w:w="3420" w:type="dxa"/>
          </w:tcPr>
          <w:p w14:paraId="19E450F8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0F9" w14:textId="77777777" w:rsidR="00A7432C" w:rsidRPr="00D967D3" w:rsidRDefault="00A7432C" w:rsidP="006A31DB">
            <w:pPr>
              <w:spacing w:line="360" w:lineRule="auto"/>
            </w:pPr>
            <w:r w:rsidRPr="00D967D3">
              <w:t>-0.04499</w:t>
            </w:r>
          </w:p>
        </w:tc>
        <w:tc>
          <w:tcPr>
            <w:tcW w:w="3240" w:type="dxa"/>
          </w:tcPr>
          <w:p w14:paraId="19E450FA" w14:textId="77777777" w:rsidR="00A7432C" w:rsidRPr="00D967D3" w:rsidRDefault="00A7432C" w:rsidP="006A31DB">
            <w:pPr>
              <w:spacing w:line="360" w:lineRule="auto"/>
            </w:pPr>
            <w:r w:rsidRPr="00D967D3">
              <w:t>0.48943</w:t>
            </w:r>
          </w:p>
        </w:tc>
        <w:tc>
          <w:tcPr>
            <w:tcW w:w="2965" w:type="dxa"/>
          </w:tcPr>
          <w:p w14:paraId="19E450FB" w14:textId="77777777" w:rsidR="00A7432C" w:rsidRPr="00D967D3" w:rsidRDefault="00A7432C" w:rsidP="006A31DB">
            <w:pPr>
              <w:spacing w:line="360" w:lineRule="auto"/>
            </w:pPr>
            <w:r w:rsidRPr="00D967D3">
              <w:t>0.9268</w:t>
            </w:r>
          </w:p>
        </w:tc>
      </w:tr>
      <w:tr w:rsidR="00D967D3" w:rsidRPr="00D967D3" w14:paraId="19E45101" w14:textId="77777777" w:rsidTr="006A31DB">
        <w:tc>
          <w:tcPr>
            <w:tcW w:w="3420" w:type="dxa"/>
          </w:tcPr>
          <w:p w14:paraId="19E450FD" w14:textId="77777777" w:rsidR="00A7432C" w:rsidRPr="00D967D3" w:rsidRDefault="00A7432C" w:rsidP="006A31DB">
            <w:pPr>
              <w:spacing w:line="360" w:lineRule="auto"/>
            </w:pPr>
            <w:r w:rsidRPr="00D967D3">
              <w:t>CD45+ CD3+ CD8+ cells (%)</w:t>
            </w:r>
          </w:p>
        </w:tc>
        <w:tc>
          <w:tcPr>
            <w:tcW w:w="3510" w:type="dxa"/>
          </w:tcPr>
          <w:p w14:paraId="19E450FE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0FF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100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106" w14:textId="77777777" w:rsidTr="006A31DB">
        <w:tc>
          <w:tcPr>
            <w:tcW w:w="3420" w:type="dxa"/>
          </w:tcPr>
          <w:p w14:paraId="19E45102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103" w14:textId="77777777" w:rsidR="00A7432C" w:rsidRPr="00D967D3" w:rsidRDefault="00A7432C" w:rsidP="006A31DB">
            <w:pPr>
              <w:spacing w:line="360" w:lineRule="auto"/>
            </w:pPr>
            <w:r w:rsidRPr="00D967D3">
              <w:t>0.12641</w:t>
            </w:r>
          </w:p>
        </w:tc>
        <w:tc>
          <w:tcPr>
            <w:tcW w:w="3240" w:type="dxa"/>
          </w:tcPr>
          <w:p w14:paraId="19E45104" w14:textId="77777777" w:rsidR="00A7432C" w:rsidRPr="00D967D3" w:rsidRDefault="00A7432C" w:rsidP="006A31DB">
            <w:pPr>
              <w:spacing w:line="360" w:lineRule="auto"/>
            </w:pPr>
            <w:r w:rsidRPr="00D967D3">
              <w:t>0.12177</w:t>
            </w:r>
          </w:p>
        </w:tc>
        <w:tc>
          <w:tcPr>
            <w:tcW w:w="2965" w:type="dxa"/>
          </w:tcPr>
          <w:p w14:paraId="19E45105" w14:textId="77777777" w:rsidR="00A7432C" w:rsidRPr="00D967D3" w:rsidRDefault="00A7432C" w:rsidP="006A31DB">
            <w:pPr>
              <w:spacing w:line="360" w:lineRule="auto"/>
            </w:pPr>
            <w:r w:rsidRPr="00D967D3">
              <w:t>0.2993</w:t>
            </w:r>
          </w:p>
        </w:tc>
      </w:tr>
      <w:tr w:rsidR="00D967D3" w:rsidRPr="00D967D3" w14:paraId="19E4510B" w14:textId="77777777" w:rsidTr="006A31DB">
        <w:tc>
          <w:tcPr>
            <w:tcW w:w="3420" w:type="dxa"/>
          </w:tcPr>
          <w:p w14:paraId="19E45107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108" w14:textId="77777777" w:rsidR="00A7432C" w:rsidRPr="00D967D3" w:rsidRDefault="00A7432C" w:rsidP="006A31DB">
            <w:pPr>
              <w:spacing w:line="360" w:lineRule="auto"/>
            </w:pPr>
            <w:r w:rsidRPr="00D967D3">
              <w:t>0.30591</w:t>
            </w:r>
          </w:p>
        </w:tc>
        <w:tc>
          <w:tcPr>
            <w:tcW w:w="3240" w:type="dxa"/>
          </w:tcPr>
          <w:p w14:paraId="19E45109" w14:textId="77777777" w:rsidR="00A7432C" w:rsidRPr="00D967D3" w:rsidRDefault="00A7432C" w:rsidP="006A31DB">
            <w:pPr>
              <w:spacing w:line="360" w:lineRule="auto"/>
            </w:pPr>
            <w:r w:rsidRPr="00D967D3">
              <w:t>0.14591</w:t>
            </w:r>
          </w:p>
        </w:tc>
        <w:tc>
          <w:tcPr>
            <w:tcW w:w="2965" w:type="dxa"/>
          </w:tcPr>
          <w:p w14:paraId="19E4510A" w14:textId="77777777" w:rsidR="00A7432C" w:rsidRPr="00D967D3" w:rsidRDefault="00A7432C" w:rsidP="006A31DB">
            <w:pPr>
              <w:spacing w:line="360" w:lineRule="auto"/>
            </w:pPr>
            <w:r w:rsidRPr="00D967D3">
              <w:t>0.0361</w:t>
            </w:r>
          </w:p>
        </w:tc>
      </w:tr>
      <w:tr w:rsidR="00D967D3" w:rsidRPr="00D967D3" w14:paraId="19E45110" w14:textId="77777777" w:rsidTr="006A31DB">
        <w:tc>
          <w:tcPr>
            <w:tcW w:w="3420" w:type="dxa"/>
          </w:tcPr>
          <w:p w14:paraId="19E4510C" w14:textId="77777777" w:rsidR="00A7432C" w:rsidRPr="00D967D3" w:rsidRDefault="00A7432C" w:rsidP="006A31DB">
            <w:pPr>
              <w:spacing w:line="360" w:lineRule="auto"/>
            </w:pPr>
            <w:r w:rsidRPr="00D967D3">
              <w:t>CD45+ CD3- CD19+ (%)*</w:t>
            </w:r>
          </w:p>
        </w:tc>
        <w:tc>
          <w:tcPr>
            <w:tcW w:w="3510" w:type="dxa"/>
          </w:tcPr>
          <w:p w14:paraId="19E4510D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10E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10F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115" w14:textId="77777777" w:rsidTr="006A31DB">
        <w:tc>
          <w:tcPr>
            <w:tcW w:w="3420" w:type="dxa"/>
          </w:tcPr>
          <w:p w14:paraId="19E45111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112" w14:textId="77777777" w:rsidR="00A7432C" w:rsidRPr="00D967D3" w:rsidRDefault="00A7432C" w:rsidP="006A31DB">
            <w:pPr>
              <w:spacing w:line="360" w:lineRule="auto"/>
            </w:pPr>
            <w:r w:rsidRPr="00D967D3">
              <w:t>-0.00944</w:t>
            </w:r>
          </w:p>
        </w:tc>
        <w:tc>
          <w:tcPr>
            <w:tcW w:w="3240" w:type="dxa"/>
          </w:tcPr>
          <w:p w14:paraId="19E45113" w14:textId="77777777" w:rsidR="00A7432C" w:rsidRPr="00D967D3" w:rsidRDefault="00A7432C" w:rsidP="006A31DB">
            <w:pPr>
              <w:spacing w:line="360" w:lineRule="auto"/>
            </w:pPr>
            <w:r w:rsidRPr="00D967D3">
              <w:t>0.00868</w:t>
            </w:r>
          </w:p>
        </w:tc>
        <w:tc>
          <w:tcPr>
            <w:tcW w:w="2965" w:type="dxa"/>
          </w:tcPr>
          <w:p w14:paraId="19E45114" w14:textId="77777777" w:rsidR="00A7432C" w:rsidRPr="00D967D3" w:rsidRDefault="00A7432C" w:rsidP="006A31DB">
            <w:pPr>
              <w:spacing w:line="360" w:lineRule="auto"/>
            </w:pPr>
            <w:r w:rsidRPr="00D967D3">
              <w:t>0.2769</w:t>
            </w:r>
          </w:p>
        </w:tc>
      </w:tr>
      <w:tr w:rsidR="00D967D3" w:rsidRPr="00D967D3" w14:paraId="19E4511A" w14:textId="77777777" w:rsidTr="006A31DB">
        <w:tc>
          <w:tcPr>
            <w:tcW w:w="3420" w:type="dxa"/>
          </w:tcPr>
          <w:p w14:paraId="19E45116" w14:textId="77777777" w:rsidR="00A7432C" w:rsidRPr="00D967D3" w:rsidRDefault="00A7432C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117" w14:textId="77777777" w:rsidR="00A7432C" w:rsidRPr="00D967D3" w:rsidRDefault="00A7432C" w:rsidP="006A31DB">
            <w:pPr>
              <w:spacing w:line="360" w:lineRule="auto"/>
            </w:pPr>
            <w:r w:rsidRPr="00D967D3">
              <w:t>-0.01701</w:t>
            </w:r>
          </w:p>
        </w:tc>
        <w:tc>
          <w:tcPr>
            <w:tcW w:w="3240" w:type="dxa"/>
          </w:tcPr>
          <w:p w14:paraId="19E45118" w14:textId="77777777" w:rsidR="00A7432C" w:rsidRPr="00D967D3" w:rsidRDefault="00A7432C" w:rsidP="006A31DB">
            <w:pPr>
              <w:spacing w:line="360" w:lineRule="auto"/>
            </w:pPr>
            <w:r w:rsidRPr="00D967D3">
              <w:t>0.01036</w:t>
            </w:r>
          </w:p>
        </w:tc>
        <w:tc>
          <w:tcPr>
            <w:tcW w:w="2965" w:type="dxa"/>
          </w:tcPr>
          <w:p w14:paraId="19E45119" w14:textId="77777777" w:rsidR="00A7432C" w:rsidRPr="00D967D3" w:rsidRDefault="00A7432C" w:rsidP="006A31DB">
            <w:pPr>
              <w:spacing w:line="360" w:lineRule="auto"/>
            </w:pPr>
            <w:r w:rsidRPr="00D967D3">
              <w:t>0.1008</w:t>
            </w:r>
          </w:p>
        </w:tc>
      </w:tr>
      <w:tr w:rsidR="00D967D3" w:rsidRPr="00D967D3" w14:paraId="19E4511F" w14:textId="77777777" w:rsidTr="006A31DB">
        <w:tc>
          <w:tcPr>
            <w:tcW w:w="3420" w:type="dxa"/>
          </w:tcPr>
          <w:p w14:paraId="19E4511B" w14:textId="77777777" w:rsidR="00A7432C" w:rsidRPr="00D967D3" w:rsidRDefault="00A7432C" w:rsidP="006A31DB">
            <w:pPr>
              <w:spacing w:line="360" w:lineRule="auto"/>
            </w:pPr>
            <w:r w:rsidRPr="00D967D3">
              <w:t>CD3- CD16+ CD56+ (/µL)</w:t>
            </w:r>
          </w:p>
        </w:tc>
        <w:tc>
          <w:tcPr>
            <w:tcW w:w="3510" w:type="dxa"/>
          </w:tcPr>
          <w:p w14:paraId="19E4511C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11D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11E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124" w14:textId="77777777" w:rsidTr="006A31DB">
        <w:tc>
          <w:tcPr>
            <w:tcW w:w="3420" w:type="dxa"/>
          </w:tcPr>
          <w:p w14:paraId="19E45120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121" w14:textId="77777777" w:rsidR="00077184" w:rsidRPr="00D967D3" w:rsidRDefault="00077184" w:rsidP="006A31DB">
            <w:pPr>
              <w:spacing w:line="360" w:lineRule="auto"/>
            </w:pPr>
            <w:r w:rsidRPr="00D967D3">
              <w:t>-0.06017</w:t>
            </w:r>
          </w:p>
        </w:tc>
        <w:tc>
          <w:tcPr>
            <w:tcW w:w="3240" w:type="dxa"/>
          </w:tcPr>
          <w:p w14:paraId="19E45122" w14:textId="77777777" w:rsidR="00077184" w:rsidRPr="00D967D3" w:rsidRDefault="00077184" w:rsidP="006A31DB">
            <w:pPr>
              <w:spacing w:line="360" w:lineRule="auto"/>
            </w:pPr>
            <w:r w:rsidRPr="00D967D3">
              <w:t>0.38155</w:t>
            </w:r>
          </w:p>
        </w:tc>
        <w:tc>
          <w:tcPr>
            <w:tcW w:w="2965" w:type="dxa"/>
          </w:tcPr>
          <w:p w14:paraId="19E45123" w14:textId="77777777" w:rsidR="00077184" w:rsidRPr="00D967D3" w:rsidRDefault="00077184" w:rsidP="006A31DB">
            <w:pPr>
              <w:spacing w:line="360" w:lineRule="auto"/>
            </w:pPr>
            <w:r w:rsidRPr="00D967D3">
              <w:t>0.8747</w:t>
            </w:r>
          </w:p>
        </w:tc>
      </w:tr>
      <w:tr w:rsidR="00D967D3" w:rsidRPr="00D967D3" w14:paraId="19E45129" w14:textId="77777777" w:rsidTr="006A31DB">
        <w:tc>
          <w:tcPr>
            <w:tcW w:w="3420" w:type="dxa"/>
          </w:tcPr>
          <w:p w14:paraId="19E45125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126" w14:textId="77777777" w:rsidR="00077184" w:rsidRPr="00D967D3" w:rsidRDefault="00077184" w:rsidP="006A31DB">
            <w:pPr>
              <w:spacing w:line="360" w:lineRule="auto"/>
            </w:pPr>
            <w:r w:rsidRPr="00D967D3">
              <w:t>-0.18144</w:t>
            </w:r>
          </w:p>
        </w:tc>
        <w:tc>
          <w:tcPr>
            <w:tcW w:w="3240" w:type="dxa"/>
          </w:tcPr>
          <w:p w14:paraId="19E45127" w14:textId="77777777" w:rsidR="00077184" w:rsidRPr="00D967D3" w:rsidRDefault="00077184" w:rsidP="006A31DB">
            <w:pPr>
              <w:spacing w:line="360" w:lineRule="auto"/>
            </w:pPr>
            <w:r w:rsidRPr="00D967D3">
              <w:t>0.43888</w:t>
            </w:r>
          </w:p>
        </w:tc>
        <w:tc>
          <w:tcPr>
            <w:tcW w:w="2965" w:type="dxa"/>
          </w:tcPr>
          <w:p w14:paraId="19E45128" w14:textId="77777777" w:rsidR="00077184" w:rsidRPr="00D967D3" w:rsidRDefault="00077184" w:rsidP="006A31DB">
            <w:pPr>
              <w:spacing w:line="360" w:lineRule="auto"/>
            </w:pPr>
            <w:r w:rsidRPr="00D967D3">
              <w:t>0.6793</w:t>
            </w:r>
          </w:p>
        </w:tc>
      </w:tr>
      <w:tr w:rsidR="00D967D3" w:rsidRPr="00D967D3" w14:paraId="19E4512E" w14:textId="77777777" w:rsidTr="006A31DB">
        <w:tc>
          <w:tcPr>
            <w:tcW w:w="3420" w:type="dxa"/>
          </w:tcPr>
          <w:p w14:paraId="19E4512A" w14:textId="77777777" w:rsidR="00A7432C" w:rsidRPr="00D967D3" w:rsidRDefault="00A7432C" w:rsidP="006A31DB">
            <w:pPr>
              <w:spacing w:line="360" w:lineRule="auto"/>
            </w:pPr>
            <w:r w:rsidRPr="00D967D3">
              <w:t>CD3- CD16+ CD56+ (%)</w:t>
            </w:r>
          </w:p>
        </w:tc>
        <w:tc>
          <w:tcPr>
            <w:tcW w:w="3510" w:type="dxa"/>
          </w:tcPr>
          <w:p w14:paraId="19E4512B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12C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12D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133" w14:textId="77777777" w:rsidTr="006A31DB">
        <w:tc>
          <w:tcPr>
            <w:tcW w:w="3420" w:type="dxa"/>
          </w:tcPr>
          <w:p w14:paraId="19E4512F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130" w14:textId="77777777" w:rsidR="00077184" w:rsidRPr="00D967D3" w:rsidRDefault="00077184" w:rsidP="006A31DB">
            <w:pPr>
              <w:spacing w:line="360" w:lineRule="auto"/>
            </w:pPr>
            <w:r w:rsidRPr="00D967D3">
              <w:t>-0.01440</w:t>
            </w:r>
          </w:p>
        </w:tc>
        <w:tc>
          <w:tcPr>
            <w:tcW w:w="3240" w:type="dxa"/>
          </w:tcPr>
          <w:p w14:paraId="19E45131" w14:textId="77777777" w:rsidR="00077184" w:rsidRPr="00D967D3" w:rsidRDefault="00077184" w:rsidP="006A31DB">
            <w:pPr>
              <w:spacing w:line="360" w:lineRule="auto"/>
            </w:pPr>
            <w:r w:rsidRPr="00D967D3">
              <w:t>0.02688</w:t>
            </w:r>
          </w:p>
        </w:tc>
        <w:tc>
          <w:tcPr>
            <w:tcW w:w="2965" w:type="dxa"/>
          </w:tcPr>
          <w:p w14:paraId="19E45132" w14:textId="77777777" w:rsidR="00077184" w:rsidRPr="00D967D3" w:rsidRDefault="00077184" w:rsidP="006A31DB">
            <w:pPr>
              <w:spacing w:line="360" w:lineRule="auto"/>
            </w:pPr>
            <w:r w:rsidRPr="00D967D3">
              <w:t>0.5922</w:t>
            </w:r>
          </w:p>
        </w:tc>
      </w:tr>
      <w:tr w:rsidR="00D967D3" w:rsidRPr="00D967D3" w14:paraId="19E45138" w14:textId="77777777" w:rsidTr="006A31DB">
        <w:tc>
          <w:tcPr>
            <w:tcW w:w="3420" w:type="dxa"/>
          </w:tcPr>
          <w:p w14:paraId="19E45134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135" w14:textId="77777777" w:rsidR="00077184" w:rsidRPr="00D967D3" w:rsidRDefault="00077184" w:rsidP="006A31DB">
            <w:pPr>
              <w:spacing w:line="360" w:lineRule="auto"/>
            </w:pPr>
            <w:r w:rsidRPr="00D967D3">
              <w:t>0.03210</w:t>
            </w:r>
          </w:p>
        </w:tc>
        <w:tc>
          <w:tcPr>
            <w:tcW w:w="3240" w:type="dxa"/>
          </w:tcPr>
          <w:p w14:paraId="19E45136" w14:textId="77777777" w:rsidR="00077184" w:rsidRPr="00D967D3" w:rsidRDefault="00077184" w:rsidP="006A31DB">
            <w:pPr>
              <w:spacing w:line="360" w:lineRule="auto"/>
            </w:pPr>
            <w:r w:rsidRPr="00D967D3">
              <w:t>0.02953</w:t>
            </w:r>
          </w:p>
        </w:tc>
        <w:tc>
          <w:tcPr>
            <w:tcW w:w="2965" w:type="dxa"/>
          </w:tcPr>
          <w:p w14:paraId="19E45137" w14:textId="77777777" w:rsidR="00077184" w:rsidRPr="00D967D3" w:rsidRDefault="00077184" w:rsidP="006A31DB">
            <w:pPr>
              <w:spacing w:line="360" w:lineRule="auto"/>
            </w:pPr>
            <w:r w:rsidRPr="00D967D3">
              <w:t>0.2772</w:t>
            </w:r>
          </w:p>
        </w:tc>
      </w:tr>
      <w:tr w:rsidR="00D967D3" w:rsidRPr="00D967D3" w14:paraId="19E4513D" w14:textId="77777777" w:rsidTr="006A31DB">
        <w:tc>
          <w:tcPr>
            <w:tcW w:w="3420" w:type="dxa"/>
          </w:tcPr>
          <w:p w14:paraId="19E45139" w14:textId="77777777" w:rsidR="00A7432C" w:rsidRPr="00D967D3" w:rsidRDefault="00A7432C" w:rsidP="006A31DB">
            <w:pPr>
              <w:spacing w:line="360" w:lineRule="auto"/>
            </w:pPr>
            <w:r w:rsidRPr="00D967D3">
              <w:t>Bone marrow blasts (%)*</w:t>
            </w:r>
          </w:p>
        </w:tc>
        <w:tc>
          <w:tcPr>
            <w:tcW w:w="3510" w:type="dxa"/>
          </w:tcPr>
          <w:p w14:paraId="19E4513A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13B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13C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142" w14:textId="77777777" w:rsidTr="006A31DB">
        <w:tc>
          <w:tcPr>
            <w:tcW w:w="3420" w:type="dxa"/>
          </w:tcPr>
          <w:p w14:paraId="19E4513E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13F" w14:textId="77777777" w:rsidR="00077184" w:rsidRPr="00D967D3" w:rsidRDefault="00077184" w:rsidP="006A31DB">
            <w:pPr>
              <w:spacing w:line="360" w:lineRule="auto"/>
            </w:pPr>
            <w:r w:rsidRPr="00D967D3">
              <w:t>-0.11083</w:t>
            </w:r>
          </w:p>
        </w:tc>
        <w:tc>
          <w:tcPr>
            <w:tcW w:w="3240" w:type="dxa"/>
          </w:tcPr>
          <w:p w14:paraId="19E45140" w14:textId="77777777" w:rsidR="00077184" w:rsidRPr="00D967D3" w:rsidRDefault="00077184" w:rsidP="006A31DB">
            <w:pPr>
              <w:spacing w:line="360" w:lineRule="auto"/>
            </w:pPr>
            <w:r w:rsidRPr="00D967D3">
              <w:t>0.06239</w:t>
            </w:r>
          </w:p>
        </w:tc>
        <w:tc>
          <w:tcPr>
            <w:tcW w:w="2965" w:type="dxa"/>
          </w:tcPr>
          <w:p w14:paraId="19E45141" w14:textId="77777777" w:rsidR="00077184" w:rsidRPr="00D967D3" w:rsidRDefault="00077184" w:rsidP="006A31DB">
            <w:pPr>
              <w:spacing w:line="360" w:lineRule="auto"/>
            </w:pPr>
            <w:r w:rsidRPr="00D967D3">
              <w:t>0.0756</w:t>
            </w:r>
          </w:p>
        </w:tc>
      </w:tr>
      <w:tr w:rsidR="00D967D3" w:rsidRPr="00D967D3" w14:paraId="19E45147" w14:textId="77777777" w:rsidTr="006A31DB">
        <w:tc>
          <w:tcPr>
            <w:tcW w:w="3420" w:type="dxa"/>
          </w:tcPr>
          <w:p w14:paraId="19E45143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144" w14:textId="77777777" w:rsidR="00077184" w:rsidRPr="00D967D3" w:rsidRDefault="00077184" w:rsidP="006A31DB">
            <w:pPr>
              <w:spacing w:line="360" w:lineRule="auto"/>
            </w:pPr>
            <w:r w:rsidRPr="00D967D3">
              <w:t>-0.12930</w:t>
            </w:r>
          </w:p>
        </w:tc>
        <w:tc>
          <w:tcPr>
            <w:tcW w:w="3240" w:type="dxa"/>
          </w:tcPr>
          <w:p w14:paraId="19E45145" w14:textId="77777777" w:rsidR="00077184" w:rsidRPr="00D967D3" w:rsidRDefault="00077184" w:rsidP="006A31DB">
            <w:pPr>
              <w:spacing w:line="360" w:lineRule="auto"/>
            </w:pPr>
            <w:r w:rsidRPr="00D967D3">
              <w:t>0.07709</w:t>
            </w:r>
          </w:p>
        </w:tc>
        <w:tc>
          <w:tcPr>
            <w:tcW w:w="2965" w:type="dxa"/>
          </w:tcPr>
          <w:p w14:paraId="19E45146" w14:textId="77777777" w:rsidR="00077184" w:rsidRPr="00D967D3" w:rsidRDefault="00077184" w:rsidP="006A31DB">
            <w:pPr>
              <w:spacing w:line="360" w:lineRule="auto"/>
            </w:pPr>
            <w:r w:rsidRPr="00D967D3">
              <w:t>0.0935</w:t>
            </w:r>
          </w:p>
        </w:tc>
      </w:tr>
      <w:tr w:rsidR="00D967D3" w:rsidRPr="00D967D3" w14:paraId="19E4514C" w14:textId="77777777" w:rsidTr="006A31DB">
        <w:tc>
          <w:tcPr>
            <w:tcW w:w="3420" w:type="dxa"/>
          </w:tcPr>
          <w:p w14:paraId="19E45148" w14:textId="77777777" w:rsidR="00A7432C" w:rsidRPr="00D967D3" w:rsidRDefault="00A7432C" w:rsidP="006A31DB">
            <w:pPr>
              <w:spacing w:line="360" w:lineRule="auto"/>
            </w:pPr>
            <w:r w:rsidRPr="00D967D3">
              <w:t>CD3+ (/µL)</w:t>
            </w:r>
          </w:p>
        </w:tc>
        <w:tc>
          <w:tcPr>
            <w:tcW w:w="3510" w:type="dxa"/>
          </w:tcPr>
          <w:p w14:paraId="19E45149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14A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14B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151" w14:textId="77777777" w:rsidTr="006A31DB">
        <w:tc>
          <w:tcPr>
            <w:tcW w:w="3420" w:type="dxa"/>
          </w:tcPr>
          <w:p w14:paraId="19E4514D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14E" w14:textId="77777777" w:rsidR="00077184" w:rsidRPr="00D967D3" w:rsidRDefault="00077184" w:rsidP="006A31DB">
            <w:pPr>
              <w:spacing w:line="360" w:lineRule="auto"/>
            </w:pPr>
            <w:r w:rsidRPr="00D967D3">
              <w:t>0.49992</w:t>
            </w:r>
          </w:p>
        </w:tc>
        <w:tc>
          <w:tcPr>
            <w:tcW w:w="3240" w:type="dxa"/>
          </w:tcPr>
          <w:p w14:paraId="19E4514F" w14:textId="77777777" w:rsidR="00077184" w:rsidRPr="00D967D3" w:rsidRDefault="00077184" w:rsidP="006A31DB">
            <w:pPr>
              <w:spacing w:line="360" w:lineRule="auto"/>
            </w:pPr>
            <w:r w:rsidRPr="00D967D3">
              <w:t>0.45468</w:t>
            </w:r>
          </w:p>
        </w:tc>
        <w:tc>
          <w:tcPr>
            <w:tcW w:w="2965" w:type="dxa"/>
          </w:tcPr>
          <w:p w14:paraId="19E45150" w14:textId="77777777" w:rsidR="00077184" w:rsidRPr="00D967D3" w:rsidRDefault="00077184" w:rsidP="006A31DB">
            <w:pPr>
              <w:spacing w:line="360" w:lineRule="auto"/>
            </w:pPr>
            <w:r w:rsidRPr="00D967D3">
              <w:t>0.2716</w:t>
            </w:r>
          </w:p>
        </w:tc>
      </w:tr>
      <w:tr w:rsidR="00D967D3" w:rsidRPr="00D967D3" w14:paraId="19E45156" w14:textId="77777777" w:rsidTr="006A31DB">
        <w:tc>
          <w:tcPr>
            <w:tcW w:w="3420" w:type="dxa"/>
          </w:tcPr>
          <w:p w14:paraId="19E45152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9E45153" w14:textId="77777777" w:rsidR="00077184" w:rsidRPr="00D967D3" w:rsidRDefault="00077184" w:rsidP="006A31DB">
            <w:pPr>
              <w:spacing w:line="360" w:lineRule="auto"/>
            </w:pPr>
            <w:r w:rsidRPr="00D967D3">
              <w:t>-0.08456</w:t>
            </w:r>
          </w:p>
        </w:tc>
        <w:tc>
          <w:tcPr>
            <w:tcW w:w="3240" w:type="dxa"/>
          </w:tcPr>
          <w:p w14:paraId="19E45154" w14:textId="77777777" w:rsidR="00077184" w:rsidRPr="00D967D3" w:rsidRDefault="00077184" w:rsidP="006A31DB">
            <w:pPr>
              <w:spacing w:line="360" w:lineRule="auto"/>
            </w:pPr>
            <w:r w:rsidRPr="00D967D3">
              <w:t>0.51972</w:t>
            </w:r>
          </w:p>
        </w:tc>
        <w:tc>
          <w:tcPr>
            <w:tcW w:w="2965" w:type="dxa"/>
          </w:tcPr>
          <w:p w14:paraId="19E45155" w14:textId="77777777" w:rsidR="00077184" w:rsidRPr="00D967D3" w:rsidRDefault="00077184" w:rsidP="006A31DB">
            <w:pPr>
              <w:spacing w:line="360" w:lineRule="auto"/>
            </w:pPr>
            <w:r w:rsidRPr="00D967D3">
              <w:t>0.8708</w:t>
            </w:r>
          </w:p>
        </w:tc>
      </w:tr>
      <w:tr w:rsidR="00D967D3" w:rsidRPr="00D967D3" w14:paraId="19E4515B" w14:textId="77777777" w:rsidTr="006A31DB">
        <w:tc>
          <w:tcPr>
            <w:tcW w:w="3420" w:type="dxa"/>
          </w:tcPr>
          <w:p w14:paraId="19E45157" w14:textId="77777777" w:rsidR="00A7432C" w:rsidRPr="00D967D3" w:rsidRDefault="00A7432C" w:rsidP="006A31DB">
            <w:pPr>
              <w:spacing w:line="360" w:lineRule="auto"/>
            </w:pPr>
            <w:r w:rsidRPr="00D967D3">
              <w:t>CD3+ (%)</w:t>
            </w:r>
          </w:p>
        </w:tc>
        <w:tc>
          <w:tcPr>
            <w:tcW w:w="3510" w:type="dxa"/>
          </w:tcPr>
          <w:p w14:paraId="19E45158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3240" w:type="dxa"/>
          </w:tcPr>
          <w:p w14:paraId="19E45159" w14:textId="77777777" w:rsidR="00A7432C" w:rsidRPr="00D967D3" w:rsidRDefault="00A7432C" w:rsidP="006A31DB">
            <w:pPr>
              <w:spacing w:line="360" w:lineRule="auto"/>
            </w:pPr>
          </w:p>
        </w:tc>
        <w:tc>
          <w:tcPr>
            <w:tcW w:w="2965" w:type="dxa"/>
          </w:tcPr>
          <w:p w14:paraId="19E4515A" w14:textId="77777777" w:rsidR="00A7432C" w:rsidRPr="00D967D3" w:rsidRDefault="00A7432C" w:rsidP="006A31DB">
            <w:pPr>
              <w:spacing w:line="360" w:lineRule="auto"/>
            </w:pPr>
          </w:p>
        </w:tc>
      </w:tr>
      <w:tr w:rsidR="00D967D3" w:rsidRPr="00D967D3" w14:paraId="19E45160" w14:textId="77777777" w:rsidTr="006A31DB">
        <w:tc>
          <w:tcPr>
            <w:tcW w:w="3420" w:type="dxa"/>
          </w:tcPr>
          <w:p w14:paraId="19E4515C" w14:textId="77777777" w:rsidR="00077184" w:rsidRPr="00D967D3" w:rsidRDefault="00077184" w:rsidP="006A31DB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9E4515D" w14:textId="77777777" w:rsidR="00077184" w:rsidRPr="00D967D3" w:rsidRDefault="00077184" w:rsidP="006A31DB">
            <w:pPr>
              <w:spacing w:line="360" w:lineRule="auto"/>
            </w:pPr>
            <w:r w:rsidRPr="00D967D3">
              <w:t>0.01124</w:t>
            </w:r>
          </w:p>
        </w:tc>
        <w:tc>
          <w:tcPr>
            <w:tcW w:w="3240" w:type="dxa"/>
          </w:tcPr>
          <w:p w14:paraId="19E4515E" w14:textId="77777777" w:rsidR="00077184" w:rsidRPr="00D967D3" w:rsidRDefault="00077184" w:rsidP="006A31DB">
            <w:pPr>
              <w:spacing w:line="360" w:lineRule="auto"/>
            </w:pPr>
            <w:r w:rsidRPr="00D967D3">
              <w:t>0.00743</w:t>
            </w:r>
          </w:p>
        </w:tc>
        <w:tc>
          <w:tcPr>
            <w:tcW w:w="2965" w:type="dxa"/>
          </w:tcPr>
          <w:p w14:paraId="19E4515F" w14:textId="77777777" w:rsidR="00077184" w:rsidRPr="00D967D3" w:rsidRDefault="00077184" w:rsidP="006A31DB">
            <w:pPr>
              <w:spacing w:line="360" w:lineRule="auto"/>
            </w:pPr>
            <w:r w:rsidRPr="00D967D3">
              <w:t>0.1305</w:t>
            </w:r>
          </w:p>
        </w:tc>
      </w:tr>
      <w:tr w:rsidR="00D967D3" w:rsidRPr="00D967D3" w14:paraId="19E45165" w14:textId="77777777" w:rsidTr="006A31DB">
        <w:tc>
          <w:tcPr>
            <w:tcW w:w="3420" w:type="dxa"/>
            <w:tcBorders>
              <w:bottom w:val="single" w:sz="4" w:space="0" w:color="auto"/>
            </w:tcBorders>
          </w:tcPr>
          <w:p w14:paraId="19E45161" w14:textId="77777777" w:rsidR="00077184" w:rsidRPr="00D967D3" w:rsidRDefault="00077184" w:rsidP="006A31DB">
            <w:pPr>
              <w:spacing w:line="360" w:lineRule="auto"/>
            </w:pPr>
            <w:r w:rsidRPr="00D967D3">
              <w:lastRenderedPageBreak/>
              <w:t xml:space="preserve">  Treatment Interaction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9E45162" w14:textId="77777777" w:rsidR="00077184" w:rsidRPr="00D967D3" w:rsidRDefault="00077184" w:rsidP="006A31DB">
            <w:pPr>
              <w:spacing w:line="360" w:lineRule="auto"/>
            </w:pPr>
            <w:r w:rsidRPr="00D967D3">
              <w:t>0.01586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9E45163" w14:textId="77777777" w:rsidR="00077184" w:rsidRPr="00D967D3" w:rsidRDefault="00077184" w:rsidP="006A31DB">
            <w:pPr>
              <w:spacing w:line="360" w:lineRule="auto"/>
            </w:pPr>
            <w:r w:rsidRPr="00D967D3">
              <w:t>0.00899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19E45164" w14:textId="77777777" w:rsidR="00077184" w:rsidRPr="00D967D3" w:rsidRDefault="00077184" w:rsidP="006A31DB">
            <w:pPr>
              <w:spacing w:line="360" w:lineRule="auto"/>
            </w:pPr>
            <w:r w:rsidRPr="00D967D3">
              <w:t>0.0778</w:t>
            </w:r>
          </w:p>
        </w:tc>
      </w:tr>
    </w:tbl>
    <w:p w14:paraId="19E45166" w14:textId="77777777" w:rsidR="00077184" w:rsidRPr="00D967D3" w:rsidRDefault="00077184" w:rsidP="00077184">
      <w:pPr>
        <w:spacing w:line="240" w:lineRule="auto"/>
        <w:contextualSpacing/>
        <w:rPr>
          <w:rFonts w:cstheme="minorHAnsi"/>
        </w:rPr>
      </w:pPr>
      <w:r w:rsidRPr="00D967D3">
        <w:rPr>
          <w:rFonts w:cstheme="minorHAnsi"/>
        </w:rPr>
        <w:t xml:space="preserve">Treatment interaction: </w:t>
      </w:r>
      <w:r w:rsidRPr="00D967D3">
        <w:t>Reference group is standard of care chemotherapy</w:t>
      </w:r>
    </w:p>
    <w:p w14:paraId="19E45167" w14:textId="77777777" w:rsidR="00077184" w:rsidRPr="00D967D3" w:rsidRDefault="00077184" w:rsidP="00077184">
      <w:pPr>
        <w:spacing w:line="240" w:lineRule="auto"/>
        <w:contextualSpacing/>
        <w:rPr>
          <w:rFonts w:cstheme="minorHAnsi"/>
        </w:rPr>
      </w:pPr>
      <w:r w:rsidRPr="00D967D3">
        <w:rPr>
          <w:rFonts w:cstheme="minorHAnsi"/>
        </w:rPr>
        <w:t>*CD45+ CD3- CD19+ (%) and Bone marrow blasts (%) results have been divided by 10.</w:t>
      </w:r>
    </w:p>
    <w:p w14:paraId="19E45168" w14:textId="77777777" w:rsidR="00E17CF2" w:rsidRPr="00D967D3" w:rsidRDefault="00E17CF2">
      <w:pPr>
        <w:rPr>
          <w:rFonts w:cstheme="minorHAnsi"/>
        </w:rPr>
      </w:pPr>
      <w:bookmarkStart w:id="0" w:name="_GoBack"/>
      <w:bookmarkEnd w:id="0"/>
    </w:p>
    <w:p w14:paraId="19E45253" w14:textId="57DED43F" w:rsidR="00673344" w:rsidRDefault="00673344">
      <w:pPr>
        <w:rPr>
          <w:rFonts w:cstheme="minorHAnsi"/>
        </w:rPr>
      </w:pPr>
      <w:r>
        <w:rPr>
          <w:rFonts w:cstheme="minorHAnsi"/>
        </w:rPr>
        <w:br w:type="page"/>
      </w:r>
    </w:p>
    <w:p w14:paraId="70C3E410" w14:textId="77777777" w:rsidR="00673344" w:rsidRPr="00D967D3" w:rsidRDefault="00673344" w:rsidP="00673344">
      <w:pPr>
        <w:pStyle w:val="Heading2"/>
      </w:pPr>
      <w:r w:rsidRPr="00A77B80">
        <w:lastRenderedPageBreak/>
        <w:t>Table S</w:t>
      </w:r>
      <w:r>
        <w:t>5</w:t>
      </w:r>
      <w:r w:rsidRPr="00A77B80">
        <w:t>: MRD</w:t>
      </w:r>
      <w:r w:rsidRPr="00D967D3">
        <w:t xml:space="preserve"> within 12 weeks of Treatment Initiation</w:t>
      </w:r>
    </w:p>
    <w:tbl>
      <w:tblPr>
        <w:tblStyle w:val="TableGrid"/>
        <w:tblW w:w="131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510"/>
        <w:gridCol w:w="3240"/>
        <w:gridCol w:w="2965"/>
      </w:tblGrid>
      <w:tr w:rsidR="00673344" w:rsidRPr="00D967D3" w14:paraId="3A6552B3" w14:textId="77777777" w:rsidTr="0014758C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611312D" w14:textId="77777777" w:rsidR="00673344" w:rsidRPr="00D967D3" w:rsidRDefault="00673344" w:rsidP="0014758C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Biomark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C984C75" w14:textId="77777777" w:rsidR="00673344" w:rsidRPr="00D967D3" w:rsidRDefault="00673344" w:rsidP="0014758C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arameter Estimat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9BA1EC9" w14:textId="77777777" w:rsidR="00673344" w:rsidRPr="00D967D3" w:rsidRDefault="00673344" w:rsidP="0014758C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Standard Erro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743BEFA4" w14:textId="77777777" w:rsidR="00673344" w:rsidRPr="00D967D3" w:rsidRDefault="00673344" w:rsidP="0014758C">
            <w:pPr>
              <w:spacing w:line="360" w:lineRule="auto"/>
              <w:rPr>
                <w:rFonts w:cstheme="minorHAnsi"/>
                <w:bCs/>
              </w:rPr>
            </w:pPr>
            <w:r w:rsidRPr="00D967D3">
              <w:rPr>
                <w:rFonts w:cstheme="minorHAnsi"/>
                <w:bCs/>
              </w:rPr>
              <w:t>P value</w:t>
            </w:r>
          </w:p>
        </w:tc>
      </w:tr>
      <w:tr w:rsidR="00673344" w:rsidRPr="00D967D3" w14:paraId="4439C89B" w14:textId="77777777" w:rsidTr="0014758C">
        <w:tc>
          <w:tcPr>
            <w:tcW w:w="3420" w:type="dxa"/>
            <w:tcBorders>
              <w:top w:val="single" w:sz="4" w:space="0" w:color="auto"/>
            </w:tcBorders>
          </w:tcPr>
          <w:p w14:paraId="5C227B10" w14:textId="77777777" w:rsidR="00673344" w:rsidRPr="00D967D3" w:rsidRDefault="00673344" w:rsidP="0014758C">
            <w:pPr>
              <w:spacing w:line="360" w:lineRule="auto"/>
            </w:pPr>
            <w:r w:rsidRPr="00D967D3">
              <w:t>Leuk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1D7ED14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3AEF10E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2962894B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17EB5397" w14:textId="77777777" w:rsidTr="0014758C">
        <w:tc>
          <w:tcPr>
            <w:tcW w:w="3420" w:type="dxa"/>
          </w:tcPr>
          <w:p w14:paraId="77D1AB49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1A50C93" w14:textId="77777777" w:rsidR="00673344" w:rsidRPr="00D967D3" w:rsidRDefault="00673344" w:rsidP="0014758C">
            <w:pPr>
              <w:spacing w:line="360" w:lineRule="auto"/>
            </w:pPr>
            <w:r w:rsidRPr="00D967D3">
              <w:t>-0.06913</w:t>
            </w:r>
          </w:p>
        </w:tc>
        <w:tc>
          <w:tcPr>
            <w:tcW w:w="3240" w:type="dxa"/>
          </w:tcPr>
          <w:p w14:paraId="73E04362" w14:textId="77777777" w:rsidR="00673344" w:rsidRPr="00D967D3" w:rsidRDefault="00673344" w:rsidP="0014758C">
            <w:pPr>
              <w:spacing w:line="360" w:lineRule="auto"/>
            </w:pPr>
            <w:r w:rsidRPr="00D967D3">
              <w:t>0.47682</w:t>
            </w:r>
          </w:p>
        </w:tc>
        <w:tc>
          <w:tcPr>
            <w:tcW w:w="2965" w:type="dxa"/>
          </w:tcPr>
          <w:p w14:paraId="7D85FA96" w14:textId="77777777" w:rsidR="00673344" w:rsidRPr="00D967D3" w:rsidRDefault="00673344" w:rsidP="0014758C">
            <w:pPr>
              <w:spacing w:line="360" w:lineRule="auto"/>
            </w:pPr>
            <w:r w:rsidRPr="00D967D3">
              <w:t>0.8847</w:t>
            </w:r>
          </w:p>
        </w:tc>
      </w:tr>
      <w:tr w:rsidR="00673344" w:rsidRPr="00D967D3" w14:paraId="2CE1908F" w14:textId="77777777" w:rsidTr="0014758C">
        <w:tc>
          <w:tcPr>
            <w:tcW w:w="3420" w:type="dxa"/>
          </w:tcPr>
          <w:p w14:paraId="39F28E83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9521C72" w14:textId="77777777" w:rsidR="00673344" w:rsidRPr="00D967D3" w:rsidRDefault="00673344" w:rsidP="0014758C">
            <w:pPr>
              <w:spacing w:line="360" w:lineRule="auto"/>
            </w:pPr>
            <w:r w:rsidRPr="00D967D3">
              <w:t>-0.06111</w:t>
            </w:r>
          </w:p>
        </w:tc>
        <w:tc>
          <w:tcPr>
            <w:tcW w:w="3240" w:type="dxa"/>
          </w:tcPr>
          <w:p w14:paraId="4E1A079F" w14:textId="77777777" w:rsidR="00673344" w:rsidRPr="00D967D3" w:rsidRDefault="00673344" w:rsidP="0014758C">
            <w:pPr>
              <w:spacing w:line="360" w:lineRule="auto"/>
            </w:pPr>
            <w:r w:rsidRPr="00D967D3">
              <w:t>0.52687</w:t>
            </w:r>
          </w:p>
        </w:tc>
        <w:tc>
          <w:tcPr>
            <w:tcW w:w="2965" w:type="dxa"/>
          </w:tcPr>
          <w:p w14:paraId="57A3402B" w14:textId="77777777" w:rsidR="00673344" w:rsidRPr="00D967D3" w:rsidRDefault="00673344" w:rsidP="0014758C">
            <w:pPr>
              <w:spacing w:line="360" w:lineRule="auto"/>
            </w:pPr>
            <w:r w:rsidRPr="00D967D3">
              <w:t>0.9077</w:t>
            </w:r>
          </w:p>
        </w:tc>
      </w:tr>
      <w:tr w:rsidR="00673344" w:rsidRPr="00D967D3" w14:paraId="07F27EE3" w14:textId="77777777" w:rsidTr="0014758C">
        <w:tc>
          <w:tcPr>
            <w:tcW w:w="3420" w:type="dxa"/>
          </w:tcPr>
          <w:p w14:paraId="647376BE" w14:textId="77777777" w:rsidR="00673344" w:rsidRPr="00D967D3" w:rsidRDefault="00673344" w:rsidP="0014758C">
            <w:pPr>
              <w:spacing w:line="360" w:lineRule="auto"/>
            </w:pPr>
            <w:r w:rsidRPr="00D967D3">
              <w:t>Lymphocyte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3C9F4B17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461072B1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000CD921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3A030D07" w14:textId="77777777" w:rsidTr="0014758C">
        <w:tc>
          <w:tcPr>
            <w:tcW w:w="3420" w:type="dxa"/>
          </w:tcPr>
          <w:p w14:paraId="7CFA9145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3A40483" w14:textId="77777777" w:rsidR="00673344" w:rsidRPr="00D967D3" w:rsidRDefault="00673344" w:rsidP="0014758C">
            <w:pPr>
              <w:spacing w:line="360" w:lineRule="auto"/>
            </w:pPr>
            <w:r w:rsidRPr="00D967D3">
              <w:t>-0.04285</w:t>
            </w:r>
          </w:p>
        </w:tc>
        <w:tc>
          <w:tcPr>
            <w:tcW w:w="3240" w:type="dxa"/>
          </w:tcPr>
          <w:p w14:paraId="364DF460" w14:textId="77777777" w:rsidR="00673344" w:rsidRPr="00D967D3" w:rsidRDefault="00673344" w:rsidP="0014758C">
            <w:pPr>
              <w:spacing w:line="360" w:lineRule="auto"/>
            </w:pPr>
            <w:r w:rsidRPr="00D967D3">
              <w:t>0.50808</w:t>
            </w:r>
          </w:p>
        </w:tc>
        <w:tc>
          <w:tcPr>
            <w:tcW w:w="2965" w:type="dxa"/>
          </w:tcPr>
          <w:p w14:paraId="67A4D818" w14:textId="77777777" w:rsidR="00673344" w:rsidRPr="00D967D3" w:rsidRDefault="00673344" w:rsidP="0014758C">
            <w:pPr>
              <w:spacing w:line="360" w:lineRule="auto"/>
            </w:pPr>
            <w:r w:rsidRPr="00D967D3">
              <w:t>0.9328</w:t>
            </w:r>
          </w:p>
        </w:tc>
      </w:tr>
      <w:tr w:rsidR="00673344" w:rsidRPr="00D967D3" w14:paraId="0A42585C" w14:textId="77777777" w:rsidTr="0014758C">
        <w:tc>
          <w:tcPr>
            <w:tcW w:w="3420" w:type="dxa"/>
          </w:tcPr>
          <w:p w14:paraId="22178622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7B818FDA" w14:textId="77777777" w:rsidR="00673344" w:rsidRPr="00D967D3" w:rsidRDefault="00673344" w:rsidP="0014758C">
            <w:pPr>
              <w:spacing w:line="360" w:lineRule="auto"/>
            </w:pPr>
            <w:r w:rsidRPr="00D967D3">
              <w:t>0.13954</w:t>
            </w:r>
          </w:p>
        </w:tc>
        <w:tc>
          <w:tcPr>
            <w:tcW w:w="3240" w:type="dxa"/>
          </w:tcPr>
          <w:p w14:paraId="3478A5AB" w14:textId="77777777" w:rsidR="00673344" w:rsidRPr="00D967D3" w:rsidRDefault="00673344" w:rsidP="0014758C">
            <w:pPr>
              <w:spacing w:line="360" w:lineRule="auto"/>
            </w:pPr>
            <w:r w:rsidRPr="00D967D3">
              <w:t>0.57597</w:t>
            </w:r>
          </w:p>
        </w:tc>
        <w:tc>
          <w:tcPr>
            <w:tcW w:w="2965" w:type="dxa"/>
          </w:tcPr>
          <w:p w14:paraId="1378542F" w14:textId="77777777" w:rsidR="00673344" w:rsidRPr="00D967D3" w:rsidRDefault="00673344" w:rsidP="0014758C">
            <w:pPr>
              <w:spacing w:line="360" w:lineRule="auto"/>
            </w:pPr>
            <w:r w:rsidRPr="00D967D3">
              <w:t>0.8086</w:t>
            </w:r>
          </w:p>
        </w:tc>
      </w:tr>
      <w:tr w:rsidR="00673344" w:rsidRPr="00D967D3" w14:paraId="5AA72B50" w14:textId="77777777" w:rsidTr="0014758C">
        <w:tc>
          <w:tcPr>
            <w:tcW w:w="3420" w:type="dxa"/>
          </w:tcPr>
          <w:p w14:paraId="2E446743" w14:textId="77777777" w:rsidR="00673344" w:rsidRPr="00D967D3" w:rsidRDefault="00673344" w:rsidP="0014758C">
            <w:pPr>
              <w:spacing w:line="360" w:lineRule="auto"/>
            </w:pPr>
            <w:r w:rsidRPr="00D967D3">
              <w:t>Granulocytes (/µL)</w:t>
            </w:r>
          </w:p>
        </w:tc>
        <w:tc>
          <w:tcPr>
            <w:tcW w:w="3510" w:type="dxa"/>
          </w:tcPr>
          <w:p w14:paraId="113A44C4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036CDB5D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02282F31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4996C8B4" w14:textId="77777777" w:rsidTr="0014758C">
        <w:tc>
          <w:tcPr>
            <w:tcW w:w="3420" w:type="dxa"/>
          </w:tcPr>
          <w:p w14:paraId="5A3584F7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523ACD99" w14:textId="77777777" w:rsidR="00673344" w:rsidRPr="00D967D3" w:rsidRDefault="00673344" w:rsidP="0014758C">
            <w:pPr>
              <w:spacing w:line="360" w:lineRule="auto"/>
            </w:pPr>
            <w:r w:rsidRPr="00D967D3">
              <w:t>0.32967</w:t>
            </w:r>
          </w:p>
        </w:tc>
        <w:tc>
          <w:tcPr>
            <w:tcW w:w="3240" w:type="dxa"/>
          </w:tcPr>
          <w:p w14:paraId="34EE4691" w14:textId="77777777" w:rsidR="00673344" w:rsidRPr="00D967D3" w:rsidRDefault="00673344" w:rsidP="0014758C">
            <w:pPr>
              <w:spacing w:line="360" w:lineRule="auto"/>
            </w:pPr>
            <w:r w:rsidRPr="00D967D3">
              <w:t>0.34485</w:t>
            </w:r>
          </w:p>
        </w:tc>
        <w:tc>
          <w:tcPr>
            <w:tcW w:w="2965" w:type="dxa"/>
          </w:tcPr>
          <w:p w14:paraId="3415F64D" w14:textId="77777777" w:rsidR="00673344" w:rsidRPr="00D967D3" w:rsidRDefault="00673344" w:rsidP="0014758C">
            <w:pPr>
              <w:spacing w:line="360" w:lineRule="auto"/>
            </w:pPr>
            <w:r w:rsidRPr="00D967D3">
              <w:t>0.3391</w:t>
            </w:r>
          </w:p>
        </w:tc>
      </w:tr>
      <w:tr w:rsidR="00673344" w:rsidRPr="00D967D3" w14:paraId="44622DF6" w14:textId="77777777" w:rsidTr="0014758C">
        <w:tc>
          <w:tcPr>
            <w:tcW w:w="3420" w:type="dxa"/>
          </w:tcPr>
          <w:p w14:paraId="389E8E56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35C75721" w14:textId="77777777" w:rsidR="00673344" w:rsidRPr="00D967D3" w:rsidRDefault="00673344" w:rsidP="0014758C">
            <w:pPr>
              <w:spacing w:line="360" w:lineRule="auto"/>
            </w:pPr>
            <w:r w:rsidRPr="00D967D3">
              <w:t>0.04922</w:t>
            </w:r>
          </w:p>
        </w:tc>
        <w:tc>
          <w:tcPr>
            <w:tcW w:w="3240" w:type="dxa"/>
          </w:tcPr>
          <w:p w14:paraId="3B665751" w14:textId="77777777" w:rsidR="00673344" w:rsidRPr="00D967D3" w:rsidRDefault="00673344" w:rsidP="0014758C">
            <w:pPr>
              <w:spacing w:line="360" w:lineRule="auto"/>
            </w:pPr>
            <w:r w:rsidRPr="00D967D3">
              <w:t>0.38974</w:t>
            </w:r>
          </w:p>
        </w:tc>
        <w:tc>
          <w:tcPr>
            <w:tcW w:w="2965" w:type="dxa"/>
          </w:tcPr>
          <w:p w14:paraId="60309F75" w14:textId="77777777" w:rsidR="00673344" w:rsidRPr="00D967D3" w:rsidRDefault="00673344" w:rsidP="0014758C">
            <w:pPr>
              <w:spacing w:line="360" w:lineRule="auto"/>
            </w:pPr>
            <w:r w:rsidRPr="00D967D3">
              <w:t>0.8995</w:t>
            </w:r>
          </w:p>
        </w:tc>
      </w:tr>
      <w:tr w:rsidR="00673344" w:rsidRPr="00D967D3" w14:paraId="7F6535B6" w14:textId="77777777" w:rsidTr="0014758C">
        <w:tc>
          <w:tcPr>
            <w:tcW w:w="3420" w:type="dxa"/>
          </w:tcPr>
          <w:p w14:paraId="058A03C6" w14:textId="77777777" w:rsidR="00673344" w:rsidRPr="00D967D3" w:rsidRDefault="00673344" w:rsidP="0014758C">
            <w:pPr>
              <w:spacing w:line="360" w:lineRule="auto"/>
            </w:pPr>
            <w:r w:rsidRPr="00D967D3">
              <w:t>Platelet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1ABF6865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3C14BDA3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02BBF2FB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3A789E17" w14:textId="77777777" w:rsidTr="0014758C">
        <w:tc>
          <w:tcPr>
            <w:tcW w:w="3420" w:type="dxa"/>
          </w:tcPr>
          <w:p w14:paraId="68CA7F9A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B8E2ADC" w14:textId="77777777" w:rsidR="00673344" w:rsidRPr="00D967D3" w:rsidRDefault="00673344" w:rsidP="0014758C">
            <w:pPr>
              <w:spacing w:line="360" w:lineRule="auto"/>
            </w:pPr>
            <w:r w:rsidRPr="00D967D3">
              <w:t>0.88766</w:t>
            </w:r>
          </w:p>
        </w:tc>
        <w:tc>
          <w:tcPr>
            <w:tcW w:w="3240" w:type="dxa"/>
          </w:tcPr>
          <w:p w14:paraId="580F13AF" w14:textId="77777777" w:rsidR="00673344" w:rsidRPr="00D967D3" w:rsidRDefault="00673344" w:rsidP="0014758C">
            <w:pPr>
              <w:spacing w:line="360" w:lineRule="auto"/>
            </w:pPr>
            <w:r w:rsidRPr="00D967D3">
              <w:t>0.58829</w:t>
            </w:r>
          </w:p>
        </w:tc>
        <w:tc>
          <w:tcPr>
            <w:tcW w:w="2965" w:type="dxa"/>
          </w:tcPr>
          <w:p w14:paraId="557311A4" w14:textId="77777777" w:rsidR="00673344" w:rsidRPr="00D967D3" w:rsidRDefault="00673344" w:rsidP="0014758C">
            <w:pPr>
              <w:spacing w:line="360" w:lineRule="auto"/>
            </w:pPr>
            <w:r w:rsidRPr="00D967D3">
              <w:t>0.1313</w:t>
            </w:r>
          </w:p>
        </w:tc>
      </w:tr>
      <w:tr w:rsidR="00673344" w:rsidRPr="00D967D3" w14:paraId="0BB64C7B" w14:textId="77777777" w:rsidTr="0014758C">
        <w:tc>
          <w:tcPr>
            <w:tcW w:w="3420" w:type="dxa"/>
          </w:tcPr>
          <w:p w14:paraId="4055A635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30D60E87" w14:textId="77777777" w:rsidR="00673344" w:rsidRPr="00D967D3" w:rsidRDefault="00673344" w:rsidP="0014758C">
            <w:pPr>
              <w:spacing w:line="360" w:lineRule="auto"/>
            </w:pPr>
            <w:r w:rsidRPr="00D967D3">
              <w:t>-0.16908</w:t>
            </w:r>
          </w:p>
        </w:tc>
        <w:tc>
          <w:tcPr>
            <w:tcW w:w="3240" w:type="dxa"/>
          </w:tcPr>
          <w:p w14:paraId="1EF831A1" w14:textId="77777777" w:rsidR="00673344" w:rsidRPr="00D967D3" w:rsidRDefault="00673344" w:rsidP="0014758C">
            <w:pPr>
              <w:spacing w:line="360" w:lineRule="auto"/>
            </w:pPr>
            <w:r w:rsidRPr="00D967D3">
              <w:t>0.66829</w:t>
            </w:r>
          </w:p>
        </w:tc>
        <w:tc>
          <w:tcPr>
            <w:tcW w:w="2965" w:type="dxa"/>
          </w:tcPr>
          <w:p w14:paraId="3294A623" w14:textId="77777777" w:rsidR="00673344" w:rsidRPr="00D967D3" w:rsidRDefault="00673344" w:rsidP="0014758C">
            <w:pPr>
              <w:spacing w:line="360" w:lineRule="auto"/>
            </w:pPr>
            <w:r w:rsidRPr="00D967D3">
              <w:t>0.8003</w:t>
            </w:r>
          </w:p>
        </w:tc>
      </w:tr>
      <w:tr w:rsidR="00673344" w:rsidRPr="00D967D3" w14:paraId="6E50A4EA" w14:textId="77777777" w:rsidTr="0014758C">
        <w:tc>
          <w:tcPr>
            <w:tcW w:w="3420" w:type="dxa"/>
          </w:tcPr>
          <w:p w14:paraId="6BA0D443" w14:textId="77777777" w:rsidR="00673344" w:rsidRPr="00D967D3" w:rsidRDefault="00673344" w:rsidP="0014758C">
            <w:pPr>
              <w:spacing w:line="360" w:lineRule="auto"/>
            </w:pPr>
            <w:r w:rsidRPr="00D967D3">
              <w:t>Neutrophils (10^</w:t>
            </w:r>
            <w:r w:rsidRPr="00D967D3">
              <w:rPr>
                <w:vertAlign w:val="superscript"/>
              </w:rPr>
              <w:t>9</w:t>
            </w:r>
            <w:r w:rsidRPr="00D967D3">
              <w:t>/L)</w:t>
            </w:r>
          </w:p>
        </w:tc>
        <w:tc>
          <w:tcPr>
            <w:tcW w:w="3510" w:type="dxa"/>
          </w:tcPr>
          <w:p w14:paraId="13FBF66B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442925E3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799F4616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3F4BFB70" w14:textId="77777777" w:rsidTr="0014758C">
        <w:tc>
          <w:tcPr>
            <w:tcW w:w="3420" w:type="dxa"/>
          </w:tcPr>
          <w:p w14:paraId="26D386A4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BE10F22" w14:textId="77777777" w:rsidR="00673344" w:rsidRPr="00D967D3" w:rsidRDefault="00673344" w:rsidP="0014758C">
            <w:pPr>
              <w:spacing w:line="360" w:lineRule="auto"/>
            </w:pPr>
            <w:r w:rsidRPr="00D967D3">
              <w:t>0.26585</w:t>
            </w:r>
          </w:p>
        </w:tc>
        <w:tc>
          <w:tcPr>
            <w:tcW w:w="3240" w:type="dxa"/>
          </w:tcPr>
          <w:p w14:paraId="240E3EC1" w14:textId="77777777" w:rsidR="00673344" w:rsidRPr="00D967D3" w:rsidRDefault="00673344" w:rsidP="0014758C">
            <w:pPr>
              <w:spacing w:line="360" w:lineRule="auto"/>
            </w:pPr>
            <w:r w:rsidRPr="00D967D3">
              <w:t>0.39011</w:t>
            </w:r>
          </w:p>
        </w:tc>
        <w:tc>
          <w:tcPr>
            <w:tcW w:w="2965" w:type="dxa"/>
          </w:tcPr>
          <w:p w14:paraId="518A3CD1" w14:textId="77777777" w:rsidR="00673344" w:rsidRPr="00D967D3" w:rsidRDefault="00673344" w:rsidP="0014758C">
            <w:pPr>
              <w:spacing w:line="360" w:lineRule="auto"/>
            </w:pPr>
            <w:r w:rsidRPr="00D967D3">
              <w:t>0.4956</w:t>
            </w:r>
          </w:p>
        </w:tc>
      </w:tr>
      <w:tr w:rsidR="00673344" w:rsidRPr="00D967D3" w14:paraId="476F13E0" w14:textId="77777777" w:rsidTr="0014758C">
        <w:tc>
          <w:tcPr>
            <w:tcW w:w="3420" w:type="dxa"/>
          </w:tcPr>
          <w:p w14:paraId="60F9C589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691C0E68" w14:textId="77777777" w:rsidR="00673344" w:rsidRPr="00D967D3" w:rsidRDefault="00673344" w:rsidP="0014758C">
            <w:pPr>
              <w:spacing w:line="360" w:lineRule="auto"/>
            </w:pPr>
            <w:r w:rsidRPr="00D967D3">
              <w:t>-0.02051</w:t>
            </w:r>
          </w:p>
        </w:tc>
        <w:tc>
          <w:tcPr>
            <w:tcW w:w="3240" w:type="dxa"/>
          </w:tcPr>
          <w:p w14:paraId="74618C5C" w14:textId="77777777" w:rsidR="00673344" w:rsidRPr="00D967D3" w:rsidRDefault="00673344" w:rsidP="0014758C">
            <w:pPr>
              <w:spacing w:line="360" w:lineRule="auto"/>
            </w:pPr>
            <w:r w:rsidRPr="00D967D3">
              <w:t>0.42993</w:t>
            </w:r>
          </w:p>
        </w:tc>
        <w:tc>
          <w:tcPr>
            <w:tcW w:w="2965" w:type="dxa"/>
          </w:tcPr>
          <w:p w14:paraId="5D52AACB" w14:textId="77777777" w:rsidR="00673344" w:rsidRPr="00D967D3" w:rsidRDefault="00673344" w:rsidP="0014758C">
            <w:pPr>
              <w:spacing w:line="360" w:lineRule="auto"/>
            </w:pPr>
            <w:r w:rsidRPr="00D967D3">
              <w:t>0.9620</w:t>
            </w:r>
          </w:p>
        </w:tc>
      </w:tr>
      <w:tr w:rsidR="00673344" w:rsidRPr="00D967D3" w14:paraId="282EFF88" w14:textId="77777777" w:rsidTr="0014758C">
        <w:tc>
          <w:tcPr>
            <w:tcW w:w="3420" w:type="dxa"/>
          </w:tcPr>
          <w:p w14:paraId="0B5A41F5" w14:textId="77777777" w:rsidR="00673344" w:rsidRPr="00D967D3" w:rsidRDefault="00673344" w:rsidP="0014758C">
            <w:pPr>
              <w:spacing w:line="360" w:lineRule="auto"/>
            </w:pPr>
            <w:r w:rsidRPr="00D967D3">
              <w:t>CD45+ CD3+ CD4+ T cells (/µL)</w:t>
            </w:r>
          </w:p>
        </w:tc>
        <w:tc>
          <w:tcPr>
            <w:tcW w:w="3510" w:type="dxa"/>
          </w:tcPr>
          <w:p w14:paraId="20A115B8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5ECAF2C8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2AD0D2AD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6555CE84" w14:textId="77777777" w:rsidTr="0014758C">
        <w:tc>
          <w:tcPr>
            <w:tcW w:w="3420" w:type="dxa"/>
          </w:tcPr>
          <w:p w14:paraId="2E0DBF3A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606DDE19" w14:textId="77777777" w:rsidR="00673344" w:rsidRPr="00D967D3" w:rsidRDefault="00673344" w:rsidP="0014758C">
            <w:pPr>
              <w:spacing w:line="360" w:lineRule="auto"/>
            </w:pPr>
            <w:r w:rsidRPr="00D967D3">
              <w:t>0.76599</w:t>
            </w:r>
          </w:p>
        </w:tc>
        <w:tc>
          <w:tcPr>
            <w:tcW w:w="3240" w:type="dxa"/>
          </w:tcPr>
          <w:p w14:paraId="71EE509A" w14:textId="77777777" w:rsidR="00673344" w:rsidRPr="00D967D3" w:rsidRDefault="00673344" w:rsidP="0014758C">
            <w:pPr>
              <w:spacing w:line="360" w:lineRule="auto"/>
            </w:pPr>
            <w:r w:rsidRPr="00D967D3">
              <w:t>0.57433</w:t>
            </w:r>
          </w:p>
        </w:tc>
        <w:tc>
          <w:tcPr>
            <w:tcW w:w="2965" w:type="dxa"/>
          </w:tcPr>
          <w:p w14:paraId="5E9716E2" w14:textId="77777777" w:rsidR="00673344" w:rsidRPr="00D967D3" w:rsidRDefault="00673344" w:rsidP="0014758C">
            <w:pPr>
              <w:spacing w:line="360" w:lineRule="auto"/>
            </w:pPr>
            <w:r w:rsidRPr="00D967D3">
              <w:t>0.1824</w:t>
            </w:r>
          </w:p>
        </w:tc>
      </w:tr>
      <w:tr w:rsidR="00673344" w:rsidRPr="00D967D3" w14:paraId="3D261A6E" w14:textId="77777777" w:rsidTr="0014758C">
        <w:tc>
          <w:tcPr>
            <w:tcW w:w="3420" w:type="dxa"/>
          </w:tcPr>
          <w:p w14:paraId="27E085CE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6B7A003B" w14:textId="77777777" w:rsidR="00673344" w:rsidRPr="00D967D3" w:rsidRDefault="00673344" w:rsidP="0014758C">
            <w:pPr>
              <w:spacing w:line="360" w:lineRule="auto"/>
            </w:pPr>
            <w:r w:rsidRPr="00D967D3">
              <w:t>-0.23634</w:t>
            </w:r>
          </w:p>
        </w:tc>
        <w:tc>
          <w:tcPr>
            <w:tcW w:w="3240" w:type="dxa"/>
          </w:tcPr>
          <w:p w14:paraId="4267D3D1" w14:textId="77777777" w:rsidR="00673344" w:rsidRPr="00D967D3" w:rsidRDefault="00673344" w:rsidP="0014758C">
            <w:pPr>
              <w:spacing w:line="360" w:lineRule="auto"/>
            </w:pPr>
            <w:r w:rsidRPr="00D967D3">
              <w:t>0.63985</w:t>
            </w:r>
          </w:p>
        </w:tc>
        <w:tc>
          <w:tcPr>
            <w:tcW w:w="2965" w:type="dxa"/>
          </w:tcPr>
          <w:p w14:paraId="2435C07C" w14:textId="77777777" w:rsidR="00673344" w:rsidRPr="00D967D3" w:rsidRDefault="00673344" w:rsidP="0014758C">
            <w:pPr>
              <w:spacing w:line="360" w:lineRule="auto"/>
            </w:pPr>
            <w:r w:rsidRPr="00D967D3">
              <w:t>0.7119</w:t>
            </w:r>
          </w:p>
        </w:tc>
      </w:tr>
      <w:tr w:rsidR="00673344" w:rsidRPr="00D967D3" w14:paraId="5060B7B3" w14:textId="77777777" w:rsidTr="0014758C">
        <w:tc>
          <w:tcPr>
            <w:tcW w:w="3420" w:type="dxa"/>
          </w:tcPr>
          <w:p w14:paraId="79D0CF70" w14:textId="77777777" w:rsidR="00673344" w:rsidRPr="00D967D3" w:rsidRDefault="00673344" w:rsidP="0014758C">
            <w:pPr>
              <w:spacing w:line="360" w:lineRule="auto"/>
            </w:pPr>
            <w:r w:rsidRPr="00D967D3">
              <w:t>CD45+ CD3+ CD4+ T cells (%)</w:t>
            </w:r>
          </w:p>
        </w:tc>
        <w:tc>
          <w:tcPr>
            <w:tcW w:w="3510" w:type="dxa"/>
          </w:tcPr>
          <w:p w14:paraId="5AB307F4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2144F6AE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6DB83F49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0474EBA3" w14:textId="77777777" w:rsidTr="0014758C">
        <w:tc>
          <w:tcPr>
            <w:tcW w:w="3420" w:type="dxa"/>
          </w:tcPr>
          <w:p w14:paraId="29742253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67558AE3" w14:textId="77777777" w:rsidR="00673344" w:rsidRPr="00D967D3" w:rsidRDefault="00673344" w:rsidP="0014758C">
            <w:pPr>
              <w:spacing w:line="360" w:lineRule="auto"/>
            </w:pPr>
            <w:r w:rsidRPr="00D967D3">
              <w:t>0.02310</w:t>
            </w:r>
          </w:p>
        </w:tc>
        <w:tc>
          <w:tcPr>
            <w:tcW w:w="3240" w:type="dxa"/>
          </w:tcPr>
          <w:p w14:paraId="57BE2445" w14:textId="77777777" w:rsidR="00673344" w:rsidRPr="00D967D3" w:rsidRDefault="00673344" w:rsidP="0014758C">
            <w:pPr>
              <w:spacing w:line="360" w:lineRule="auto"/>
            </w:pPr>
            <w:r w:rsidRPr="00D967D3">
              <w:t>0.01377</w:t>
            </w:r>
          </w:p>
        </w:tc>
        <w:tc>
          <w:tcPr>
            <w:tcW w:w="2965" w:type="dxa"/>
          </w:tcPr>
          <w:p w14:paraId="348243EF" w14:textId="77777777" w:rsidR="00673344" w:rsidRPr="00D967D3" w:rsidRDefault="00673344" w:rsidP="0014758C">
            <w:pPr>
              <w:spacing w:line="360" w:lineRule="auto"/>
            </w:pPr>
            <w:r w:rsidRPr="00D967D3">
              <w:t>0.0935</w:t>
            </w:r>
          </w:p>
        </w:tc>
      </w:tr>
      <w:tr w:rsidR="00673344" w:rsidRPr="00D967D3" w14:paraId="110280E6" w14:textId="77777777" w:rsidTr="0014758C">
        <w:tc>
          <w:tcPr>
            <w:tcW w:w="3420" w:type="dxa"/>
          </w:tcPr>
          <w:p w14:paraId="14808E74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2E5C17F" w14:textId="77777777" w:rsidR="00673344" w:rsidRPr="00D967D3" w:rsidRDefault="00673344" w:rsidP="0014758C">
            <w:pPr>
              <w:spacing w:line="360" w:lineRule="auto"/>
            </w:pPr>
            <w:r w:rsidRPr="00D967D3">
              <w:t>0.00043</w:t>
            </w:r>
          </w:p>
        </w:tc>
        <w:tc>
          <w:tcPr>
            <w:tcW w:w="3240" w:type="dxa"/>
          </w:tcPr>
          <w:p w14:paraId="633CF84E" w14:textId="77777777" w:rsidR="00673344" w:rsidRPr="00D967D3" w:rsidRDefault="00673344" w:rsidP="0014758C">
            <w:pPr>
              <w:spacing w:line="360" w:lineRule="auto"/>
            </w:pPr>
            <w:r w:rsidRPr="00D967D3">
              <w:t>0.01575</w:t>
            </w:r>
          </w:p>
        </w:tc>
        <w:tc>
          <w:tcPr>
            <w:tcW w:w="2965" w:type="dxa"/>
          </w:tcPr>
          <w:p w14:paraId="350EBA01" w14:textId="77777777" w:rsidR="00673344" w:rsidRPr="00D967D3" w:rsidRDefault="00673344" w:rsidP="0014758C">
            <w:pPr>
              <w:spacing w:line="360" w:lineRule="auto"/>
            </w:pPr>
            <w:r w:rsidRPr="00D967D3">
              <w:t>0.9780</w:t>
            </w:r>
          </w:p>
        </w:tc>
      </w:tr>
      <w:tr w:rsidR="00673344" w:rsidRPr="00D967D3" w14:paraId="3F2D1FC2" w14:textId="77777777" w:rsidTr="0014758C">
        <w:tc>
          <w:tcPr>
            <w:tcW w:w="3420" w:type="dxa"/>
          </w:tcPr>
          <w:p w14:paraId="2817A470" w14:textId="77777777" w:rsidR="00673344" w:rsidRPr="00D967D3" w:rsidRDefault="00673344" w:rsidP="0014758C">
            <w:pPr>
              <w:spacing w:line="360" w:lineRule="auto"/>
            </w:pPr>
            <w:r w:rsidRPr="00D967D3">
              <w:lastRenderedPageBreak/>
              <w:t>CD45+ CD3+ CD8+ cells (/µL)</w:t>
            </w:r>
          </w:p>
        </w:tc>
        <w:tc>
          <w:tcPr>
            <w:tcW w:w="3510" w:type="dxa"/>
          </w:tcPr>
          <w:p w14:paraId="2E0C2EF6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247257C7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519E40EA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63034DD2" w14:textId="77777777" w:rsidTr="0014758C">
        <w:tc>
          <w:tcPr>
            <w:tcW w:w="3420" w:type="dxa"/>
          </w:tcPr>
          <w:p w14:paraId="41282BA5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D1F2E6F" w14:textId="77777777" w:rsidR="00673344" w:rsidRPr="00D967D3" w:rsidRDefault="00673344" w:rsidP="0014758C">
            <w:pPr>
              <w:spacing w:line="360" w:lineRule="auto"/>
            </w:pPr>
            <w:r w:rsidRPr="00D967D3">
              <w:t>0.49268</w:t>
            </w:r>
          </w:p>
        </w:tc>
        <w:tc>
          <w:tcPr>
            <w:tcW w:w="3240" w:type="dxa"/>
          </w:tcPr>
          <w:p w14:paraId="70453BD4" w14:textId="77777777" w:rsidR="00673344" w:rsidRPr="00D967D3" w:rsidRDefault="00673344" w:rsidP="0014758C">
            <w:pPr>
              <w:spacing w:line="360" w:lineRule="auto"/>
            </w:pPr>
            <w:r w:rsidRPr="00D967D3">
              <w:t>0.51524</w:t>
            </w:r>
          </w:p>
        </w:tc>
        <w:tc>
          <w:tcPr>
            <w:tcW w:w="2965" w:type="dxa"/>
          </w:tcPr>
          <w:p w14:paraId="2B151640" w14:textId="77777777" w:rsidR="00673344" w:rsidRPr="00D967D3" w:rsidRDefault="00673344" w:rsidP="0014758C">
            <w:pPr>
              <w:spacing w:line="360" w:lineRule="auto"/>
            </w:pPr>
            <w:r w:rsidRPr="00D967D3">
              <w:t>0.3390</w:t>
            </w:r>
          </w:p>
        </w:tc>
      </w:tr>
      <w:tr w:rsidR="00673344" w:rsidRPr="00D967D3" w14:paraId="5464A6D6" w14:textId="77777777" w:rsidTr="0014758C">
        <w:tc>
          <w:tcPr>
            <w:tcW w:w="3420" w:type="dxa"/>
          </w:tcPr>
          <w:p w14:paraId="10CD5074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F94197B" w14:textId="77777777" w:rsidR="00673344" w:rsidRPr="00D967D3" w:rsidRDefault="00673344" w:rsidP="0014758C">
            <w:pPr>
              <w:spacing w:line="360" w:lineRule="auto"/>
            </w:pPr>
            <w:r w:rsidRPr="00D967D3">
              <w:t>0.07635</w:t>
            </w:r>
          </w:p>
        </w:tc>
        <w:tc>
          <w:tcPr>
            <w:tcW w:w="3240" w:type="dxa"/>
          </w:tcPr>
          <w:p w14:paraId="5FA24505" w14:textId="77777777" w:rsidR="00673344" w:rsidRPr="00D967D3" w:rsidRDefault="00673344" w:rsidP="0014758C">
            <w:pPr>
              <w:spacing w:line="360" w:lineRule="auto"/>
            </w:pPr>
            <w:r w:rsidRPr="00D967D3">
              <w:t>0.58003</w:t>
            </w:r>
          </w:p>
        </w:tc>
        <w:tc>
          <w:tcPr>
            <w:tcW w:w="2965" w:type="dxa"/>
          </w:tcPr>
          <w:p w14:paraId="6F3EB9A3" w14:textId="77777777" w:rsidR="00673344" w:rsidRPr="00D967D3" w:rsidRDefault="00673344" w:rsidP="0014758C">
            <w:pPr>
              <w:spacing w:line="360" w:lineRule="auto"/>
            </w:pPr>
            <w:r w:rsidRPr="00D967D3">
              <w:t>0.8953</w:t>
            </w:r>
          </w:p>
        </w:tc>
      </w:tr>
      <w:tr w:rsidR="00673344" w:rsidRPr="00D967D3" w14:paraId="325A0048" w14:textId="77777777" w:rsidTr="0014758C">
        <w:tc>
          <w:tcPr>
            <w:tcW w:w="3420" w:type="dxa"/>
          </w:tcPr>
          <w:p w14:paraId="34614D10" w14:textId="77777777" w:rsidR="00673344" w:rsidRPr="00D967D3" w:rsidRDefault="00673344" w:rsidP="0014758C">
            <w:pPr>
              <w:spacing w:line="360" w:lineRule="auto"/>
            </w:pPr>
            <w:r w:rsidRPr="00D967D3">
              <w:t>CD45+ CD3+ CD8+ cells (%)</w:t>
            </w:r>
          </w:p>
        </w:tc>
        <w:tc>
          <w:tcPr>
            <w:tcW w:w="3510" w:type="dxa"/>
          </w:tcPr>
          <w:p w14:paraId="13D6392E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1C5C4F70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1C60383B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3D2A9609" w14:textId="77777777" w:rsidTr="0014758C">
        <w:tc>
          <w:tcPr>
            <w:tcW w:w="3420" w:type="dxa"/>
          </w:tcPr>
          <w:p w14:paraId="41C9A39F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6F96DFF4" w14:textId="77777777" w:rsidR="00673344" w:rsidRPr="00D967D3" w:rsidRDefault="00673344" w:rsidP="0014758C">
            <w:pPr>
              <w:spacing w:line="360" w:lineRule="auto"/>
            </w:pPr>
            <w:r w:rsidRPr="00D967D3">
              <w:t>0.01347</w:t>
            </w:r>
          </w:p>
        </w:tc>
        <w:tc>
          <w:tcPr>
            <w:tcW w:w="3240" w:type="dxa"/>
          </w:tcPr>
          <w:p w14:paraId="0A1A81A4" w14:textId="77777777" w:rsidR="00673344" w:rsidRPr="00D967D3" w:rsidRDefault="00673344" w:rsidP="0014758C">
            <w:pPr>
              <w:spacing w:line="360" w:lineRule="auto"/>
            </w:pPr>
            <w:r w:rsidRPr="00D967D3">
              <w:t>0.01455</w:t>
            </w:r>
          </w:p>
        </w:tc>
        <w:tc>
          <w:tcPr>
            <w:tcW w:w="2965" w:type="dxa"/>
          </w:tcPr>
          <w:p w14:paraId="35EC1691" w14:textId="77777777" w:rsidR="00673344" w:rsidRPr="00D967D3" w:rsidRDefault="00673344" w:rsidP="0014758C">
            <w:pPr>
              <w:spacing w:line="360" w:lineRule="auto"/>
            </w:pPr>
            <w:r w:rsidRPr="00D967D3">
              <w:t>0.3545</w:t>
            </w:r>
          </w:p>
        </w:tc>
      </w:tr>
      <w:tr w:rsidR="00673344" w:rsidRPr="00D967D3" w14:paraId="25DFB1AF" w14:textId="77777777" w:rsidTr="0014758C">
        <w:tc>
          <w:tcPr>
            <w:tcW w:w="3420" w:type="dxa"/>
          </w:tcPr>
          <w:p w14:paraId="25CABD8C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6DD67B60" w14:textId="77777777" w:rsidR="00673344" w:rsidRPr="00D967D3" w:rsidRDefault="00673344" w:rsidP="0014758C">
            <w:pPr>
              <w:spacing w:line="360" w:lineRule="auto"/>
            </w:pPr>
            <w:r w:rsidRPr="00D967D3">
              <w:t>0.01570</w:t>
            </w:r>
          </w:p>
        </w:tc>
        <w:tc>
          <w:tcPr>
            <w:tcW w:w="3240" w:type="dxa"/>
          </w:tcPr>
          <w:p w14:paraId="5847F1B5" w14:textId="77777777" w:rsidR="00673344" w:rsidRPr="00D967D3" w:rsidRDefault="00673344" w:rsidP="0014758C">
            <w:pPr>
              <w:spacing w:line="360" w:lineRule="auto"/>
            </w:pPr>
            <w:r w:rsidRPr="00D967D3">
              <w:t>0.01638</w:t>
            </w:r>
          </w:p>
        </w:tc>
        <w:tc>
          <w:tcPr>
            <w:tcW w:w="2965" w:type="dxa"/>
          </w:tcPr>
          <w:p w14:paraId="5B1092E1" w14:textId="77777777" w:rsidR="00673344" w:rsidRPr="00D967D3" w:rsidRDefault="00673344" w:rsidP="0014758C">
            <w:pPr>
              <w:spacing w:line="360" w:lineRule="auto"/>
            </w:pPr>
            <w:r w:rsidRPr="00D967D3">
              <w:t>0.3378</w:t>
            </w:r>
          </w:p>
        </w:tc>
      </w:tr>
      <w:tr w:rsidR="00673344" w:rsidRPr="00D967D3" w14:paraId="640EC66B" w14:textId="77777777" w:rsidTr="0014758C">
        <w:tc>
          <w:tcPr>
            <w:tcW w:w="3420" w:type="dxa"/>
          </w:tcPr>
          <w:p w14:paraId="11B0484A" w14:textId="77777777" w:rsidR="00673344" w:rsidRPr="00D967D3" w:rsidRDefault="00673344" w:rsidP="0014758C">
            <w:pPr>
              <w:spacing w:line="360" w:lineRule="auto"/>
            </w:pPr>
            <w:r w:rsidRPr="00D967D3">
              <w:t>CD45+ CD3- CD19+ (%)*</w:t>
            </w:r>
          </w:p>
        </w:tc>
        <w:tc>
          <w:tcPr>
            <w:tcW w:w="3510" w:type="dxa"/>
          </w:tcPr>
          <w:p w14:paraId="32D1FDD3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3D03514F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43530C61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7E18E717" w14:textId="77777777" w:rsidTr="0014758C">
        <w:tc>
          <w:tcPr>
            <w:tcW w:w="3420" w:type="dxa"/>
          </w:tcPr>
          <w:p w14:paraId="25DEE744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735AE0DC" w14:textId="77777777" w:rsidR="00673344" w:rsidRPr="00D967D3" w:rsidRDefault="00673344" w:rsidP="0014758C">
            <w:pPr>
              <w:spacing w:line="360" w:lineRule="auto"/>
            </w:pPr>
            <w:r w:rsidRPr="00D967D3">
              <w:t>-0.01255</w:t>
            </w:r>
          </w:p>
        </w:tc>
        <w:tc>
          <w:tcPr>
            <w:tcW w:w="3240" w:type="dxa"/>
          </w:tcPr>
          <w:p w14:paraId="00714ADE" w14:textId="77777777" w:rsidR="00673344" w:rsidRPr="00D967D3" w:rsidRDefault="00673344" w:rsidP="0014758C">
            <w:pPr>
              <w:spacing w:line="360" w:lineRule="auto"/>
            </w:pPr>
            <w:r w:rsidRPr="00D967D3">
              <w:t>0.01108</w:t>
            </w:r>
          </w:p>
        </w:tc>
        <w:tc>
          <w:tcPr>
            <w:tcW w:w="2965" w:type="dxa"/>
          </w:tcPr>
          <w:p w14:paraId="1551CC57" w14:textId="77777777" w:rsidR="00673344" w:rsidRPr="00D967D3" w:rsidRDefault="00673344" w:rsidP="0014758C">
            <w:pPr>
              <w:spacing w:line="360" w:lineRule="auto"/>
            </w:pPr>
            <w:r w:rsidRPr="00D967D3">
              <w:t>0.2573</w:t>
            </w:r>
          </w:p>
        </w:tc>
      </w:tr>
      <w:tr w:rsidR="00673344" w:rsidRPr="00D967D3" w14:paraId="5C24D465" w14:textId="77777777" w:rsidTr="0014758C">
        <w:tc>
          <w:tcPr>
            <w:tcW w:w="3420" w:type="dxa"/>
          </w:tcPr>
          <w:p w14:paraId="1C665F9F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1E6F152E" w14:textId="77777777" w:rsidR="00673344" w:rsidRPr="00D967D3" w:rsidRDefault="00673344" w:rsidP="0014758C">
            <w:pPr>
              <w:spacing w:line="360" w:lineRule="auto"/>
            </w:pPr>
            <w:r w:rsidRPr="00D967D3">
              <w:t>-0.00773</w:t>
            </w:r>
          </w:p>
        </w:tc>
        <w:tc>
          <w:tcPr>
            <w:tcW w:w="3240" w:type="dxa"/>
          </w:tcPr>
          <w:p w14:paraId="268C44F4" w14:textId="77777777" w:rsidR="00673344" w:rsidRPr="00D967D3" w:rsidRDefault="00673344" w:rsidP="0014758C">
            <w:pPr>
              <w:spacing w:line="360" w:lineRule="auto"/>
            </w:pPr>
            <w:r w:rsidRPr="00D967D3">
              <w:t>0.01243</w:t>
            </w:r>
          </w:p>
        </w:tc>
        <w:tc>
          <w:tcPr>
            <w:tcW w:w="2965" w:type="dxa"/>
          </w:tcPr>
          <w:p w14:paraId="6E3E03CD" w14:textId="77777777" w:rsidR="00673344" w:rsidRPr="00D967D3" w:rsidRDefault="00673344" w:rsidP="0014758C">
            <w:pPr>
              <w:spacing w:line="360" w:lineRule="auto"/>
            </w:pPr>
            <w:r w:rsidRPr="00D967D3">
              <w:t>0.5339</w:t>
            </w:r>
          </w:p>
        </w:tc>
      </w:tr>
      <w:tr w:rsidR="00673344" w:rsidRPr="00D967D3" w14:paraId="26F56A03" w14:textId="77777777" w:rsidTr="0014758C">
        <w:tc>
          <w:tcPr>
            <w:tcW w:w="3420" w:type="dxa"/>
          </w:tcPr>
          <w:p w14:paraId="0BF50986" w14:textId="77777777" w:rsidR="00673344" w:rsidRPr="00D967D3" w:rsidRDefault="00673344" w:rsidP="0014758C">
            <w:pPr>
              <w:spacing w:line="360" w:lineRule="auto"/>
            </w:pPr>
            <w:r w:rsidRPr="00D967D3">
              <w:t>CD3- CD16+ CD56+ (/µL)</w:t>
            </w:r>
          </w:p>
        </w:tc>
        <w:tc>
          <w:tcPr>
            <w:tcW w:w="3510" w:type="dxa"/>
          </w:tcPr>
          <w:p w14:paraId="527B238F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59100289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563E1696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7FF03021" w14:textId="77777777" w:rsidTr="0014758C">
        <w:tc>
          <w:tcPr>
            <w:tcW w:w="3420" w:type="dxa"/>
          </w:tcPr>
          <w:p w14:paraId="2FF0AFAF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F90A810" w14:textId="77777777" w:rsidR="00673344" w:rsidRPr="00D967D3" w:rsidRDefault="00673344" w:rsidP="0014758C">
            <w:pPr>
              <w:spacing w:line="360" w:lineRule="auto"/>
            </w:pPr>
            <w:r w:rsidRPr="00D967D3">
              <w:t>-0.07555</w:t>
            </w:r>
          </w:p>
        </w:tc>
        <w:tc>
          <w:tcPr>
            <w:tcW w:w="3240" w:type="dxa"/>
          </w:tcPr>
          <w:p w14:paraId="2B8C3F56" w14:textId="77777777" w:rsidR="00673344" w:rsidRPr="00D967D3" w:rsidRDefault="00673344" w:rsidP="0014758C">
            <w:pPr>
              <w:spacing w:line="360" w:lineRule="auto"/>
            </w:pPr>
            <w:r w:rsidRPr="00D967D3">
              <w:t>0.45633</w:t>
            </w:r>
          </w:p>
        </w:tc>
        <w:tc>
          <w:tcPr>
            <w:tcW w:w="2965" w:type="dxa"/>
          </w:tcPr>
          <w:p w14:paraId="3E6691B2" w14:textId="77777777" w:rsidR="00673344" w:rsidRPr="00D967D3" w:rsidRDefault="00673344" w:rsidP="0014758C">
            <w:pPr>
              <w:spacing w:line="360" w:lineRule="auto"/>
            </w:pPr>
            <w:r w:rsidRPr="00D967D3">
              <w:t>0.8685</w:t>
            </w:r>
          </w:p>
        </w:tc>
      </w:tr>
      <w:tr w:rsidR="00673344" w:rsidRPr="00D967D3" w14:paraId="408EECD8" w14:textId="77777777" w:rsidTr="0014758C">
        <w:tc>
          <w:tcPr>
            <w:tcW w:w="3420" w:type="dxa"/>
          </w:tcPr>
          <w:p w14:paraId="3C73535B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2F519D28" w14:textId="77777777" w:rsidR="00673344" w:rsidRPr="00D967D3" w:rsidRDefault="00673344" w:rsidP="0014758C">
            <w:pPr>
              <w:spacing w:line="360" w:lineRule="auto"/>
            </w:pPr>
            <w:r w:rsidRPr="00D967D3">
              <w:t>-0.05737</w:t>
            </w:r>
          </w:p>
        </w:tc>
        <w:tc>
          <w:tcPr>
            <w:tcW w:w="3240" w:type="dxa"/>
          </w:tcPr>
          <w:p w14:paraId="6906CBDD" w14:textId="77777777" w:rsidR="00673344" w:rsidRPr="00D967D3" w:rsidRDefault="00673344" w:rsidP="0014758C">
            <w:pPr>
              <w:spacing w:line="360" w:lineRule="auto"/>
            </w:pPr>
            <w:r w:rsidRPr="00D967D3">
              <w:t>0.50964</w:t>
            </w:r>
          </w:p>
        </w:tc>
        <w:tc>
          <w:tcPr>
            <w:tcW w:w="2965" w:type="dxa"/>
          </w:tcPr>
          <w:p w14:paraId="44C7D04D" w14:textId="77777777" w:rsidR="00673344" w:rsidRPr="00D967D3" w:rsidRDefault="00673344" w:rsidP="0014758C">
            <w:pPr>
              <w:spacing w:line="360" w:lineRule="auto"/>
            </w:pPr>
            <w:r w:rsidRPr="00D967D3">
              <w:t>0.9104</w:t>
            </w:r>
          </w:p>
        </w:tc>
      </w:tr>
      <w:tr w:rsidR="00673344" w:rsidRPr="00D967D3" w14:paraId="56FCFE23" w14:textId="77777777" w:rsidTr="0014758C">
        <w:tc>
          <w:tcPr>
            <w:tcW w:w="3420" w:type="dxa"/>
          </w:tcPr>
          <w:p w14:paraId="4620F043" w14:textId="77777777" w:rsidR="00673344" w:rsidRPr="00D967D3" w:rsidRDefault="00673344" w:rsidP="0014758C">
            <w:pPr>
              <w:spacing w:line="360" w:lineRule="auto"/>
            </w:pPr>
            <w:r w:rsidRPr="00D967D3">
              <w:t>CD3- CD16+ CD56+ (%)</w:t>
            </w:r>
          </w:p>
        </w:tc>
        <w:tc>
          <w:tcPr>
            <w:tcW w:w="3510" w:type="dxa"/>
          </w:tcPr>
          <w:p w14:paraId="78AE135A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49295BCE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52B3CE45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39A125BC" w14:textId="77777777" w:rsidTr="0014758C">
        <w:tc>
          <w:tcPr>
            <w:tcW w:w="3420" w:type="dxa"/>
          </w:tcPr>
          <w:p w14:paraId="42AE7316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981DBD3" w14:textId="77777777" w:rsidR="00673344" w:rsidRPr="00D967D3" w:rsidRDefault="00673344" w:rsidP="0014758C">
            <w:pPr>
              <w:spacing w:line="360" w:lineRule="auto"/>
            </w:pPr>
            <w:r w:rsidRPr="00D967D3">
              <w:t>-0.03298</w:t>
            </w:r>
          </w:p>
        </w:tc>
        <w:tc>
          <w:tcPr>
            <w:tcW w:w="3240" w:type="dxa"/>
          </w:tcPr>
          <w:p w14:paraId="45DAF668" w14:textId="77777777" w:rsidR="00673344" w:rsidRPr="00D967D3" w:rsidRDefault="00673344" w:rsidP="0014758C">
            <w:pPr>
              <w:spacing w:line="360" w:lineRule="auto"/>
            </w:pPr>
            <w:r w:rsidRPr="00D967D3">
              <w:t>0.03535</w:t>
            </w:r>
          </w:p>
        </w:tc>
        <w:tc>
          <w:tcPr>
            <w:tcW w:w="2965" w:type="dxa"/>
          </w:tcPr>
          <w:p w14:paraId="7C2BDBEE" w14:textId="77777777" w:rsidR="00673344" w:rsidRPr="00D967D3" w:rsidRDefault="00673344" w:rsidP="0014758C">
            <w:pPr>
              <w:spacing w:line="360" w:lineRule="auto"/>
            </w:pPr>
            <w:r w:rsidRPr="00D967D3">
              <w:t>0.3510</w:t>
            </w:r>
          </w:p>
        </w:tc>
      </w:tr>
      <w:tr w:rsidR="00673344" w:rsidRPr="00D967D3" w14:paraId="45E281CB" w14:textId="77777777" w:rsidTr="0014758C">
        <w:tc>
          <w:tcPr>
            <w:tcW w:w="3420" w:type="dxa"/>
          </w:tcPr>
          <w:p w14:paraId="763162E7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5FAC2E4E" w14:textId="77777777" w:rsidR="00673344" w:rsidRPr="00D967D3" w:rsidRDefault="00673344" w:rsidP="0014758C">
            <w:pPr>
              <w:spacing w:line="360" w:lineRule="auto"/>
            </w:pPr>
            <w:r w:rsidRPr="00D967D3">
              <w:t>0.03088</w:t>
            </w:r>
          </w:p>
        </w:tc>
        <w:tc>
          <w:tcPr>
            <w:tcW w:w="3240" w:type="dxa"/>
          </w:tcPr>
          <w:p w14:paraId="6B793FDF" w14:textId="77777777" w:rsidR="00673344" w:rsidRPr="00D967D3" w:rsidRDefault="00673344" w:rsidP="0014758C">
            <w:pPr>
              <w:spacing w:line="360" w:lineRule="auto"/>
            </w:pPr>
            <w:r w:rsidRPr="00D967D3">
              <w:t>0.03777</w:t>
            </w:r>
          </w:p>
        </w:tc>
        <w:tc>
          <w:tcPr>
            <w:tcW w:w="2965" w:type="dxa"/>
          </w:tcPr>
          <w:p w14:paraId="2594508A" w14:textId="77777777" w:rsidR="00673344" w:rsidRPr="00D967D3" w:rsidRDefault="00673344" w:rsidP="0014758C">
            <w:pPr>
              <w:spacing w:line="360" w:lineRule="auto"/>
            </w:pPr>
            <w:r w:rsidRPr="00D967D3">
              <w:t>0.4136</w:t>
            </w:r>
          </w:p>
        </w:tc>
      </w:tr>
      <w:tr w:rsidR="00673344" w:rsidRPr="00D967D3" w14:paraId="45BE2638" w14:textId="77777777" w:rsidTr="0014758C">
        <w:tc>
          <w:tcPr>
            <w:tcW w:w="3420" w:type="dxa"/>
          </w:tcPr>
          <w:p w14:paraId="1D9A2369" w14:textId="77777777" w:rsidR="00673344" w:rsidRPr="00D967D3" w:rsidRDefault="00673344" w:rsidP="0014758C">
            <w:pPr>
              <w:spacing w:line="360" w:lineRule="auto"/>
            </w:pPr>
            <w:r w:rsidRPr="00D967D3">
              <w:t>Bone marrow blasts (%)*</w:t>
            </w:r>
          </w:p>
        </w:tc>
        <w:tc>
          <w:tcPr>
            <w:tcW w:w="3510" w:type="dxa"/>
          </w:tcPr>
          <w:p w14:paraId="3D4D44BE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5852FF72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031E8AC4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78D23F65" w14:textId="77777777" w:rsidTr="0014758C">
        <w:tc>
          <w:tcPr>
            <w:tcW w:w="3420" w:type="dxa"/>
          </w:tcPr>
          <w:p w14:paraId="2ACD01D9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15CCA199" w14:textId="77777777" w:rsidR="00673344" w:rsidRPr="00D967D3" w:rsidRDefault="00673344" w:rsidP="0014758C">
            <w:pPr>
              <w:spacing w:line="360" w:lineRule="auto"/>
            </w:pPr>
            <w:r w:rsidRPr="00D967D3">
              <w:t>-0.00690</w:t>
            </w:r>
          </w:p>
        </w:tc>
        <w:tc>
          <w:tcPr>
            <w:tcW w:w="3240" w:type="dxa"/>
          </w:tcPr>
          <w:p w14:paraId="66603429" w14:textId="77777777" w:rsidR="00673344" w:rsidRPr="00D967D3" w:rsidRDefault="00673344" w:rsidP="0014758C">
            <w:pPr>
              <w:spacing w:line="360" w:lineRule="auto"/>
            </w:pPr>
            <w:r w:rsidRPr="00D967D3">
              <w:t>0.00755</w:t>
            </w:r>
          </w:p>
        </w:tc>
        <w:tc>
          <w:tcPr>
            <w:tcW w:w="2965" w:type="dxa"/>
          </w:tcPr>
          <w:p w14:paraId="13BDF0F9" w14:textId="77777777" w:rsidR="00673344" w:rsidRPr="00D967D3" w:rsidRDefault="00673344" w:rsidP="0014758C">
            <w:pPr>
              <w:spacing w:line="360" w:lineRule="auto"/>
            </w:pPr>
            <w:r w:rsidRPr="00D967D3">
              <w:t>0.3610</w:t>
            </w:r>
          </w:p>
        </w:tc>
      </w:tr>
      <w:tr w:rsidR="00673344" w:rsidRPr="00D967D3" w14:paraId="59F5DA27" w14:textId="77777777" w:rsidTr="0014758C">
        <w:tc>
          <w:tcPr>
            <w:tcW w:w="3420" w:type="dxa"/>
          </w:tcPr>
          <w:p w14:paraId="34D6F5B6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359D0FE0" w14:textId="77777777" w:rsidR="00673344" w:rsidRPr="00D967D3" w:rsidRDefault="00673344" w:rsidP="0014758C">
            <w:pPr>
              <w:spacing w:line="360" w:lineRule="auto"/>
            </w:pPr>
            <w:r w:rsidRPr="00D967D3">
              <w:t>-0.00375</w:t>
            </w:r>
          </w:p>
        </w:tc>
        <w:tc>
          <w:tcPr>
            <w:tcW w:w="3240" w:type="dxa"/>
          </w:tcPr>
          <w:p w14:paraId="6576C629" w14:textId="77777777" w:rsidR="00673344" w:rsidRPr="00D967D3" w:rsidRDefault="00673344" w:rsidP="0014758C">
            <w:pPr>
              <w:spacing w:line="360" w:lineRule="auto"/>
            </w:pPr>
            <w:r w:rsidRPr="00D967D3">
              <w:t>0.00861</w:t>
            </w:r>
          </w:p>
        </w:tc>
        <w:tc>
          <w:tcPr>
            <w:tcW w:w="2965" w:type="dxa"/>
          </w:tcPr>
          <w:p w14:paraId="189CFF2B" w14:textId="77777777" w:rsidR="00673344" w:rsidRPr="00D967D3" w:rsidRDefault="00673344" w:rsidP="0014758C">
            <w:pPr>
              <w:spacing w:line="360" w:lineRule="auto"/>
            </w:pPr>
            <w:r w:rsidRPr="00D967D3">
              <w:t>0.6628</w:t>
            </w:r>
          </w:p>
        </w:tc>
      </w:tr>
      <w:tr w:rsidR="00673344" w:rsidRPr="00D967D3" w14:paraId="271B8C9A" w14:textId="77777777" w:rsidTr="0014758C">
        <w:tc>
          <w:tcPr>
            <w:tcW w:w="3420" w:type="dxa"/>
          </w:tcPr>
          <w:p w14:paraId="47BEF996" w14:textId="77777777" w:rsidR="00673344" w:rsidRPr="00D967D3" w:rsidRDefault="00673344" w:rsidP="0014758C">
            <w:pPr>
              <w:spacing w:line="360" w:lineRule="auto"/>
            </w:pPr>
            <w:r w:rsidRPr="00D967D3">
              <w:t>CD3+ (/µL)</w:t>
            </w:r>
          </w:p>
        </w:tc>
        <w:tc>
          <w:tcPr>
            <w:tcW w:w="3510" w:type="dxa"/>
          </w:tcPr>
          <w:p w14:paraId="0479CD28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4FC02CF4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1A897A0A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2490E293" w14:textId="77777777" w:rsidTr="0014758C">
        <w:tc>
          <w:tcPr>
            <w:tcW w:w="3420" w:type="dxa"/>
          </w:tcPr>
          <w:p w14:paraId="66EDC7E9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4B1B18ED" w14:textId="77777777" w:rsidR="00673344" w:rsidRPr="00D967D3" w:rsidRDefault="00673344" w:rsidP="0014758C">
            <w:pPr>
              <w:spacing w:line="360" w:lineRule="auto"/>
            </w:pPr>
            <w:r w:rsidRPr="00D967D3">
              <w:t>0.63217</w:t>
            </w:r>
          </w:p>
        </w:tc>
        <w:tc>
          <w:tcPr>
            <w:tcW w:w="3240" w:type="dxa"/>
          </w:tcPr>
          <w:p w14:paraId="6998096C" w14:textId="77777777" w:rsidR="00673344" w:rsidRPr="00D967D3" w:rsidRDefault="00673344" w:rsidP="0014758C">
            <w:pPr>
              <w:spacing w:line="360" w:lineRule="auto"/>
            </w:pPr>
            <w:r w:rsidRPr="00D967D3">
              <w:t>0.56720</w:t>
            </w:r>
          </w:p>
        </w:tc>
        <w:tc>
          <w:tcPr>
            <w:tcW w:w="2965" w:type="dxa"/>
          </w:tcPr>
          <w:p w14:paraId="08AE5F76" w14:textId="77777777" w:rsidR="00673344" w:rsidRPr="00D967D3" w:rsidRDefault="00673344" w:rsidP="0014758C">
            <w:pPr>
              <w:spacing w:line="360" w:lineRule="auto"/>
            </w:pPr>
            <w:r w:rsidRPr="00D967D3">
              <w:t>0.2651</w:t>
            </w:r>
          </w:p>
        </w:tc>
      </w:tr>
      <w:tr w:rsidR="00673344" w:rsidRPr="00D967D3" w14:paraId="62F53C15" w14:textId="77777777" w:rsidTr="0014758C">
        <w:tc>
          <w:tcPr>
            <w:tcW w:w="3420" w:type="dxa"/>
          </w:tcPr>
          <w:p w14:paraId="6550D76C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Treatment Interaction</w:t>
            </w:r>
          </w:p>
        </w:tc>
        <w:tc>
          <w:tcPr>
            <w:tcW w:w="3510" w:type="dxa"/>
          </w:tcPr>
          <w:p w14:paraId="69654903" w14:textId="77777777" w:rsidR="00673344" w:rsidRPr="00D967D3" w:rsidRDefault="00673344" w:rsidP="0014758C">
            <w:pPr>
              <w:spacing w:line="360" w:lineRule="auto"/>
            </w:pPr>
            <w:r w:rsidRPr="00D967D3">
              <w:t>0.04895</w:t>
            </w:r>
          </w:p>
        </w:tc>
        <w:tc>
          <w:tcPr>
            <w:tcW w:w="3240" w:type="dxa"/>
          </w:tcPr>
          <w:p w14:paraId="6DAEDED0" w14:textId="77777777" w:rsidR="00673344" w:rsidRPr="00D967D3" w:rsidRDefault="00673344" w:rsidP="0014758C">
            <w:pPr>
              <w:spacing w:line="360" w:lineRule="auto"/>
            </w:pPr>
            <w:r w:rsidRPr="00D967D3">
              <w:t>0.64224</w:t>
            </w:r>
          </w:p>
        </w:tc>
        <w:tc>
          <w:tcPr>
            <w:tcW w:w="2965" w:type="dxa"/>
          </w:tcPr>
          <w:p w14:paraId="68A6D2E3" w14:textId="77777777" w:rsidR="00673344" w:rsidRPr="00D967D3" w:rsidRDefault="00673344" w:rsidP="0014758C">
            <w:pPr>
              <w:spacing w:line="360" w:lineRule="auto"/>
            </w:pPr>
            <w:r w:rsidRPr="00D967D3">
              <w:t>0.9392</w:t>
            </w:r>
          </w:p>
        </w:tc>
      </w:tr>
      <w:tr w:rsidR="00673344" w:rsidRPr="00D967D3" w14:paraId="4EAAF668" w14:textId="77777777" w:rsidTr="0014758C">
        <w:tc>
          <w:tcPr>
            <w:tcW w:w="3420" w:type="dxa"/>
          </w:tcPr>
          <w:p w14:paraId="750EE7DD" w14:textId="77777777" w:rsidR="00673344" w:rsidRPr="00D967D3" w:rsidRDefault="00673344" w:rsidP="0014758C">
            <w:pPr>
              <w:spacing w:line="360" w:lineRule="auto"/>
            </w:pPr>
            <w:r w:rsidRPr="00D967D3">
              <w:t>CD3+ (%)</w:t>
            </w:r>
          </w:p>
        </w:tc>
        <w:tc>
          <w:tcPr>
            <w:tcW w:w="3510" w:type="dxa"/>
          </w:tcPr>
          <w:p w14:paraId="57E1FB40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3240" w:type="dxa"/>
          </w:tcPr>
          <w:p w14:paraId="1370AABB" w14:textId="77777777" w:rsidR="00673344" w:rsidRPr="00D967D3" w:rsidRDefault="00673344" w:rsidP="0014758C">
            <w:pPr>
              <w:spacing w:line="360" w:lineRule="auto"/>
            </w:pPr>
          </w:p>
        </w:tc>
        <w:tc>
          <w:tcPr>
            <w:tcW w:w="2965" w:type="dxa"/>
          </w:tcPr>
          <w:p w14:paraId="645291A9" w14:textId="77777777" w:rsidR="00673344" w:rsidRPr="00D967D3" w:rsidRDefault="00673344" w:rsidP="0014758C">
            <w:pPr>
              <w:spacing w:line="360" w:lineRule="auto"/>
            </w:pPr>
          </w:p>
        </w:tc>
      </w:tr>
      <w:tr w:rsidR="00673344" w:rsidRPr="00D967D3" w14:paraId="10C65360" w14:textId="77777777" w:rsidTr="0014758C">
        <w:tc>
          <w:tcPr>
            <w:tcW w:w="3420" w:type="dxa"/>
          </w:tcPr>
          <w:p w14:paraId="0FBBD0D8" w14:textId="77777777" w:rsidR="00673344" w:rsidRPr="00D967D3" w:rsidRDefault="00673344" w:rsidP="0014758C">
            <w:pPr>
              <w:spacing w:line="360" w:lineRule="auto"/>
            </w:pPr>
            <w:r w:rsidRPr="00D967D3">
              <w:t xml:space="preserve">  Effect</w:t>
            </w:r>
          </w:p>
        </w:tc>
        <w:tc>
          <w:tcPr>
            <w:tcW w:w="3510" w:type="dxa"/>
          </w:tcPr>
          <w:p w14:paraId="3347B8E0" w14:textId="77777777" w:rsidR="00673344" w:rsidRPr="00D967D3" w:rsidRDefault="00673344" w:rsidP="0014758C">
            <w:pPr>
              <w:spacing w:line="360" w:lineRule="auto"/>
            </w:pPr>
            <w:r w:rsidRPr="00D967D3">
              <w:t>0.16762</w:t>
            </w:r>
          </w:p>
        </w:tc>
        <w:tc>
          <w:tcPr>
            <w:tcW w:w="3240" w:type="dxa"/>
          </w:tcPr>
          <w:p w14:paraId="618C2B03" w14:textId="77777777" w:rsidR="00673344" w:rsidRPr="00D967D3" w:rsidRDefault="00673344" w:rsidP="0014758C">
            <w:pPr>
              <w:spacing w:line="360" w:lineRule="auto"/>
            </w:pPr>
            <w:r w:rsidRPr="00D967D3">
              <w:t>0.09780</w:t>
            </w:r>
          </w:p>
        </w:tc>
        <w:tc>
          <w:tcPr>
            <w:tcW w:w="2965" w:type="dxa"/>
          </w:tcPr>
          <w:p w14:paraId="595AF06C" w14:textId="77777777" w:rsidR="00673344" w:rsidRPr="00D967D3" w:rsidRDefault="00673344" w:rsidP="0014758C">
            <w:pPr>
              <w:spacing w:line="360" w:lineRule="auto"/>
            </w:pPr>
            <w:r w:rsidRPr="00D967D3">
              <w:t>0.0866</w:t>
            </w:r>
          </w:p>
        </w:tc>
      </w:tr>
      <w:tr w:rsidR="00673344" w:rsidRPr="00D967D3" w14:paraId="58E88A24" w14:textId="77777777" w:rsidTr="0014758C">
        <w:tc>
          <w:tcPr>
            <w:tcW w:w="3420" w:type="dxa"/>
            <w:tcBorders>
              <w:bottom w:val="single" w:sz="4" w:space="0" w:color="auto"/>
            </w:tcBorders>
          </w:tcPr>
          <w:p w14:paraId="2379522F" w14:textId="77777777" w:rsidR="00673344" w:rsidRPr="00D967D3" w:rsidRDefault="00673344" w:rsidP="0014758C">
            <w:pPr>
              <w:spacing w:line="360" w:lineRule="auto"/>
            </w:pPr>
            <w:r w:rsidRPr="00D967D3">
              <w:lastRenderedPageBreak/>
              <w:t xml:space="preserve">  Treatment Interaction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052936B" w14:textId="77777777" w:rsidR="00673344" w:rsidRPr="00D967D3" w:rsidRDefault="00673344" w:rsidP="0014758C">
            <w:pPr>
              <w:spacing w:line="360" w:lineRule="auto"/>
            </w:pPr>
            <w:r w:rsidRPr="00D967D3">
              <w:t>0.08359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AEE2824" w14:textId="77777777" w:rsidR="00673344" w:rsidRPr="00D967D3" w:rsidRDefault="00673344" w:rsidP="0014758C">
            <w:pPr>
              <w:spacing w:line="360" w:lineRule="auto"/>
            </w:pPr>
            <w:r w:rsidRPr="00D967D3">
              <w:t>0.11115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1D86D6BB" w14:textId="77777777" w:rsidR="00673344" w:rsidRPr="00D967D3" w:rsidRDefault="00673344" w:rsidP="0014758C">
            <w:pPr>
              <w:spacing w:line="360" w:lineRule="auto"/>
            </w:pPr>
            <w:r w:rsidRPr="00D967D3">
              <w:t>0.4521</w:t>
            </w:r>
          </w:p>
        </w:tc>
      </w:tr>
    </w:tbl>
    <w:p w14:paraId="6C08687C" w14:textId="77777777" w:rsidR="00673344" w:rsidRPr="00D967D3" w:rsidRDefault="00673344" w:rsidP="00673344">
      <w:pPr>
        <w:spacing w:line="240" w:lineRule="auto"/>
        <w:contextualSpacing/>
        <w:rPr>
          <w:rFonts w:cstheme="minorHAnsi"/>
        </w:rPr>
      </w:pPr>
      <w:r w:rsidRPr="00D967D3">
        <w:rPr>
          <w:rFonts w:cstheme="minorHAnsi"/>
        </w:rPr>
        <w:t xml:space="preserve">Treatment interaction: </w:t>
      </w:r>
      <w:r w:rsidRPr="00D967D3">
        <w:t>Reference group is standard of care chemotherapy</w:t>
      </w:r>
    </w:p>
    <w:p w14:paraId="199D3BFC" w14:textId="77777777" w:rsidR="00673344" w:rsidRPr="00D967D3" w:rsidRDefault="00673344" w:rsidP="00673344">
      <w:pPr>
        <w:spacing w:line="240" w:lineRule="auto"/>
        <w:contextualSpacing/>
        <w:rPr>
          <w:rFonts w:cstheme="minorHAnsi"/>
        </w:rPr>
      </w:pPr>
      <w:r w:rsidRPr="00D967D3">
        <w:rPr>
          <w:rFonts w:cstheme="minorHAnsi"/>
        </w:rPr>
        <w:t>*CD45+ CD3- CD19+ (%) and Bone marrow blasts (%) results have been divided by 10.</w:t>
      </w:r>
    </w:p>
    <w:p w14:paraId="1A81631C" w14:textId="58C55DB6" w:rsidR="00286484" w:rsidRPr="00D967D3" w:rsidRDefault="00286484">
      <w:pPr>
        <w:rPr>
          <w:rFonts w:cstheme="minorHAnsi"/>
        </w:rPr>
      </w:pPr>
    </w:p>
    <w:sectPr w:rsidR="00286484" w:rsidRPr="00D967D3" w:rsidSect="00212D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8247E" w14:textId="77777777" w:rsidR="002B50C9" w:rsidRDefault="002B50C9" w:rsidP="009457C0">
      <w:pPr>
        <w:spacing w:after="0" w:line="240" w:lineRule="auto"/>
      </w:pPr>
      <w:r>
        <w:separator/>
      </w:r>
    </w:p>
  </w:endnote>
  <w:endnote w:type="continuationSeparator" w:id="0">
    <w:p w14:paraId="60DDC3BE" w14:textId="77777777" w:rsidR="002B50C9" w:rsidRDefault="002B50C9" w:rsidP="00945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87852" w14:textId="77777777" w:rsidR="002B50C9" w:rsidRDefault="002B50C9" w:rsidP="009457C0">
      <w:pPr>
        <w:spacing w:after="0" w:line="240" w:lineRule="auto"/>
      </w:pPr>
      <w:r>
        <w:separator/>
      </w:r>
    </w:p>
  </w:footnote>
  <w:footnote w:type="continuationSeparator" w:id="0">
    <w:p w14:paraId="2BA4B7FC" w14:textId="77777777" w:rsidR="002B50C9" w:rsidRDefault="002B50C9" w:rsidP="00945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C0"/>
    <w:rsid w:val="00077184"/>
    <w:rsid w:val="000A10A2"/>
    <w:rsid w:val="000E783D"/>
    <w:rsid w:val="000F1B5A"/>
    <w:rsid w:val="00167D4A"/>
    <w:rsid w:val="001B0F24"/>
    <w:rsid w:val="001B6CA9"/>
    <w:rsid w:val="001E4F15"/>
    <w:rsid w:val="00212B8B"/>
    <w:rsid w:val="00212DF9"/>
    <w:rsid w:val="00277968"/>
    <w:rsid w:val="00286484"/>
    <w:rsid w:val="00287F48"/>
    <w:rsid w:val="0029675C"/>
    <w:rsid w:val="002B50C9"/>
    <w:rsid w:val="002C1528"/>
    <w:rsid w:val="002C17F2"/>
    <w:rsid w:val="00390525"/>
    <w:rsid w:val="003A21C4"/>
    <w:rsid w:val="003D3050"/>
    <w:rsid w:val="003E7A7B"/>
    <w:rsid w:val="00433790"/>
    <w:rsid w:val="00455847"/>
    <w:rsid w:val="0049165C"/>
    <w:rsid w:val="0056035E"/>
    <w:rsid w:val="005D337F"/>
    <w:rsid w:val="00610A23"/>
    <w:rsid w:val="00642EB9"/>
    <w:rsid w:val="00670C56"/>
    <w:rsid w:val="006712B9"/>
    <w:rsid w:val="00673344"/>
    <w:rsid w:val="00691CFB"/>
    <w:rsid w:val="006A31DB"/>
    <w:rsid w:val="006A35BA"/>
    <w:rsid w:val="006A5385"/>
    <w:rsid w:val="006C0FED"/>
    <w:rsid w:val="00755097"/>
    <w:rsid w:val="00772338"/>
    <w:rsid w:val="0078076C"/>
    <w:rsid w:val="0087358C"/>
    <w:rsid w:val="00875A8C"/>
    <w:rsid w:val="00893B54"/>
    <w:rsid w:val="008A54A8"/>
    <w:rsid w:val="008C5F59"/>
    <w:rsid w:val="008F0407"/>
    <w:rsid w:val="009457C0"/>
    <w:rsid w:val="009A0BE4"/>
    <w:rsid w:val="009B06F4"/>
    <w:rsid w:val="00A005AB"/>
    <w:rsid w:val="00A12E04"/>
    <w:rsid w:val="00A7432C"/>
    <w:rsid w:val="00A77B80"/>
    <w:rsid w:val="00AA23DB"/>
    <w:rsid w:val="00AA4F2A"/>
    <w:rsid w:val="00AB0A93"/>
    <w:rsid w:val="00AB2BC6"/>
    <w:rsid w:val="00AF20B7"/>
    <w:rsid w:val="00B15C08"/>
    <w:rsid w:val="00B61D08"/>
    <w:rsid w:val="00BB221E"/>
    <w:rsid w:val="00BE4EE6"/>
    <w:rsid w:val="00C73719"/>
    <w:rsid w:val="00CC21AD"/>
    <w:rsid w:val="00D01E6A"/>
    <w:rsid w:val="00D0585A"/>
    <w:rsid w:val="00D730DD"/>
    <w:rsid w:val="00D9224D"/>
    <w:rsid w:val="00D947FB"/>
    <w:rsid w:val="00D967D3"/>
    <w:rsid w:val="00E17CF2"/>
    <w:rsid w:val="00E278A7"/>
    <w:rsid w:val="00E35EC7"/>
    <w:rsid w:val="00E53E37"/>
    <w:rsid w:val="00E550C5"/>
    <w:rsid w:val="00ED7351"/>
    <w:rsid w:val="00F269A0"/>
    <w:rsid w:val="00F3216A"/>
    <w:rsid w:val="00F4135F"/>
    <w:rsid w:val="00F71D19"/>
    <w:rsid w:val="00F85DC7"/>
    <w:rsid w:val="00F932B8"/>
    <w:rsid w:val="00F9679C"/>
    <w:rsid w:val="00FA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44F93"/>
  <w15:chartTrackingRefBased/>
  <w15:docId w15:val="{7B6090EF-558B-43D2-AB01-C553B789B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3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32C"/>
    <w:pPr>
      <w:outlineLvl w:val="1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7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7C0"/>
  </w:style>
  <w:style w:type="paragraph" w:styleId="Footer">
    <w:name w:val="footer"/>
    <w:basedOn w:val="Normal"/>
    <w:link w:val="FooterChar"/>
    <w:uiPriority w:val="99"/>
    <w:unhideWhenUsed/>
    <w:rsid w:val="009457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7C0"/>
  </w:style>
  <w:style w:type="table" w:styleId="TableGrid">
    <w:name w:val="Table Grid"/>
    <w:basedOn w:val="TableNormal"/>
    <w:uiPriority w:val="39"/>
    <w:rsid w:val="00D9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432C"/>
    <w:rPr>
      <w:rFonts w:asciiTheme="majorHAnsi" w:eastAsiaTheme="majorEastAsia" w:hAnsiTheme="majorHAnsi" w:cstheme="majorBidi"/>
      <w:b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7432C"/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Props1.xml><?xml version="1.0" encoding="utf-8"?>
<ds:datastoreItem xmlns:ds="http://schemas.openxmlformats.org/officeDocument/2006/customXml" ds:itemID="{A0BB35C6-370D-4FCF-8122-6014E1C52F4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421</Words>
  <Characters>810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g, Beatrice</dc:creator>
  <cp:keywords>*$%CON-*$%ClinTrials</cp:keywords>
  <dc:description/>
  <cp:lastModifiedBy>Gegner, Julie</cp:lastModifiedBy>
  <cp:revision>2</cp:revision>
  <dcterms:created xsi:type="dcterms:W3CDTF">2020-09-02T16:11:00Z</dcterms:created>
  <dcterms:modified xsi:type="dcterms:W3CDTF">2020-09-0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2f2a015-b80b-4607-ad99-446b084c15a1</vt:lpwstr>
  </property>
  <property fmtid="{D5CDD505-2E9C-101B-9397-08002B2CF9AE}" pid="3" name="bjSaver">
    <vt:lpwstr>Zy2y36IoLCHcsNtESReSnAN/yLuLmXn7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6" name="bjDocumentSecurityLabel">
    <vt:lpwstr>Confidential - Clinical Trials</vt:lpwstr>
  </property>
</Properties>
</file>